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B69BB" w14:textId="560F082F" w:rsidR="00B67F9A" w:rsidRDefault="004D0B67" w:rsidP="004D0B67">
      <w:pPr>
        <w:spacing w:line="480" w:lineRule="auto"/>
        <w:rPr>
          <w:rFonts w:ascii="Times New Roman" w:hAnsi="Times New Roman" w:cs="Times New Roman"/>
        </w:rPr>
      </w:pPr>
      <w:r w:rsidRPr="00E65B6F">
        <w:rPr>
          <w:rFonts w:ascii="Times New Roman" w:hAnsi="Times New Roman" w:cs="Times New Roman"/>
          <w:b/>
          <w:bCs/>
          <w:i/>
          <w:iCs/>
        </w:rPr>
        <w:t>Appendix</w:t>
      </w:r>
      <w:r w:rsidR="002C3DBE" w:rsidRPr="002C3DBE">
        <w:rPr>
          <w:rFonts w:ascii="Times New Roman" w:hAnsi="Times New Roman" w:cs="Times New Roman"/>
        </w:rPr>
        <w:br/>
        <w:t>Figure 1: State o</w:t>
      </w:r>
      <w:r w:rsidR="002C3DBE">
        <w:rPr>
          <w:rFonts w:ascii="Times New Roman" w:hAnsi="Times New Roman" w:cs="Times New Roman"/>
        </w:rPr>
        <w:t>f residence for accompanied and unaccompanied study participants</w:t>
      </w:r>
      <w:r w:rsidR="00E745F3">
        <w:rPr>
          <w:rFonts w:ascii="Times New Roman" w:hAnsi="Times New Roman" w:cs="Times New Roman"/>
        </w:rPr>
        <w:t xml:space="preserve"> (n=19</w:t>
      </w:r>
      <w:r w:rsidR="009178CC">
        <w:rPr>
          <w:rFonts w:ascii="Times New Roman" w:hAnsi="Times New Roman" w:cs="Times New Roman"/>
        </w:rPr>
        <w:t>4</w:t>
      </w:r>
      <w:r w:rsidR="00E745F3">
        <w:rPr>
          <w:rFonts w:ascii="Times New Roman" w:hAnsi="Times New Roman" w:cs="Times New Roman"/>
        </w:rPr>
        <w:t>)</w:t>
      </w:r>
    </w:p>
    <w:p w14:paraId="379D74B5" w14:textId="599EA786" w:rsidR="003D7441" w:rsidRPr="002C3DBE" w:rsidRDefault="003D7441" w:rsidP="004D0B6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68DA309" wp14:editId="62AE2EFA">
            <wp:extent cx="5929986" cy="1838325"/>
            <wp:effectExtent l="0" t="0" r="0" b="0"/>
            <wp:docPr id="1" name="Picture 1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diagram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814" b="32948"/>
                    <a:stretch/>
                  </pic:blipFill>
                  <pic:spPr bwMode="auto">
                    <a:xfrm>
                      <a:off x="0" y="0"/>
                      <a:ext cx="5931408" cy="18387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AA5917" w14:textId="106D5BF1" w:rsidR="006B76A8" w:rsidRDefault="006B76A8" w:rsidP="006B76A8">
      <w:pPr>
        <w:spacing w:line="480" w:lineRule="auto"/>
        <w:rPr>
          <w:rFonts w:ascii="Times New Roman" w:hAnsi="Times New Roman" w:cs="Times New Roman"/>
        </w:rPr>
      </w:pPr>
    </w:p>
    <w:p w14:paraId="4E6CE160" w14:textId="420EFBE3" w:rsidR="00030A73" w:rsidRDefault="00030A73" w:rsidP="006B76A8">
      <w:pPr>
        <w:spacing w:line="480" w:lineRule="auto"/>
        <w:rPr>
          <w:rFonts w:ascii="Times New Roman" w:hAnsi="Times New Roman" w:cs="Times New Roman"/>
        </w:rPr>
      </w:pPr>
    </w:p>
    <w:p w14:paraId="53E20F67" w14:textId="2275B764" w:rsidR="00030A73" w:rsidRDefault="00030A73" w:rsidP="006B76A8">
      <w:pPr>
        <w:spacing w:line="480" w:lineRule="auto"/>
        <w:rPr>
          <w:rFonts w:ascii="Times New Roman" w:hAnsi="Times New Roman" w:cs="Times New Roman"/>
        </w:rPr>
      </w:pPr>
    </w:p>
    <w:p w14:paraId="19092A0F" w14:textId="0F9F33CE" w:rsidR="00030A73" w:rsidRDefault="00030A73" w:rsidP="006B76A8">
      <w:pPr>
        <w:spacing w:line="480" w:lineRule="auto"/>
        <w:rPr>
          <w:rFonts w:ascii="Times New Roman" w:hAnsi="Times New Roman" w:cs="Times New Roman"/>
        </w:rPr>
      </w:pPr>
    </w:p>
    <w:p w14:paraId="69931BB5" w14:textId="4B9ADF98" w:rsidR="00030A73" w:rsidRDefault="00030A73" w:rsidP="006B76A8">
      <w:pPr>
        <w:spacing w:line="480" w:lineRule="auto"/>
        <w:rPr>
          <w:rFonts w:ascii="Times New Roman" w:hAnsi="Times New Roman" w:cs="Times New Roman"/>
        </w:rPr>
      </w:pPr>
    </w:p>
    <w:p w14:paraId="0F80B931" w14:textId="584D40A6" w:rsidR="00030A73" w:rsidRDefault="00030A73" w:rsidP="006B76A8">
      <w:pPr>
        <w:spacing w:line="480" w:lineRule="auto"/>
        <w:rPr>
          <w:rFonts w:ascii="Times New Roman" w:hAnsi="Times New Roman" w:cs="Times New Roman"/>
        </w:rPr>
      </w:pPr>
    </w:p>
    <w:p w14:paraId="26B614D2" w14:textId="32498113" w:rsidR="00030A73" w:rsidRDefault="00030A73" w:rsidP="006B76A8">
      <w:pPr>
        <w:spacing w:line="480" w:lineRule="auto"/>
        <w:rPr>
          <w:rFonts w:ascii="Times New Roman" w:hAnsi="Times New Roman" w:cs="Times New Roman"/>
        </w:rPr>
      </w:pPr>
    </w:p>
    <w:p w14:paraId="48E98600" w14:textId="41C68E82" w:rsidR="00030A73" w:rsidRDefault="00030A73" w:rsidP="006B76A8">
      <w:pPr>
        <w:spacing w:line="480" w:lineRule="auto"/>
        <w:rPr>
          <w:rFonts w:ascii="Times New Roman" w:hAnsi="Times New Roman" w:cs="Times New Roman"/>
        </w:rPr>
      </w:pPr>
    </w:p>
    <w:p w14:paraId="7955E944" w14:textId="6FE2BFF3" w:rsidR="00030A73" w:rsidRDefault="00030A73" w:rsidP="006B76A8">
      <w:pPr>
        <w:spacing w:line="480" w:lineRule="auto"/>
        <w:rPr>
          <w:rFonts w:ascii="Times New Roman" w:hAnsi="Times New Roman" w:cs="Times New Roman"/>
        </w:rPr>
      </w:pPr>
    </w:p>
    <w:p w14:paraId="68EABCFE" w14:textId="106155E3" w:rsidR="00030A73" w:rsidRDefault="00030A73" w:rsidP="006B76A8">
      <w:pPr>
        <w:spacing w:line="480" w:lineRule="auto"/>
        <w:rPr>
          <w:rFonts w:ascii="Times New Roman" w:hAnsi="Times New Roman" w:cs="Times New Roman"/>
        </w:rPr>
      </w:pPr>
    </w:p>
    <w:p w14:paraId="01289161" w14:textId="0C5DD44A" w:rsidR="00030A73" w:rsidRDefault="00030A73" w:rsidP="006B76A8">
      <w:pPr>
        <w:spacing w:line="480" w:lineRule="auto"/>
        <w:rPr>
          <w:rFonts w:ascii="Times New Roman" w:hAnsi="Times New Roman" w:cs="Times New Roman"/>
        </w:rPr>
      </w:pPr>
    </w:p>
    <w:p w14:paraId="06A5C825" w14:textId="20FBE755" w:rsidR="00030A73" w:rsidRDefault="00030A73" w:rsidP="006B76A8">
      <w:pPr>
        <w:spacing w:line="480" w:lineRule="auto"/>
        <w:rPr>
          <w:rFonts w:ascii="Times New Roman" w:hAnsi="Times New Roman" w:cs="Times New Roman"/>
        </w:rPr>
      </w:pPr>
    </w:p>
    <w:p w14:paraId="7AE66654" w14:textId="77777777" w:rsidR="00030A73" w:rsidRDefault="00030A73" w:rsidP="006B76A8">
      <w:pPr>
        <w:spacing w:line="480" w:lineRule="auto"/>
        <w:rPr>
          <w:rFonts w:ascii="Times New Roman" w:hAnsi="Times New Roman" w:cs="Times New Roman"/>
        </w:rPr>
      </w:pPr>
    </w:p>
    <w:p w14:paraId="5F28B041" w14:textId="63146869" w:rsidR="006B76A8" w:rsidRDefault="006B76A8" w:rsidP="006B76A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1: </w:t>
      </w:r>
      <w:r w:rsidR="00030A73">
        <w:rPr>
          <w:rFonts w:ascii="Times New Roman" w:hAnsi="Times New Roman" w:cs="Times New Roman"/>
        </w:rPr>
        <w:t>Average negative and positive emotions by b</w:t>
      </w:r>
      <w:r>
        <w:rPr>
          <w:rFonts w:ascii="Times New Roman" w:hAnsi="Times New Roman" w:cs="Times New Roman"/>
        </w:rPr>
        <w:t xml:space="preserve">aseline characteristics </w:t>
      </w:r>
      <w:r w:rsidR="00030A73">
        <w:rPr>
          <w:rFonts w:ascii="Times New Roman" w:hAnsi="Times New Roman" w:cs="Times New Roman"/>
        </w:rPr>
        <w:t>among women who travelled to Mexico City, Mexico, 2017-2018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4135"/>
        <w:gridCol w:w="2880"/>
        <w:gridCol w:w="2880"/>
      </w:tblGrid>
      <w:tr w:rsidR="00710321" w:rsidRPr="00713FDF" w14:paraId="5C8F6BF3" w14:textId="77777777" w:rsidTr="009027E7">
        <w:tc>
          <w:tcPr>
            <w:tcW w:w="4135" w:type="dxa"/>
          </w:tcPr>
          <w:p w14:paraId="36FE92D8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880" w:type="dxa"/>
          </w:tcPr>
          <w:p w14:paraId="60E445A5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Mean negative emotion index</w:t>
            </w:r>
          </w:p>
          <w:p w14:paraId="3050C095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(</w:t>
            </w:r>
            <w:proofErr w:type="gramStart"/>
            <w:r w:rsidRPr="00713FDF">
              <w:rPr>
                <w:rFonts w:ascii="Times New Roman" w:hAnsi="Times New Roman" w:cs="Times New Roman"/>
              </w:rPr>
              <w:t>range</w:t>
            </w:r>
            <w:proofErr w:type="gramEnd"/>
            <w:r>
              <w:rPr>
                <w:rFonts w:ascii="Times New Roman" w:hAnsi="Times New Roman" w:cs="Times New Roman"/>
              </w:rPr>
              <w:t>:</w:t>
            </w:r>
            <w:r w:rsidRPr="00713FDF">
              <w:rPr>
                <w:rFonts w:ascii="Times New Roman" w:hAnsi="Times New Roman" w:cs="Times New Roman"/>
              </w:rPr>
              <w:t xml:space="preserve"> 0-8)</w:t>
            </w:r>
          </w:p>
        </w:tc>
        <w:tc>
          <w:tcPr>
            <w:tcW w:w="2880" w:type="dxa"/>
          </w:tcPr>
          <w:p w14:paraId="24F8CE5A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Mean positive emotion index</w:t>
            </w:r>
          </w:p>
          <w:p w14:paraId="78110B57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(</w:t>
            </w:r>
            <w:proofErr w:type="gramStart"/>
            <w:r w:rsidRPr="00713FDF">
              <w:rPr>
                <w:rFonts w:ascii="Times New Roman" w:hAnsi="Times New Roman" w:cs="Times New Roman"/>
              </w:rPr>
              <w:t>range</w:t>
            </w:r>
            <w:proofErr w:type="gramEnd"/>
            <w:r>
              <w:rPr>
                <w:rFonts w:ascii="Times New Roman" w:hAnsi="Times New Roman" w:cs="Times New Roman"/>
              </w:rPr>
              <w:t>:</w:t>
            </w:r>
            <w:r w:rsidRPr="00713FDF">
              <w:rPr>
                <w:rFonts w:ascii="Times New Roman" w:hAnsi="Times New Roman" w:cs="Times New Roman"/>
              </w:rPr>
              <w:t xml:space="preserve"> 0-4)</w:t>
            </w:r>
          </w:p>
          <w:p w14:paraId="40ECEEBC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</w:p>
        </w:tc>
      </w:tr>
      <w:tr w:rsidR="00710321" w:rsidRPr="00713FDF" w14:paraId="104A41E4" w14:textId="77777777" w:rsidTr="009027E7">
        <w:tc>
          <w:tcPr>
            <w:tcW w:w="4135" w:type="dxa"/>
          </w:tcPr>
          <w:p w14:paraId="052D3853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880" w:type="dxa"/>
          </w:tcPr>
          <w:p w14:paraId="19DD219E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4.60</w:t>
            </w:r>
          </w:p>
        </w:tc>
        <w:tc>
          <w:tcPr>
            <w:tcW w:w="2880" w:type="dxa"/>
          </w:tcPr>
          <w:p w14:paraId="535F764D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1.81</w:t>
            </w:r>
          </w:p>
        </w:tc>
      </w:tr>
      <w:tr w:rsidR="00710321" w:rsidRPr="00713FDF" w14:paraId="1D695044" w14:textId="77777777" w:rsidTr="009027E7">
        <w:tc>
          <w:tcPr>
            <w:tcW w:w="4135" w:type="dxa"/>
          </w:tcPr>
          <w:p w14:paraId="0BCE7A1C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880" w:type="dxa"/>
          </w:tcPr>
          <w:p w14:paraId="4E35E579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04B135CB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</w:p>
        </w:tc>
      </w:tr>
      <w:tr w:rsidR="00710321" w:rsidRPr="00713FDF" w14:paraId="6E48A7BE" w14:textId="77777777" w:rsidTr="009027E7">
        <w:tc>
          <w:tcPr>
            <w:tcW w:w="4135" w:type="dxa"/>
          </w:tcPr>
          <w:p w14:paraId="6C38F7EC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18-24</w:t>
            </w:r>
          </w:p>
        </w:tc>
        <w:tc>
          <w:tcPr>
            <w:tcW w:w="2880" w:type="dxa"/>
            <w:vAlign w:val="bottom"/>
          </w:tcPr>
          <w:p w14:paraId="1D3C3ADB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4.54</w:t>
            </w:r>
          </w:p>
        </w:tc>
        <w:tc>
          <w:tcPr>
            <w:tcW w:w="2880" w:type="dxa"/>
            <w:vAlign w:val="bottom"/>
          </w:tcPr>
          <w:p w14:paraId="2AAA9CA8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</w:tr>
      <w:tr w:rsidR="00710321" w:rsidRPr="00713FDF" w14:paraId="60DCD0BA" w14:textId="77777777" w:rsidTr="009027E7">
        <w:tc>
          <w:tcPr>
            <w:tcW w:w="4135" w:type="dxa"/>
          </w:tcPr>
          <w:p w14:paraId="745809E3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25-29</w:t>
            </w:r>
          </w:p>
        </w:tc>
        <w:tc>
          <w:tcPr>
            <w:tcW w:w="2880" w:type="dxa"/>
            <w:vAlign w:val="bottom"/>
          </w:tcPr>
          <w:p w14:paraId="3D34F3B6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4.38</w:t>
            </w:r>
          </w:p>
        </w:tc>
        <w:tc>
          <w:tcPr>
            <w:tcW w:w="2880" w:type="dxa"/>
            <w:vAlign w:val="bottom"/>
          </w:tcPr>
          <w:p w14:paraId="33766A67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</w:tr>
      <w:tr w:rsidR="00710321" w:rsidRPr="00713FDF" w14:paraId="093E8736" w14:textId="77777777" w:rsidTr="009027E7">
        <w:tc>
          <w:tcPr>
            <w:tcW w:w="4135" w:type="dxa"/>
          </w:tcPr>
          <w:p w14:paraId="12404B36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30-34</w:t>
            </w:r>
          </w:p>
        </w:tc>
        <w:tc>
          <w:tcPr>
            <w:tcW w:w="2880" w:type="dxa"/>
            <w:vAlign w:val="bottom"/>
          </w:tcPr>
          <w:p w14:paraId="3D0DAD47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5.21</w:t>
            </w:r>
          </w:p>
        </w:tc>
        <w:tc>
          <w:tcPr>
            <w:tcW w:w="2880" w:type="dxa"/>
            <w:vAlign w:val="bottom"/>
          </w:tcPr>
          <w:p w14:paraId="50BD4CF7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</w:tr>
      <w:tr w:rsidR="00710321" w:rsidRPr="00713FDF" w14:paraId="6BB92476" w14:textId="77777777" w:rsidTr="009027E7">
        <w:tc>
          <w:tcPr>
            <w:tcW w:w="4135" w:type="dxa"/>
          </w:tcPr>
          <w:p w14:paraId="3ED5D02D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35+</w:t>
            </w:r>
          </w:p>
        </w:tc>
        <w:tc>
          <w:tcPr>
            <w:tcW w:w="2880" w:type="dxa"/>
            <w:vAlign w:val="bottom"/>
          </w:tcPr>
          <w:p w14:paraId="79694A23" w14:textId="43926073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4.</w:t>
            </w:r>
            <w:r w:rsidR="008B4D4F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2880" w:type="dxa"/>
            <w:vAlign w:val="bottom"/>
          </w:tcPr>
          <w:p w14:paraId="574E239D" w14:textId="3759A94C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</w:t>
            </w:r>
            <w:r w:rsidR="008B4D4F">
              <w:rPr>
                <w:rFonts w:ascii="Times New Roman" w:hAnsi="Times New Roman" w:cs="Times New Roman"/>
                <w:color w:val="000000"/>
              </w:rPr>
              <w:t>67</w:t>
            </w:r>
          </w:p>
        </w:tc>
      </w:tr>
      <w:tr w:rsidR="00710321" w:rsidRPr="00713FDF" w14:paraId="719343AC" w14:textId="77777777" w:rsidTr="009027E7">
        <w:tc>
          <w:tcPr>
            <w:tcW w:w="4135" w:type="dxa"/>
          </w:tcPr>
          <w:p w14:paraId="38B8A852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880" w:type="dxa"/>
          </w:tcPr>
          <w:p w14:paraId="29341812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4E8C25CF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</w:p>
        </w:tc>
      </w:tr>
      <w:tr w:rsidR="00710321" w:rsidRPr="00713FDF" w14:paraId="154B0CDD" w14:textId="77777777" w:rsidTr="009027E7">
        <w:tc>
          <w:tcPr>
            <w:tcW w:w="4135" w:type="dxa"/>
          </w:tcPr>
          <w:p w14:paraId="399816A5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Some high school or technical school or less</w:t>
            </w:r>
          </w:p>
        </w:tc>
        <w:tc>
          <w:tcPr>
            <w:tcW w:w="2880" w:type="dxa"/>
            <w:vAlign w:val="bottom"/>
          </w:tcPr>
          <w:p w14:paraId="7BB396F9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5.09</w:t>
            </w:r>
          </w:p>
        </w:tc>
        <w:tc>
          <w:tcPr>
            <w:tcW w:w="2880" w:type="dxa"/>
            <w:vAlign w:val="bottom"/>
          </w:tcPr>
          <w:p w14:paraId="33B3D6FA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90</w:t>
            </w:r>
          </w:p>
        </w:tc>
      </w:tr>
      <w:tr w:rsidR="00710321" w:rsidRPr="00713FDF" w14:paraId="2547297C" w14:textId="77777777" w:rsidTr="009027E7">
        <w:tc>
          <w:tcPr>
            <w:tcW w:w="4135" w:type="dxa"/>
          </w:tcPr>
          <w:p w14:paraId="7B393E2B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Completed high school or technical school</w:t>
            </w:r>
          </w:p>
        </w:tc>
        <w:tc>
          <w:tcPr>
            <w:tcW w:w="2880" w:type="dxa"/>
            <w:vAlign w:val="bottom"/>
          </w:tcPr>
          <w:p w14:paraId="372AC799" w14:textId="78629656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4.4</w:t>
            </w:r>
            <w:r w:rsidR="0025478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880" w:type="dxa"/>
            <w:vAlign w:val="bottom"/>
          </w:tcPr>
          <w:p w14:paraId="7F38133E" w14:textId="5994E26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9</w:t>
            </w:r>
            <w:r w:rsidR="0025478C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710321" w:rsidRPr="00713FDF" w14:paraId="42781A47" w14:textId="77777777" w:rsidTr="009027E7">
        <w:tc>
          <w:tcPr>
            <w:tcW w:w="4135" w:type="dxa"/>
          </w:tcPr>
          <w:p w14:paraId="360F4C8B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 xml:space="preserve">Some tertiary education or above </w:t>
            </w:r>
          </w:p>
        </w:tc>
        <w:tc>
          <w:tcPr>
            <w:tcW w:w="2880" w:type="dxa"/>
            <w:vAlign w:val="bottom"/>
          </w:tcPr>
          <w:p w14:paraId="19E5ADDD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4.53</w:t>
            </w:r>
          </w:p>
        </w:tc>
        <w:tc>
          <w:tcPr>
            <w:tcW w:w="2880" w:type="dxa"/>
            <w:vAlign w:val="bottom"/>
          </w:tcPr>
          <w:p w14:paraId="1B4BB554" w14:textId="77D21B68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</w:t>
            </w:r>
            <w:r w:rsidR="0025478C">
              <w:rPr>
                <w:rFonts w:ascii="Times New Roman" w:hAnsi="Times New Roman" w:cs="Times New Roman"/>
                <w:color w:val="000000"/>
              </w:rPr>
              <w:t>70</w:t>
            </w:r>
          </w:p>
        </w:tc>
      </w:tr>
      <w:tr w:rsidR="00710321" w:rsidRPr="00713FDF" w14:paraId="5A1DBADA" w14:textId="77777777" w:rsidTr="009027E7">
        <w:tc>
          <w:tcPr>
            <w:tcW w:w="4135" w:type="dxa"/>
          </w:tcPr>
          <w:p w14:paraId="1494E991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2880" w:type="dxa"/>
          </w:tcPr>
          <w:p w14:paraId="36B1FB12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64F9B190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</w:p>
        </w:tc>
      </w:tr>
      <w:tr w:rsidR="00710321" w:rsidRPr="00713FDF" w14:paraId="1162DCEA" w14:textId="77777777" w:rsidTr="009027E7">
        <w:tc>
          <w:tcPr>
            <w:tcW w:w="4135" w:type="dxa"/>
          </w:tcPr>
          <w:p w14:paraId="4196195B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2880" w:type="dxa"/>
            <w:vAlign w:val="bottom"/>
          </w:tcPr>
          <w:p w14:paraId="1A3BD07D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4.57</w:t>
            </w:r>
          </w:p>
        </w:tc>
        <w:tc>
          <w:tcPr>
            <w:tcW w:w="2880" w:type="dxa"/>
            <w:vAlign w:val="bottom"/>
          </w:tcPr>
          <w:p w14:paraId="03B9FE71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</w:tr>
      <w:tr w:rsidR="00710321" w:rsidRPr="00713FDF" w14:paraId="3CD13666" w14:textId="77777777" w:rsidTr="009027E7">
        <w:tc>
          <w:tcPr>
            <w:tcW w:w="4135" w:type="dxa"/>
          </w:tcPr>
          <w:p w14:paraId="18C1C8C3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Living together</w:t>
            </w:r>
          </w:p>
        </w:tc>
        <w:tc>
          <w:tcPr>
            <w:tcW w:w="2880" w:type="dxa"/>
            <w:vAlign w:val="bottom"/>
          </w:tcPr>
          <w:p w14:paraId="1587DB7D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4.29</w:t>
            </w:r>
          </w:p>
        </w:tc>
        <w:tc>
          <w:tcPr>
            <w:tcW w:w="2880" w:type="dxa"/>
            <w:vAlign w:val="bottom"/>
          </w:tcPr>
          <w:p w14:paraId="17FC157E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97</w:t>
            </w:r>
          </w:p>
        </w:tc>
      </w:tr>
      <w:tr w:rsidR="00710321" w:rsidRPr="00713FDF" w14:paraId="5CF6BA93" w14:textId="77777777" w:rsidTr="009027E7">
        <w:tc>
          <w:tcPr>
            <w:tcW w:w="4135" w:type="dxa"/>
          </w:tcPr>
          <w:p w14:paraId="4120C6AA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2880" w:type="dxa"/>
            <w:vAlign w:val="bottom"/>
          </w:tcPr>
          <w:p w14:paraId="7F2EB410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4.57</w:t>
            </w:r>
          </w:p>
        </w:tc>
        <w:tc>
          <w:tcPr>
            <w:tcW w:w="2880" w:type="dxa"/>
            <w:vAlign w:val="bottom"/>
          </w:tcPr>
          <w:p w14:paraId="3DBED4CE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10321" w:rsidRPr="00713FDF" w14:paraId="682ACE1A" w14:textId="77777777" w:rsidTr="009027E7">
        <w:tc>
          <w:tcPr>
            <w:tcW w:w="4135" w:type="dxa"/>
          </w:tcPr>
          <w:p w14:paraId="00608E25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Separated, divorced, widowed</w:t>
            </w:r>
          </w:p>
        </w:tc>
        <w:tc>
          <w:tcPr>
            <w:tcW w:w="2880" w:type="dxa"/>
            <w:vAlign w:val="bottom"/>
          </w:tcPr>
          <w:p w14:paraId="61E58B01" w14:textId="37FA9A43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5.7</w:t>
            </w:r>
            <w:r w:rsidR="0025478C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880" w:type="dxa"/>
            <w:vAlign w:val="bottom"/>
          </w:tcPr>
          <w:p w14:paraId="3E128951" w14:textId="4A6961FF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</w:t>
            </w:r>
            <w:r w:rsidR="0025478C">
              <w:rPr>
                <w:rFonts w:ascii="Times New Roman" w:hAnsi="Times New Roman" w:cs="Times New Roman"/>
                <w:color w:val="000000"/>
              </w:rPr>
              <w:t>07</w:t>
            </w:r>
          </w:p>
        </w:tc>
      </w:tr>
      <w:tr w:rsidR="00710321" w:rsidRPr="00713FDF" w14:paraId="7111D2D5" w14:textId="77777777" w:rsidTr="009027E7">
        <w:tc>
          <w:tcPr>
            <w:tcW w:w="4135" w:type="dxa"/>
          </w:tcPr>
          <w:p w14:paraId="4D31A7F1" w14:textId="0A97ECA2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 xml:space="preserve">Pregnancy in the context of a </w:t>
            </w:r>
            <w:r w:rsidR="00622F01">
              <w:rPr>
                <w:rFonts w:ascii="Times New Roman" w:hAnsi="Times New Roman" w:cs="Times New Roman"/>
              </w:rPr>
              <w:t>relationship</w:t>
            </w:r>
          </w:p>
        </w:tc>
        <w:tc>
          <w:tcPr>
            <w:tcW w:w="2880" w:type="dxa"/>
          </w:tcPr>
          <w:p w14:paraId="30F1092D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29F9D94B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</w:p>
        </w:tc>
      </w:tr>
      <w:tr w:rsidR="00710321" w:rsidRPr="00713FDF" w14:paraId="320CB4D9" w14:textId="77777777" w:rsidTr="009027E7">
        <w:tc>
          <w:tcPr>
            <w:tcW w:w="4135" w:type="dxa"/>
          </w:tcPr>
          <w:p w14:paraId="53D2253F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880" w:type="dxa"/>
            <w:vAlign w:val="bottom"/>
          </w:tcPr>
          <w:p w14:paraId="75F5EA1A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5.37</w:t>
            </w:r>
          </w:p>
        </w:tc>
        <w:tc>
          <w:tcPr>
            <w:tcW w:w="2880" w:type="dxa"/>
            <w:vAlign w:val="bottom"/>
          </w:tcPr>
          <w:p w14:paraId="7622D9DC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</w:tr>
      <w:tr w:rsidR="00710321" w:rsidRPr="00713FDF" w14:paraId="138AA5F9" w14:textId="77777777" w:rsidTr="009027E7">
        <w:tc>
          <w:tcPr>
            <w:tcW w:w="4135" w:type="dxa"/>
          </w:tcPr>
          <w:p w14:paraId="2C82C046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80" w:type="dxa"/>
            <w:vAlign w:val="bottom"/>
          </w:tcPr>
          <w:p w14:paraId="0ACD8551" w14:textId="25869ABE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4.4</w:t>
            </w:r>
            <w:r w:rsidR="00D21DA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880" w:type="dxa"/>
            <w:vAlign w:val="bottom"/>
          </w:tcPr>
          <w:p w14:paraId="09802150" w14:textId="046C4738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8</w:t>
            </w:r>
            <w:r w:rsidR="00D21DAE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710321" w:rsidRPr="00713FDF" w14:paraId="01AEC67F" w14:textId="77777777" w:rsidTr="009027E7">
        <w:tc>
          <w:tcPr>
            <w:tcW w:w="4135" w:type="dxa"/>
          </w:tcPr>
          <w:p w14:paraId="490E05DE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 xml:space="preserve">Occupation </w:t>
            </w:r>
          </w:p>
        </w:tc>
        <w:tc>
          <w:tcPr>
            <w:tcW w:w="2880" w:type="dxa"/>
          </w:tcPr>
          <w:p w14:paraId="39A39036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52E04B1F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</w:p>
        </w:tc>
      </w:tr>
      <w:tr w:rsidR="00710321" w:rsidRPr="00713FDF" w14:paraId="6AB09927" w14:textId="77777777" w:rsidTr="009027E7">
        <w:tc>
          <w:tcPr>
            <w:tcW w:w="4135" w:type="dxa"/>
          </w:tcPr>
          <w:p w14:paraId="2901AEA2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Not a student or currently working</w:t>
            </w:r>
          </w:p>
        </w:tc>
        <w:tc>
          <w:tcPr>
            <w:tcW w:w="2880" w:type="dxa"/>
            <w:vAlign w:val="bottom"/>
          </w:tcPr>
          <w:p w14:paraId="7A974D07" w14:textId="594BCDBA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4.6</w:t>
            </w:r>
            <w:r w:rsidR="0025478C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880" w:type="dxa"/>
            <w:vAlign w:val="bottom"/>
          </w:tcPr>
          <w:p w14:paraId="1972F869" w14:textId="40675C81" w:rsidR="00710321" w:rsidRPr="00713FDF" w:rsidRDefault="0025478C" w:rsidP="008371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</w:tr>
      <w:tr w:rsidR="00710321" w:rsidRPr="00713FDF" w14:paraId="77196E74" w14:textId="77777777" w:rsidTr="009027E7">
        <w:tc>
          <w:tcPr>
            <w:tcW w:w="4135" w:type="dxa"/>
          </w:tcPr>
          <w:p w14:paraId="13F0522D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Student only</w:t>
            </w:r>
          </w:p>
        </w:tc>
        <w:tc>
          <w:tcPr>
            <w:tcW w:w="2880" w:type="dxa"/>
            <w:vAlign w:val="bottom"/>
          </w:tcPr>
          <w:p w14:paraId="00ED6F51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4.28</w:t>
            </w:r>
          </w:p>
        </w:tc>
        <w:tc>
          <w:tcPr>
            <w:tcW w:w="2880" w:type="dxa"/>
            <w:vAlign w:val="bottom"/>
          </w:tcPr>
          <w:p w14:paraId="2FD41AEB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</w:tr>
      <w:tr w:rsidR="00710321" w:rsidRPr="00713FDF" w14:paraId="411A1B34" w14:textId="77777777" w:rsidTr="009027E7">
        <w:tc>
          <w:tcPr>
            <w:tcW w:w="4135" w:type="dxa"/>
          </w:tcPr>
          <w:p w14:paraId="25AF4F9E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Student and employed</w:t>
            </w:r>
          </w:p>
        </w:tc>
        <w:tc>
          <w:tcPr>
            <w:tcW w:w="2880" w:type="dxa"/>
            <w:vAlign w:val="bottom"/>
          </w:tcPr>
          <w:p w14:paraId="28C74C5C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4.51</w:t>
            </w:r>
          </w:p>
        </w:tc>
        <w:tc>
          <w:tcPr>
            <w:tcW w:w="2880" w:type="dxa"/>
            <w:vAlign w:val="bottom"/>
          </w:tcPr>
          <w:p w14:paraId="00C92EEE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</w:tr>
      <w:tr w:rsidR="00710321" w:rsidRPr="00713FDF" w14:paraId="498FCC36" w14:textId="77777777" w:rsidTr="009027E7">
        <w:tc>
          <w:tcPr>
            <w:tcW w:w="4135" w:type="dxa"/>
          </w:tcPr>
          <w:p w14:paraId="21928351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Employed only</w:t>
            </w:r>
          </w:p>
        </w:tc>
        <w:tc>
          <w:tcPr>
            <w:tcW w:w="2880" w:type="dxa"/>
            <w:vAlign w:val="bottom"/>
          </w:tcPr>
          <w:p w14:paraId="2D9FF337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4.80</w:t>
            </w:r>
          </w:p>
        </w:tc>
        <w:tc>
          <w:tcPr>
            <w:tcW w:w="2880" w:type="dxa"/>
            <w:vAlign w:val="bottom"/>
          </w:tcPr>
          <w:p w14:paraId="6C4260FD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</w:tr>
      <w:tr w:rsidR="00710321" w:rsidRPr="00713FDF" w14:paraId="26665ECA" w14:textId="77777777" w:rsidTr="009027E7">
        <w:tc>
          <w:tcPr>
            <w:tcW w:w="4135" w:type="dxa"/>
          </w:tcPr>
          <w:p w14:paraId="2C9A08AA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Income (Above urban poverty line)</w:t>
            </w:r>
          </w:p>
        </w:tc>
        <w:tc>
          <w:tcPr>
            <w:tcW w:w="2880" w:type="dxa"/>
          </w:tcPr>
          <w:p w14:paraId="3E6D869A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0AD19C50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</w:p>
        </w:tc>
      </w:tr>
      <w:tr w:rsidR="00710321" w:rsidRPr="00713FDF" w14:paraId="41BA9E6C" w14:textId="77777777" w:rsidTr="009027E7">
        <w:tc>
          <w:tcPr>
            <w:tcW w:w="4135" w:type="dxa"/>
          </w:tcPr>
          <w:p w14:paraId="404F27ED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880" w:type="dxa"/>
            <w:vAlign w:val="bottom"/>
          </w:tcPr>
          <w:p w14:paraId="01DCCFF6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4.47</w:t>
            </w:r>
          </w:p>
        </w:tc>
        <w:tc>
          <w:tcPr>
            <w:tcW w:w="2880" w:type="dxa"/>
            <w:vAlign w:val="bottom"/>
          </w:tcPr>
          <w:p w14:paraId="0F22B65C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</w:tr>
      <w:tr w:rsidR="00710321" w:rsidRPr="00713FDF" w14:paraId="7ECF0B13" w14:textId="77777777" w:rsidTr="009027E7">
        <w:tc>
          <w:tcPr>
            <w:tcW w:w="4135" w:type="dxa"/>
          </w:tcPr>
          <w:p w14:paraId="2F5C6C27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80" w:type="dxa"/>
            <w:vAlign w:val="bottom"/>
          </w:tcPr>
          <w:p w14:paraId="2CDAD2D2" w14:textId="207C2B12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4.5</w:t>
            </w:r>
            <w:r w:rsidR="009F35C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880" w:type="dxa"/>
            <w:vAlign w:val="bottom"/>
          </w:tcPr>
          <w:p w14:paraId="61D68C3E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</w:tr>
      <w:tr w:rsidR="00710321" w:rsidRPr="00713FDF" w14:paraId="6BAFC2F1" w14:textId="77777777" w:rsidTr="009027E7">
        <w:tc>
          <w:tcPr>
            <w:tcW w:w="4135" w:type="dxa"/>
          </w:tcPr>
          <w:p w14:paraId="67E8CEF6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2880" w:type="dxa"/>
            <w:vAlign w:val="bottom"/>
          </w:tcPr>
          <w:p w14:paraId="17E546EE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4.96</w:t>
            </w:r>
          </w:p>
        </w:tc>
        <w:tc>
          <w:tcPr>
            <w:tcW w:w="2880" w:type="dxa"/>
            <w:vAlign w:val="bottom"/>
          </w:tcPr>
          <w:p w14:paraId="51DECEC8" w14:textId="0163984B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6</w:t>
            </w:r>
            <w:r w:rsidR="009F35CF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710321" w:rsidRPr="00713FDF" w14:paraId="43DBF116" w14:textId="77777777" w:rsidTr="009027E7">
        <w:tc>
          <w:tcPr>
            <w:tcW w:w="4135" w:type="dxa"/>
          </w:tcPr>
          <w:p w14:paraId="50D69428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 xml:space="preserve">Children </w:t>
            </w:r>
          </w:p>
        </w:tc>
        <w:tc>
          <w:tcPr>
            <w:tcW w:w="2880" w:type="dxa"/>
          </w:tcPr>
          <w:p w14:paraId="2C58C8C2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651A7A8A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</w:p>
        </w:tc>
      </w:tr>
      <w:tr w:rsidR="00710321" w:rsidRPr="00713FDF" w14:paraId="17966889" w14:textId="77777777" w:rsidTr="009027E7">
        <w:tc>
          <w:tcPr>
            <w:tcW w:w="4135" w:type="dxa"/>
          </w:tcPr>
          <w:p w14:paraId="67BCBF31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880" w:type="dxa"/>
            <w:vAlign w:val="bottom"/>
          </w:tcPr>
          <w:p w14:paraId="4020D17A" w14:textId="4C0F8D9B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4.3</w:t>
            </w:r>
            <w:r w:rsidR="00497DD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880" w:type="dxa"/>
            <w:vAlign w:val="bottom"/>
          </w:tcPr>
          <w:p w14:paraId="46110FC2" w14:textId="616B4A5E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8</w:t>
            </w:r>
            <w:r w:rsidR="00497DD7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710321" w:rsidRPr="00713FDF" w14:paraId="56B2C0F2" w14:textId="77777777" w:rsidTr="009027E7">
        <w:tc>
          <w:tcPr>
            <w:tcW w:w="4135" w:type="dxa"/>
          </w:tcPr>
          <w:p w14:paraId="00350832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80" w:type="dxa"/>
            <w:vAlign w:val="bottom"/>
          </w:tcPr>
          <w:p w14:paraId="46E903B5" w14:textId="4A8E4145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4.9</w:t>
            </w:r>
            <w:r w:rsidR="00497DD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880" w:type="dxa"/>
            <w:vAlign w:val="bottom"/>
          </w:tcPr>
          <w:p w14:paraId="744002A7" w14:textId="38644DC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7</w:t>
            </w:r>
            <w:r w:rsidR="00497DD7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710321" w:rsidRPr="00713FDF" w14:paraId="11AE7DA0" w14:textId="77777777" w:rsidTr="009027E7">
        <w:tc>
          <w:tcPr>
            <w:tcW w:w="4135" w:type="dxa"/>
          </w:tcPr>
          <w:p w14:paraId="22A0DC8E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 xml:space="preserve">Previous abortion </w:t>
            </w:r>
          </w:p>
        </w:tc>
        <w:tc>
          <w:tcPr>
            <w:tcW w:w="2880" w:type="dxa"/>
          </w:tcPr>
          <w:p w14:paraId="65748A5C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42ECCE2D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</w:p>
        </w:tc>
      </w:tr>
      <w:tr w:rsidR="00710321" w:rsidRPr="00713FDF" w14:paraId="5680E4BE" w14:textId="77777777" w:rsidTr="009027E7">
        <w:tc>
          <w:tcPr>
            <w:tcW w:w="4135" w:type="dxa"/>
          </w:tcPr>
          <w:p w14:paraId="6E161E77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2880" w:type="dxa"/>
            <w:vAlign w:val="bottom"/>
          </w:tcPr>
          <w:p w14:paraId="19F37810" w14:textId="46DD3362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4.</w:t>
            </w:r>
            <w:r w:rsidR="00C109BC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2880" w:type="dxa"/>
            <w:vAlign w:val="bottom"/>
          </w:tcPr>
          <w:p w14:paraId="2C51BB08" w14:textId="13DC7956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7</w:t>
            </w:r>
            <w:r w:rsidR="00C109BC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710321" w:rsidRPr="00713FDF" w14:paraId="32EB45A1" w14:textId="77777777" w:rsidTr="009027E7">
        <w:tc>
          <w:tcPr>
            <w:tcW w:w="4135" w:type="dxa"/>
          </w:tcPr>
          <w:p w14:paraId="29D427C3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80" w:type="dxa"/>
            <w:vAlign w:val="bottom"/>
          </w:tcPr>
          <w:p w14:paraId="73D50C8C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4.67</w:t>
            </w:r>
          </w:p>
        </w:tc>
        <w:tc>
          <w:tcPr>
            <w:tcW w:w="2880" w:type="dxa"/>
            <w:vAlign w:val="bottom"/>
          </w:tcPr>
          <w:p w14:paraId="4F4F5E8E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2.07</w:t>
            </w:r>
          </w:p>
        </w:tc>
      </w:tr>
      <w:tr w:rsidR="00710321" w:rsidRPr="00713FDF" w14:paraId="444F7631" w14:textId="77777777" w:rsidTr="009027E7">
        <w:tc>
          <w:tcPr>
            <w:tcW w:w="4135" w:type="dxa"/>
          </w:tcPr>
          <w:p w14:paraId="06DAF561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Practice a religion</w:t>
            </w:r>
          </w:p>
        </w:tc>
        <w:tc>
          <w:tcPr>
            <w:tcW w:w="2880" w:type="dxa"/>
          </w:tcPr>
          <w:p w14:paraId="3920DB29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3C848E2F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</w:p>
        </w:tc>
      </w:tr>
      <w:tr w:rsidR="00710321" w:rsidRPr="00713FDF" w14:paraId="7187F8D4" w14:textId="77777777" w:rsidTr="009027E7">
        <w:tc>
          <w:tcPr>
            <w:tcW w:w="4135" w:type="dxa"/>
          </w:tcPr>
          <w:p w14:paraId="37761CD4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880" w:type="dxa"/>
            <w:vAlign w:val="bottom"/>
          </w:tcPr>
          <w:p w14:paraId="1D162089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4.60</w:t>
            </w:r>
          </w:p>
        </w:tc>
        <w:tc>
          <w:tcPr>
            <w:tcW w:w="2880" w:type="dxa"/>
            <w:vAlign w:val="bottom"/>
          </w:tcPr>
          <w:p w14:paraId="74EADF5D" w14:textId="214A63DC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6</w:t>
            </w:r>
            <w:r w:rsidR="009D78C9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710321" w:rsidRPr="00713FDF" w14:paraId="43D4E239" w14:textId="77777777" w:rsidTr="009027E7">
        <w:tc>
          <w:tcPr>
            <w:tcW w:w="4135" w:type="dxa"/>
          </w:tcPr>
          <w:p w14:paraId="0861DB93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80" w:type="dxa"/>
            <w:vAlign w:val="bottom"/>
          </w:tcPr>
          <w:p w14:paraId="4CB53F80" w14:textId="6886A44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4.6</w:t>
            </w:r>
            <w:r w:rsidR="009D78C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880" w:type="dxa"/>
            <w:vAlign w:val="bottom"/>
          </w:tcPr>
          <w:p w14:paraId="6051F946" w14:textId="6E595E2A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8</w:t>
            </w:r>
            <w:r w:rsidR="009D78C9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710321" w:rsidRPr="00713FDF" w14:paraId="2DDF2489" w14:textId="77777777" w:rsidTr="009027E7">
        <w:tc>
          <w:tcPr>
            <w:tcW w:w="4135" w:type="dxa"/>
          </w:tcPr>
          <w:p w14:paraId="58F77ED8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Supported by someone in abortion at baseline</w:t>
            </w:r>
          </w:p>
        </w:tc>
        <w:tc>
          <w:tcPr>
            <w:tcW w:w="2880" w:type="dxa"/>
          </w:tcPr>
          <w:p w14:paraId="28505079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2C2BF83E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</w:p>
        </w:tc>
      </w:tr>
      <w:tr w:rsidR="00710321" w:rsidRPr="00713FDF" w14:paraId="56E80690" w14:textId="77777777" w:rsidTr="009027E7">
        <w:tc>
          <w:tcPr>
            <w:tcW w:w="4135" w:type="dxa"/>
          </w:tcPr>
          <w:p w14:paraId="64897695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880" w:type="dxa"/>
            <w:vAlign w:val="bottom"/>
          </w:tcPr>
          <w:p w14:paraId="7A8A06DA" w14:textId="70FD6D8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4.</w:t>
            </w:r>
            <w:r w:rsidR="00A60016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2880" w:type="dxa"/>
            <w:vAlign w:val="bottom"/>
          </w:tcPr>
          <w:p w14:paraId="1C35CC36" w14:textId="511E8CD3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</w:t>
            </w:r>
            <w:r w:rsidR="00AA7F89">
              <w:rPr>
                <w:rFonts w:ascii="Times New Roman" w:hAnsi="Times New Roman" w:cs="Times New Roman"/>
                <w:color w:val="000000"/>
              </w:rPr>
              <w:t>67</w:t>
            </w:r>
          </w:p>
        </w:tc>
      </w:tr>
      <w:tr w:rsidR="00710321" w:rsidRPr="00713FDF" w14:paraId="1503FDD3" w14:textId="77777777" w:rsidTr="009027E7">
        <w:tc>
          <w:tcPr>
            <w:tcW w:w="4135" w:type="dxa"/>
          </w:tcPr>
          <w:p w14:paraId="1E509F13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80" w:type="dxa"/>
            <w:vAlign w:val="bottom"/>
          </w:tcPr>
          <w:p w14:paraId="11D84AEF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4.59</w:t>
            </w:r>
          </w:p>
        </w:tc>
        <w:tc>
          <w:tcPr>
            <w:tcW w:w="2880" w:type="dxa"/>
            <w:vAlign w:val="bottom"/>
          </w:tcPr>
          <w:p w14:paraId="31BF5A9D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</w:tr>
      <w:tr w:rsidR="00710321" w:rsidRPr="00713FDF" w14:paraId="40E6EA42" w14:textId="77777777" w:rsidTr="009027E7">
        <w:tc>
          <w:tcPr>
            <w:tcW w:w="4135" w:type="dxa"/>
          </w:tcPr>
          <w:p w14:paraId="552D3163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Gestational age of pregnancy</w:t>
            </w:r>
          </w:p>
        </w:tc>
        <w:tc>
          <w:tcPr>
            <w:tcW w:w="2880" w:type="dxa"/>
          </w:tcPr>
          <w:p w14:paraId="0BFE7DAC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3D27F4CB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</w:p>
        </w:tc>
      </w:tr>
      <w:tr w:rsidR="00710321" w:rsidRPr="00713FDF" w14:paraId="70C563C1" w14:textId="77777777" w:rsidTr="009027E7">
        <w:tc>
          <w:tcPr>
            <w:tcW w:w="4135" w:type="dxa"/>
          </w:tcPr>
          <w:p w14:paraId="75B5CFFF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lastRenderedPageBreak/>
              <w:t>&lt;7 weeks</w:t>
            </w:r>
          </w:p>
        </w:tc>
        <w:tc>
          <w:tcPr>
            <w:tcW w:w="2880" w:type="dxa"/>
            <w:vAlign w:val="bottom"/>
          </w:tcPr>
          <w:p w14:paraId="48C58AD0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4.49</w:t>
            </w:r>
          </w:p>
        </w:tc>
        <w:tc>
          <w:tcPr>
            <w:tcW w:w="2880" w:type="dxa"/>
            <w:vAlign w:val="bottom"/>
          </w:tcPr>
          <w:p w14:paraId="5D6B19B0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</w:tr>
      <w:tr w:rsidR="00710321" w:rsidRPr="00713FDF" w14:paraId="69E0B516" w14:textId="77777777" w:rsidTr="009027E7">
        <w:tc>
          <w:tcPr>
            <w:tcW w:w="4135" w:type="dxa"/>
          </w:tcPr>
          <w:p w14:paraId="5F90D5C1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7-9 weeks</w:t>
            </w:r>
          </w:p>
        </w:tc>
        <w:tc>
          <w:tcPr>
            <w:tcW w:w="2880" w:type="dxa"/>
            <w:vAlign w:val="bottom"/>
          </w:tcPr>
          <w:p w14:paraId="7293D571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4.72</w:t>
            </w:r>
          </w:p>
        </w:tc>
        <w:tc>
          <w:tcPr>
            <w:tcW w:w="2880" w:type="dxa"/>
            <w:vAlign w:val="bottom"/>
          </w:tcPr>
          <w:p w14:paraId="2C7043AB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</w:tr>
      <w:tr w:rsidR="00710321" w:rsidRPr="00713FDF" w14:paraId="4228E7E2" w14:textId="77777777" w:rsidTr="009027E7">
        <w:tc>
          <w:tcPr>
            <w:tcW w:w="4135" w:type="dxa"/>
          </w:tcPr>
          <w:p w14:paraId="6C8FEF25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10-12 weeks</w:t>
            </w:r>
          </w:p>
        </w:tc>
        <w:tc>
          <w:tcPr>
            <w:tcW w:w="2880" w:type="dxa"/>
            <w:vAlign w:val="bottom"/>
          </w:tcPr>
          <w:p w14:paraId="32D34172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4.57</w:t>
            </w:r>
          </w:p>
        </w:tc>
        <w:tc>
          <w:tcPr>
            <w:tcW w:w="2880" w:type="dxa"/>
            <w:vAlign w:val="bottom"/>
          </w:tcPr>
          <w:p w14:paraId="6D827E01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</w:tr>
      <w:tr w:rsidR="00710321" w:rsidRPr="00713FDF" w14:paraId="1CB44CA3" w14:textId="77777777" w:rsidTr="009027E7">
        <w:tc>
          <w:tcPr>
            <w:tcW w:w="4135" w:type="dxa"/>
          </w:tcPr>
          <w:p w14:paraId="3654A08B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Personal attitudes about abortion</w:t>
            </w:r>
            <w:r>
              <w:rPr>
                <w:rFonts w:ascii="Times New Roman" w:hAnsi="Times New Roman" w:cs="Times New Roman"/>
              </w:rPr>
              <w:t xml:space="preserve"> score^</w:t>
            </w:r>
          </w:p>
          <w:p w14:paraId="679FCD5C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35656D1D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0F17BCD7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</w:p>
        </w:tc>
      </w:tr>
      <w:tr w:rsidR="00710321" w:rsidRPr="00713FDF" w14:paraId="5D948705" w14:textId="77777777" w:rsidTr="009027E7">
        <w:tc>
          <w:tcPr>
            <w:tcW w:w="4135" w:type="dxa"/>
          </w:tcPr>
          <w:p w14:paraId="4BECDC76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 xml:space="preserve">Quintile 1 </w:t>
            </w:r>
          </w:p>
        </w:tc>
        <w:tc>
          <w:tcPr>
            <w:tcW w:w="2880" w:type="dxa"/>
            <w:vAlign w:val="bottom"/>
          </w:tcPr>
          <w:p w14:paraId="5D8A46A8" w14:textId="465DC6CB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5.0</w:t>
            </w:r>
            <w:r w:rsidR="0028077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880" w:type="dxa"/>
            <w:vAlign w:val="bottom"/>
          </w:tcPr>
          <w:p w14:paraId="1CC57134" w14:textId="7A1E1E6A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6</w:t>
            </w:r>
            <w:r w:rsidR="00280776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710321" w:rsidRPr="00713FDF" w14:paraId="19947094" w14:textId="77777777" w:rsidTr="009027E7">
        <w:tc>
          <w:tcPr>
            <w:tcW w:w="4135" w:type="dxa"/>
          </w:tcPr>
          <w:p w14:paraId="260CAE53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 xml:space="preserve">Quintile 2 </w:t>
            </w:r>
          </w:p>
        </w:tc>
        <w:tc>
          <w:tcPr>
            <w:tcW w:w="2880" w:type="dxa"/>
            <w:vAlign w:val="bottom"/>
          </w:tcPr>
          <w:p w14:paraId="46F2DA74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4.48</w:t>
            </w:r>
          </w:p>
        </w:tc>
        <w:tc>
          <w:tcPr>
            <w:tcW w:w="2880" w:type="dxa"/>
            <w:vAlign w:val="bottom"/>
          </w:tcPr>
          <w:p w14:paraId="6DB37B77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90</w:t>
            </w:r>
          </w:p>
        </w:tc>
      </w:tr>
      <w:tr w:rsidR="00710321" w:rsidRPr="00713FDF" w14:paraId="16AE79F0" w14:textId="77777777" w:rsidTr="009027E7">
        <w:tc>
          <w:tcPr>
            <w:tcW w:w="4135" w:type="dxa"/>
          </w:tcPr>
          <w:p w14:paraId="6EAFAA6A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Quintile 3</w:t>
            </w:r>
          </w:p>
        </w:tc>
        <w:tc>
          <w:tcPr>
            <w:tcW w:w="2880" w:type="dxa"/>
            <w:vAlign w:val="bottom"/>
          </w:tcPr>
          <w:p w14:paraId="47815414" w14:textId="19A18E14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4.2</w:t>
            </w:r>
            <w:r w:rsidR="0028077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880" w:type="dxa"/>
            <w:vAlign w:val="bottom"/>
          </w:tcPr>
          <w:p w14:paraId="4783645F" w14:textId="3B05B5C0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7</w:t>
            </w:r>
            <w:r w:rsidR="00280776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710321" w:rsidRPr="00713FDF" w14:paraId="1CCD2CCC" w14:textId="77777777" w:rsidTr="009027E7">
        <w:tc>
          <w:tcPr>
            <w:tcW w:w="4135" w:type="dxa"/>
          </w:tcPr>
          <w:p w14:paraId="3E88B578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Quintile 4</w:t>
            </w:r>
          </w:p>
        </w:tc>
        <w:tc>
          <w:tcPr>
            <w:tcW w:w="2880" w:type="dxa"/>
            <w:vAlign w:val="bottom"/>
          </w:tcPr>
          <w:p w14:paraId="6930DEDD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4.28</w:t>
            </w:r>
          </w:p>
        </w:tc>
        <w:tc>
          <w:tcPr>
            <w:tcW w:w="2880" w:type="dxa"/>
            <w:vAlign w:val="bottom"/>
          </w:tcPr>
          <w:p w14:paraId="12E2AB2A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2.05</w:t>
            </w:r>
          </w:p>
        </w:tc>
      </w:tr>
      <w:tr w:rsidR="00710321" w:rsidRPr="00713FDF" w14:paraId="6C3F6785" w14:textId="77777777" w:rsidTr="009027E7">
        <w:tc>
          <w:tcPr>
            <w:tcW w:w="4135" w:type="dxa"/>
          </w:tcPr>
          <w:p w14:paraId="063C4CFA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Quintile 5</w:t>
            </w:r>
          </w:p>
        </w:tc>
        <w:tc>
          <w:tcPr>
            <w:tcW w:w="2880" w:type="dxa"/>
            <w:vAlign w:val="bottom"/>
          </w:tcPr>
          <w:p w14:paraId="7329143E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4.75</w:t>
            </w:r>
          </w:p>
        </w:tc>
        <w:tc>
          <w:tcPr>
            <w:tcW w:w="2880" w:type="dxa"/>
            <w:vAlign w:val="bottom"/>
          </w:tcPr>
          <w:p w14:paraId="09FA8EA8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</w:tr>
      <w:tr w:rsidR="00710321" w:rsidRPr="00713FDF" w14:paraId="56E2D168" w14:textId="77777777" w:rsidTr="009027E7">
        <w:trPr>
          <w:trHeight w:val="773"/>
        </w:trPr>
        <w:tc>
          <w:tcPr>
            <w:tcW w:w="4135" w:type="dxa"/>
          </w:tcPr>
          <w:p w14:paraId="577344C3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Autonomy</w:t>
            </w:r>
            <w:r>
              <w:rPr>
                <w:rFonts w:ascii="Times New Roman" w:hAnsi="Times New Roman" w:cs="Times New Roman"/>
              </w:rPr>
              <w:t xml:space="preserve"> score^</w:t>
            </w:r>
          </w:p>
        </w:tc>
        <w:tc>
          <w:tcPr>
            <w:tcW w:w="2880" w:type="dxa"/>
          </w:tcPr>
          <w:p w14:paraId="343A3E37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39719EB8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</w:p>
        </w:tc>
      </w:tr>
      <w:tr w:rsidR="00710321" w:rsidRPr="00713FDF" w14:paraId="5C07DAF0" w14:textId="77777777" w:rsidTr="009027E7">
        <w:tc>
          <w:tcPr>
            <w:tcW w:w="4135" w:type="dxa"/>
          </w:tcPr>
          <w:p w14:paraId="56887772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 xml:space="preserve">Quintile 1 </w:t>
            </w:r>
          </w:p>
        </w:tc>
        <w:tc>
          <w:tcPr>
            <w:tcW w:w="2880" w:type="dxa"/>
            <w:vAlign w:val="bottom"/>
          </w:tcPr>
          <w:p w14:paraId="3339139C" w14:textId="4A4B5111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5.2</w:t>
            </w:r>
            <w:r w:rsidR="002A518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880" w:type="dxa"/>
            <w:vAlign w:val="bottom"/>
          </w:tcPr>
          <w:p w14:paraId="2FB208C9" w14:textId="45B8B299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2</w:t>
            </w:r>
            <w:r w:rsidR="002A518D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710321" w:rsidRPr="00713FDF" w14:paraId="46B5E09F" w14:textId="77777777" w:rsidTr="009027E7">
        <w:tc>
          <w:tcPr>
            <w:tcW w:w="4135" w:type="dxa"/>
          </w:tcPr>
          <w:p w14:paraId="346713D0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 xml:space="preserve">Quintile 2 </w:t>
            </w:r>
          </w:p>
        </w:tc>
        <w:tc>
          <w:tcPr>
            <w:tcW w:w="2880" w:type="dxa"/>
            <w:vAlign w:val="bottom"/>
          </w:tcPr>
          <w:p w14:paraId="33C4EB04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4.89</w:t>
            </w:r>
          </w:p>
        </w:tc>
        <w:tc>
          <w:tcPr>
            <w:tcW w:w="2880" w:type="dxa"/>
            <w:vAlign w:val="bottom"/>
          </w:tcPr>
          <w:p w14:paraId="2478BB4B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94</w:t>
            </w:r>
          </w:p>
        </w:tc>
      </w:tr>
      <w:tr w:rsidR="00710321" w:rsidRPr="00713FDF" w14:paraId="4921D0A9" w14:textId="77777777" w:rsidTr="009027E7">
        <w:tc>
          <w:tcPr>
            <w:tcW w:w="4135" w:type="dxa"/>
          </w:tcPr>
          <w:p w14:paraId="4A770C54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Quintile 3</w:t>
            </w:r>
          </w:p>
        </w:tc>
        <w:tc>
          <w:tcPr>
            <w:tcW w:w="2880" w:type="dxa"/>
            <w:vAlign w:val="bottom"/>
          </w:tcPr>
          <w:p w14:paraId="51911227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4.56</w:t>
            </w:r>
          </w:p>
        </w:tc>
        <w:tc>
          <w:tcPr>
            <w:tcW w:w="2880" w:type="dxa"/>
            <w:vAlign w:val="bottom"/>
          </w:tcPr>
          <w:p w14:paraId="4572332B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</w:tr>
      <w:tr w:rsidR="00710321" w:rsidRPr="00713FDF" w14:paraId="613664AC" w14:textId="77777777" w:rsidTr="009027E7">
        <w:tc>
          <w:tcPr>
            <w:tcW w:w="4135" w:type="dxa"/>
          </w:tcPr>
          <w:p w14:paraId="314ECDA5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Quintile 4</w:t>
            </w:r>
          </w:p>
        </w:tc>
        <w:tc>
          <w:tcPr>
            <w:tcW w:w="2880" w:type="dxa"/>
            <w:vAlign w:val="bottom"/>
          </w:tcPr>
          <w:p w14:paraId="20D82E7F" w14:textId="4CC16FA6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4.5</w:t>
            </w:r>
            <w:r w:rsidR="002A518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880" w:type="dxa"/>
            <w:vAlign w:val="bottom"/>
          </w:tcPr>
          <w:p w14:paraId="207C7237" w14:textId="19D3274A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7</w:t>
            </w:r>
            <w:r w:rsidR="002A518D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710321" w:rsidRPr="00713FDF" w14:paraId="21A6DE8C" w14:textId="77777777" w:rsidTr="009027E7">
        <w:tc>
          <w:tcPr>
            <w:tcW w:w="4135" w:type="dxa"/>
          </w:tcPr>
          <w:p w14:paraId="7EC0F944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Quintile 5</w:t>
            </w:r>
          </w:p>
        </w:tc>
        <w:tc>
          <w:tcPr>
            <w:tcW w:w="2880" w:type="dxa"/>
            <w:vAlign w:val="bottom"/>
          </w:tcPr>
          <w:p w14:paraId="6F80B1D0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3.24</w:t>
            </w:r>
          </w:p>
        </w:tc>
        <w:tc>
          <w:tcPr>
            <w:tcW w:w="2880" w:type="dxa"/>
            <w:vAlign w:val="bottom"/>
          </w:tcPr>
          <w:p w14:paraId="373259AC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2.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10321" w:rsidRPr="00713FDF" w14:paraId="7439A897" w14:textId="77777777" w:rsidTr="009027E7">
        <w:tc>
          <w:tcPr>
            <w:tcW w:w="4135" w:type="dxa"/>
          </w:tcPr>
          <w:p w14:paraId="19B46A24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Engaged in conversation or activism around right to abortion in the past month</w:t>
            </w:r>
          </w:p>
        </w:tc>
        <w:tc>
          <w:tcPr>
            <w:tcW w:w="2880" w:type="dxa"/>
          </w:tcPr>
          <w:p w14:paraId="79109349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0BEF3E67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</w:p>
        </w:tc>
      </w:tr>
      <w:tr w:rsidR="00710321" w:rsidRPr="00713FDF" w14:paraId="3875E576" w14:textId="77777777" w:rsidTr="009027E7">
        <w:tc>
          <w:tcPr>
            <w:tcW w:w="4135" w:type="dxa"/>
          </w:tcPr>
          <w:p w14:paraId="6305AB61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2880" w:type="dxa"/>
            <w:vAlign w:val="bottom"/>
          </w:tcPr>
          <w:p w14:paraId="2470D188" w14:textId="3D03835D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4.4</w:t>
            </w:r>
            <w:r w:rsidR="00286FB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880" w:type="dxa"/>
            <w:vAlign w:val="bottom"/>
          </w:tcPr>
          <w:p w14:paraId="172318AA" w14:textId="14D518FB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8</w:t>
            </w:r>
            <w:r w:rsidR="00286FB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10321" w:rsidRPr="00713FDF" w14:paraId="78888618" w14:textId="77777777" w:rsidTr="009027E7">
        <w:tc>
          <w:tcPr>
            <w:tcW w:w="4135" w:type="dxa"/>
          </w:tcPr>
          <w:p w14:paraId="1DF0A015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80" w:type="dxa"/>
            <w:vAlign w:val="bottom"/>
          </w:tcPr>
          <w:p w14:paraId="1AD40646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4.82</w:t>
            </w:r>
          </w:p>
        </w:tc>
        <w:tc>
          <w:tcPr>
            <w:tcW w:w="2880" w:type="dxa"/>
            <w:vAlign w:val="bottom"/>
          </w:tcPr>
          <w:p w14:paraId="53016B91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80</w:t>
            </w:r>
          </w:p>
        </w:tc>
      </w:tr>
      <w:tr w:rsidR="00710321" w:rsidRPr="00713FDF" w14:paraId="06C36DFB" w14:textId="77777777" w:rsidTr="009027E7">
        <w:tc>
          <w:tcPr>
            <w:tcW w:w="4135" w:type="dxa"/>
          </w:tcPr>
          <w:p w14:paraId="288D408E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Abortion is common in my community</w:t>
            </w:r>
          </w:p>
        </w:tc>
        <w:tc>
          <w:tcPr>
            <w:tcW w:w="2880" w:type="dxa"/>
          </w:tcPr>
          <w:p w14:paraId="59E54769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4BF1652E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</w:p>
        </w:tc>
      </w:tr>
      <w:tr w:rsidR="00710321" w:rsidRPr="00713FDF" w14:paraId="47287B5E" w14:textId="77777777" w:rsidTr="009027E7">
        <w:tc>
          <w:tcPr>
            <w:tcW w:w="4135" w:type="dxa"/>
          </w:tcPr>
          <w:p w14:paraId="125EE89D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Very common</w:t>
            </w:r>
          </w:p>
        </w:tc>
        <w:tc>
          <w:tcPr>
            <w:tcW w:w="2880" w:type="dxa"/>
            <w:vAlign w:val="bottom"/>
          </w:tcPr>
          <w:p w14:paraId="54A849A7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4.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880" w:type="dxa"/>
            <w:vAlign w:val="bottom"/>
          </w:tcPr>
          <w:p w14:paraId="571E7983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</w:tr>
      <w:tr w:rsidR="00710321" w:rsidRPr="00713FDF" w14:paraId="58D11EC6" w14:textId="77777777" w:rsidTr="009027E7">
        <w:tc>
          <w:tcPr>
            <w:tcW w:w="4135" w:type="dxa"/>
          </w:tcPr>
          <w:p w14:paraId="7711AAC0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Somewhat common</w:t>
            </w:r>
          </w:p>
        </w:tc>
        <w:tc>
          <w:tcPr>
            <w:tcW w:w="2880" w:type="dxa"/>
            <w:vAlign w:val="bottom"/>
          </w:tcPr>
          <w:p w14:paraId="01BC44F2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4.49</w:t>
            </w:r>
          </w:p>
        </w:tc>
        <w:tc>
          <w:tcPr>
            <w:tcW w:w="2880" w:type="dxa"/>
            <w:vAlign w:val="bottom"/>
          </w:tcPr>
          <w:p w14:paraId="2EADB3A2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94</w:t>
            </w:r>
          </w:p>
        </w:tc>
      </w:tr>
      <w:tr w:rsidR="00710321" w:rsidRPr="00713FDF" w14:paraId="15711B7F" w14:textId="77777777" w:rsidTr="009027E7">
        <w:tc>
          <w:tcPr>
            <w:tcW w:w="4135" w:type="dxa"/>
          </w:tcPr>
          <w:p w14:paraId="6996895D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Not common</w:t>
            </w:r>
          </w:p>
        </w:tc>
        <w:tc>
          <w:tcPr>
            <w:tcW w:w="2880" w:type="dxa"/>
            <w:vAlign w:val="bottom"/>
          </w:tcPr>
          <w:p w14:paraId="66CADC48" w14:textId="636DE5CC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4.7</w:t>
            </w:r>
            <w:r w:rsidR="003302B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880" w:type="dxa"/>
            <w:vAlign w:val="bottom"/>
          </w:tcPr>
          <w:p w14:paraId="0F71A26E" w14:textId="7007A611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7</w:t>
            </w:r>
            <w:r w:rsidR="003302B7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710321" w:rsidRPr="00713FDF" w14:paraId="4FE14E10" w14:textId="77777777" w:rsidTr="009027E7">
        <w:tc>
          <w:tcPr>
            <w:tcW w:w="4135" w:type="dxa"/>
          </w:tcPr>
          <w:p w14:paraId="2F38A031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Community abortion attitude score</w:t>
            </w:r>
            <w:r>
              <w:rPr>
                <w:rFonts w:ascii="Times New Roman" w:hAnsi="Times New Roman" w:cs="Times New Roman"/>
              </w:rPr>
              <w:t>^</w:t>
            </w:r>
            <w:r w:rsidRPr="00713FD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880" w:type="dxa"/>
          </w:tcPr>
          <w:p w14:paraId="3C54EE25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2140D969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</w:p>
        </w:tc>
      </w:tr>
      <w:tr w:rsidR="00710321" w:rsidRPr="00713FDF" w14:paraId="2A679C2B" w14:textId="77777777" w:rsidTr="009027E7">
        <w:tc>
          <w:tcPr>
            <w:tcW w:w="4135" w:type="dxa"/>
          </w:tcPr>
          <w:p w14:paraId="117C8924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Quintile 1</w:t>
            </w:r>
          </w:p>
        </w:tc>
        <w:tc>
          <w:tcPr>
            <w:tcW w:w="2880" w:type="dxa"/>
            <w:vAlign w:val="bottom"/>
          </w:tcPr>
          <w:p w14:paraId="64B9EE28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4.91</w:t>
            </w:r>
          </w:p>
        </w:tc>
        <w:tc>
          <w:tcPr>
            <w:tcW w:w="2880" w:type="dxa"/>
            <w:vAlign w:val="bottom"/>
          </w:tcPr>
          <w:p w14:paraId="4BF25304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</w:tr>
      <w:tr w:rsidR="00710321" w:rsidRPr="00713FDF" w14:paraId="4D612DD7" w14:textId="77777777" w:rsidTr="009027E7">
        <w:tc>
          <w:tcPr>
            <w:tcW w:w="4135" w:type="dxa"/>
          </w:tcPr>
          <w:p w14:paraId="63DEDDAF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 xml:space="preserve">Quintile 2 </w:t>
            </w:r>
          </w:p>
        </w:tc>
        <w:tc>
          <w:tcPr>
            <w:tcW w:w="2880" w:type="dxa"/>
            <w:vAlign w:val="bottom"/>
          </w:tcPr>
          <w:p w14:paraId="308E48F9" w14:textId="1CD69B01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4.7</w:t>
            </w:r>
            <w:r w:rsidR="00213DF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880" w:type="dxa"/>
            <w:vAlign w:val="bottom"/>
          </w:tcPr>
          <w:p w14:paraId="5D923752" w14:textId="611BA0D6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</w:t>
            </w:r>
            <w:r w:rsidR="00653A26">
              <w:rPr>
                <w:rFonts w:ascii="Times New Roman" w:hAnsi="Times New Roman" w:cs="Times New Roman"/>
                <w:color w:val="000000"/>
              </w:rPr>
              <w:t>79</w:t>
            </w:r>
          </w:p>
        </w:tc>
      </w:tr>
      <w:tr w:rsidR="00710321" w:rsidRPr="00713FDF" w14:paraId="4A497F01" w14:textId="77777777" w:rsidTr="009027E7">
        <w:tc>
          <w:tcPr>
            <w:tcW w:w="4135" w:type="dxa"/>
          </w:tcPr>
          <w:p w14:paraId="24285DE9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Quintile 4</w:t>
            </w:r>
          </w:p>
        </w:tc>
        <w:tc>
          <w:tcPr>
            <w:tcW w:w="2880" w:type="dxa"/>
            <w:vAlign w:val="bottom"/>
          </w:tcPr>
          <w:p w14:paraId="6E489A0F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4.58</w:t>
            </w:r>
          </w:p>
        </w:tc>
        <w:tc>
          <w:tcPr>
            <w:tcW w:w="2880" w:type="dxa"/>
            <w:vAlign w:val="bottom"/>
          </w:tcPr>
          <w:p w14:paraId="724B3552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</w:tr>
      <w:tr w:rsidR="00710321" w:rsidRPr="00713FDF" w14:paraId="1C6C09A2" w14:textId="77777777" w:rsidTr="009027E7">
        <w:tc>
          <w:tcPr>
            <w:tcW w:w="4135" w:type="dxa"/>
          </w:tcPr>
          <w:p w14:paraId="009A18B7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Quintile 5</w:t>
            </w:r>
          </w:p>
        </w:tc>
        <w:tc>
          <w:tcPr>
            <w:tcW w:w="2880" w:type="dxa"/>
            <w:vAlign w:val="bottom"/>
          </w:tcPr>
          <w:p w14:paraId="64986CA3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2880" w:type="dxa"/>
            <w:vAlign w:val="bottom"/>
          </w:tcPr>
          <w:p w14:paraId="468CA393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</w:tr>
      <w:tr w:rsidR="00710321" w:rsidRPr="00713FDF" w14:paraId="779A4339" w14:textId="77777777" w:rsidTr="009027E7">
        <w:tc>
          <w:tcPr>
            <w:tcW w:w="4135" w:type="dxa"/>
          </w:tcPr>
          <w:p w14:paraId="77BA4D69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 xml:space="preserve">Perceived stigma- Community treats someone differently who has had an abortion </w:t>
            </w:r>
          </w:p>
        </w:tc>
        <w:tc>
          <w:tcPr>
            <w:tcW w:w="2880" w:type="dxa"/>
          </w:tcPr>
          <w:p w14:paraId="7E07CB6D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0C140897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</w:p>
        </w:tc>
      </w:tr>
      <w:tr w:rsidR="00710321" w:rsidRPr="00713FDF" w14:paraId="1AC4DD7D" w14:textId="77777777" w:rsidTr="009027E7">
        <w:tc>
          <w:tcPr>
            <w:tcW w:w="4135" w:type="dxa"/>
          </w:tcPr>
          <w:p w14:paraId="7411CEA6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880" w:type="dxa"/>
            <w:vAlign w:val="bottom"/>
          </w:tcPr>
          <w:p w14:paraId="6BD95162" w14:textId="3DB1E686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4.</w:t>
            </w:r>
            <w:r w:rsidR="00653A26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2880" w:type="dxa"/>
            <w:vAlign w:val="bottom"/>
          </w:tcPr>
          <w:p w14:paraId="0B1409B3" w14:textId="3B1BB449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9</w:t>
            </w:r>
            <w:r w:rsidR="00653A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10321" w:rsidRPr="00713FDF" w14:paraId="7D5A356B" w14:textId="77777777" w:rsidTr="009027E7">
        <w:tc>
          <w:tcPr>
            <w:tcW w:w="4135" w:type="dxa"/>
          </w:tcPr>
          <w:p w14:paraId="0D71C680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80" w:type="dxa"/>
            <w:vAlign w:val="bottom"/>
          </w:tcPr>
          <w:p w14:paraId="1D8BD10E" w14:textId="6AEDC4E9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4.8</w:t>
            </w:r>
            <w:r w:rsidR="00653A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880" w:type="dxa"/>
            <w:vAlign w:val="bottom"/>
          </w:tcPr>
          <w:p w14:paraId="17DFBCC9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</w:tr>
      <w:tr w:rsidR="00710321" w:rsidRPr="00713FDF" w14:paraId="40FA914B" w14:textId="77777777" w:rsidTr="009027E7">
        <w:tc>
          <w:tcPr>
            <w:tcW w:w="4135" w:type="dxa"/>
          </w:tcPr>
          <w:p w14:paraId="08C0583D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Negative reaction after telling someone about abortion</w:t>
            </w:r>
          </w:p>
        </w:tc>
        <w:tc>
          <w:tcPr>
            <w:tcW w:w="2880" w:type="dxa"/>
          </w:tcPr>
          <w:p w14:paraId="1BBD6DF4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4D2FE1E9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</w:p>
        </w:tc>
      </w:tr>
      <w:tr w:rsidR="00710321" w:rsidRPr="00713FDF" w14:paraId="74607738" w14:textId="77777777" w:rsidTr="009027E7">
        <w:tc>
          <w:tcPr>
            <w:tcW w:w="4135" w:type="dxa"/>
          </w:tcPr>
          <w:p w14:paraId="67A4C86E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2880" w:type="dxa"/>
            <w:vAlign w:val="bottom"/>
          </w:tcPr>
          <w:p w14:paraId="26EE0A10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4.54</w:t>
            </w:r>
          </w:p>
        </w:tc>
        <w:tc>
          <w:tcPr>
            <w:tcW w:w="2880" w:type="dxa"/>
            <w:vAlign w:val="bottom"/>
          </w:tcPr>
          <w:p w14:paraId="1504CE06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</w:tr>
      <w:tr w:rsidR="00710321" w:rsidRPr="00713FDF" w14:paraId="7EB31555" w14:textId="77777777" w:rsidTr="009027E7">
        <w:tc>
          <w:tcPr>
            <w:tcW w:w="4135" w:type="dxa"/>
          </w:tcPr>
          <w:p w14:paraId="33CAA4A4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80" w:type="dxa"/>
            <w:vAlign w:val="bottom"/>
          </w:tcPr>
          <w:p w14:paraId="0C7777AE" w14:textId="103B098C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4.8</w:t>
            </w:r>
            <w:r w:rsidR="00653A2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880" w:type="dxa"/>
            <w:vAlign w:val="bottom"/>
          </w:tcPr>
          <w:p w14:paraId="5E36FDCA" w14:textId="5D4D1C9B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6</w:t>
            </w:r>
            <w:r w:rsidR="00653A26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710321" w:rsidRPr="00713FDF" w14:paraId="53C6E988" w14:textId="77777777" w:rsidTr="009027E7">
        <w:tc>
          <w:tcPr>
            <w:tcW w:w="4135" w:type="dxa"/>
          </w:tcPr>
          <w:p w14:paraId="37464DBF" w14:textId="01C8F6AF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 xml:space="preserve">State </w:t>
            </w:r>
            <w:r w:rsidR="00362D00">
              <w:rPr>
                <w:rFonts w:ascii="Times New Roman" w:hAnsi="Times New Roman" w:cs="Times New Roman"/>
              </w:rPr>
              <w:t xml:space="preserve">abortion policy </w:t>
            </w:r>
            <w:r w:rsidRPr="00713FDF">
              <w:rPr>
                <w:rFonts w:ascii="Times New Roman" w:hAnsi="Times New Roman" w:cs="Times New Roman"/>
              </w:rPr>
              <w:t>context</w:t>
            </w:r>
          </w:p>
        </w:tc>
        <w:tc>
          <w:tcPr>
            <w:tcW w:w="2880" w:type="dxa"/>
          </w:tcPr>
          <w:p w14:paraId="34167A9B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5D6A5836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</w:p>
        </w:tc>
      </w:tr>
      <w:tr w:rsidR="00710321" w:rsidRPr="00713FDF" w14:paraId="5DDEFBCC" w14:textId="77777777" w:rsidTr="009027E7">
        <w:tc>
          <w:tcPr>
            <w:tcW w:w="4135" w:type="dxa"/>
          </w:tcPr>
          <w:p w14:paraId="10F9DF0D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2-3 legal exceptions</w:t>
            </w:r>
          </w:p>
        </w:tc>
        <w:tc>
          <w:tcPr>
            <w:tcW w:w="2880" w:type="dxa"/>
            <w:vAlign w:val="bottom"/>
          </w:tcPr>
          <w:p w14:paraId="2AE0453B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4.85</w:t>
            </w:r>
          </w:p>
        </w:tc>
        <w:tc>
          <w:tcPr>
            <w:tcW w:w="2880" w:type="dxa"/>
            <w:vAlign w:val="bottom"/>
          </w:tcPr>
          <w:p w14:paraId="78CCA4E6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</w:tr>
      <w:tr w:rsidR="00710321" w:rsidRPr="00713FDF" w14:paraId="56FBA202" w14:textId="77777777" w:rsidTr="009027E7">
        <w:tc>
          <w:tcPr>
            <w:tcW w:w="4135" w:type="dxa"/>
          </w:tcPr>
          <w:p w14:paraId="4E6E9ED8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4 legal exceptions</w:t>
            </w:r>
          </w:p>
        </w:tc>
        <w:tc>
          <w:tcPr>
            <w:tcW w:w="2880" w:type="dxa"/>
            <w:vAlign w:val="bottom"/>
          </w:tcPr>
          <w:p w14:paraId="21845346" w14:textId="453E5C44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4.5</w:t>
            </w:r>
            <w:r w:rsidR="00AD1FE5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880" w:type="dxa"/>
            <w:vAlign w:val="bottom"/>
          </w:tcPr>
          <w:p w14:paraId="6C7B731A" w14:textId="390A1661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8</w:t>
            </w:r>
            <w:r w:rsidR="00AD1FE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10321" w:rsidRPr="00713FDF" w14:paraId="683F6618" w14:textId="77777777" w:rsidTr="009027E7">
        <w:tc>
          <w:tcPr>
            <w:tcW w:w="4135" w:type="dxa"/>
          </w:tcPr>
          <w:p w14:paraId="0E83006B" w14:textId="77777777" w:rsidR="00710321" w:rsidRPr="00713FDF" w:rsidRDefault="00710321" w:rsidP="00837124">
            <w:pPr>
              <w:jc w:val="right"/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</w:rPr>
              <w:t>5 or more legal exceptions</w:t>
            </w:r>
          </w:p>
        </w:tc>
        <w:tc>
          <w:tcPr>
            <w:tcW w:w="2880" w:type="dxa"/>
            <w:vAlign w:val="bottom"/>
          </w:tcPr>
          <w:p w14:paraId="13E06D57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4.42</w:t>
            </w:r>
          </w:p>
        </w:tc>
        <w:tc>
          <w:tcPr>
            <w:tcW w:w="2880" w:type="dxa"/>
            <w:vAlign w:val="bottom"/>
          </w:tcPr>
          <w:p w14:paraId="23CF716F" w14:textId="77777777" w:rsidR="00710321" w:rsidRPr="00713FDF" w:rsidRDefault="00710321" w:rsidP="00837124">
            <w:pPr>
              <w:rPr>
                <w:rFonts w:ascii="Times New Roman" w:hAnsi="Times New Roman" w:cs="Times New Roman"/>
              </w:rPr>
            </w:pPr>
            <w:r w:rsidRPr="00713FDF">
              <w:rPr>
                <w:rFonts w:ascii="Times New Roman" w:hAnsi="Times New Roman" w:cs="Times New Roman"/>
                <w:color w:val="000000"/>
              </w:rPr>
              <w:t>1.97</w:t>
            </w:r>
          </w:p>
        </w:tc>
      </w:tr>
    </w:tbl>
    <w:p w14:paraId="633C9E74" w14:textId="77777777" w:rsidR="006B76A8" w:rsidRDefault="006B76A8" w:rsidP="006B76A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No one in quintile 3</w:t>
      </w:r>
    </w:p>
    <w:p w14:paraId="2797AC06" w14:textId="77777777" w:rsidR="006B76A8" w:rsidRDefault="006B76A8" w:rsidP="006B76A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^</w:t>
      </w:r>
      <w:r w:rsidRPr="00713FDF">
        <w:rPr>
          <w:rFonts w:ascii="Times New Roman" w:hAnsi="Times New Roman" w:cs="Times New Roman"/>
        </w:rPr>
        <w:t>higher scores represent more supportive attitudes</w:t>
      </w:r>
      <w:r>
        <w:rPr>
          <w:rFonts w:ascii="Times New Roman" w:hAnsi="Times New Roman" w:cs="Times New Roman"/>
        </w:rPr>
        <w:t>, more autonomy, and more supportive community attitudes</w:t>
      </w:r>
    </w:p>
    <w:p w14:paraId="2F75A685" w14:textId="4F2AE042" w:rsidR="006B76A8" w:rsidRDefault="00CA7999" w:rsidP="009178CC">
      <w:pPr>
        <w:spacing w:after="4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</w:t>
      </w:r>
      <w:r w:rsidR="009E126D">
        <w:rPr>
          <w:rFonts w:ascii="Times New Roman" w:hAnsi="Times New Roman" w:cs="Times New Roman"/>
        </w:rPr>
        <w:t xml:space="preserve"> 2</w:t>
      </w:r>
      <w:r>
        <w:rPr>
          <w:rFonts w:ascii="Times New Roman" w:hAnsi="Times New Roman" w:cs="Times New Roman"/>
        </w:rPr>
        <w:t xml:space="preserve">: </w:t>
      </w:r>
      <w:r w:rsidR="00BF1EC2">
        <w:rPr>
          <w:rFonts w:ascii="Times New Roman" w:hAnsi="Times New Roman" w:cs="Times New Roman"/>
        </w:rPr>
        <w:t xml:space="preserve"> Baseline emotion indices and covariates comparing those retained in the study versus those lost to follow up</w:t>
      </w:r>
      <w:r w:rsidR="00DA5C6D">
        <w:rPr>
          <w:rFonts w:ascii="Times New Roman" w:hAnsi="Times New Roman" w:cs="Times New Roman"/>
        </w:rPr>
        <w:t xml:space="preserve"> by accompaniment group</w:t>
      </w:r>
    </w:p>
    <w:tbl>
      <w:tblPr>
        <w:tblStyle w:val="TableGrid"/>
        <w:tblW w:w="10170" w:type="dxa"/>
        <w:tblInd w:w="-365" w:type="dxa"/>
        <w:tblLook w:val="04A0" w:firstRow="1" w:lastRow="0" w:firstColumn="1" w:lastColumn="0" w:noHBand="0" w:noVBand="1"/>
      </w:tblPr>
      <w:tblGrid>
        <w:gridCol w:w="3870"/>
        <w:gridCol w:w="1530"/>
        <w:gridCol w:w="1620"/>
        <w:gridCol w:w="1530"/>
        <w:gridCol w:w="1620"/>
      </w:tblGrid>
      <w:tr w:rsidR="009E126D" w:rsidRPr="00BE654B" w14:paraId="49A1BF4E" w14:textId="77777777" w:rsidTr="009178CC">
        <w:tc>
          <w:tcPr>
            <w:tcW w:w="3870" w:type="dxa"/>
          </w:tcPr>
          <w:p w14:paraId="39B5FF7D" w14:textId="77777777" w:rsidR="009E126D" w:rsidRPr="002132F9" w:rsidRDefault="009E126D" w:rsidP="008371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32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3150" w:type="dxa"/>
            <w:gridSpan w:val="2"/>
            <w:vAlign w:val="center"/>
          </w:tcPr>
          <w:p w14:paraId="4F410270" w14:textId="6812E07A" w:rsidR="009E126D" w:rsidRPr="002132F9" w:rsidRDefault="009E126D" w:rsidP="008371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32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ccompanied </w:t>
            </w:r>
          </w:p>
        </w:tc>
        <w:tc>
          <w:tcPr>
            <w:tcW w:w="3150" w:type="dxa"/>
            <w:gridSpan w:val="2"/>
          </w:tcPr>
          <w:p w14:paraId="122C5411" w14:textId="782B172F" w:rsidR="009E126D" w:rsidRPr="002132F9" w:rsidRDefault="009E126D" w:rsidP="008371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32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accompanied</w:t>
            </w:r>
          </w:p>
        </w:tc>
      </w:tr>
      <w:tr w:rsidR="00CA7999" w:rsidRPr="00BE654B" w14:paraId="430C6FA3" w14:textId="77777777" w:rsidTr="009178CC">
        <w:tc>
          <w:tcPr>
            <w:tcW w:w="3870" w:type="dxa"/>
          </w:tcPr>
          <w:p w14:paraId="5D34F6D7" w14:textId="109D2DFD" w:rsidR="00CA7999" w:rsidRPr="008F20FF" w:rsidRDefault="00CA7999" w:rsidP="008371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4947455" w14:textId="77777777" w:rsidR="00CA7999" w:rsidRPr="008F20FF" w:rsidRDefault="00B66104" w:rsidP="0083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0FF">
              <w:rPr>
                <w:rFonts w:ascii="Times New Roman" w:hAnsi="Times New Roman" w:cs="Times New Roman"/>
                <w:sz w:val="20"/>
                <w:szCs w:val="20"/>
              </w:rPr>
              <w:t>Retained</w:t>
            </w:r>
            <w:r w:rsidR="00EE2678" w:rsidRPr="008F20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3EE7856" w14:textId="37A484BB" w:rsidR="00EE2678" w:rsidRPr="008F20FF" w:rsidRDefault="00EE2678" w:rsidP="0083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0FF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="00032463" w:rsidRPr="008F20FF">
              <w:rPr>
                <w:rFonts w:ascii="Times New Roman" w:hAnsi="Times New Roman" w:cs="Times New Roman"/>
                <w:sz w:val="20"/>
                <w:szCs w:val="20"/>
              </w:rPr>
              <w:t>65)</w:t>
            </w:r>
          </w:p>
        </w:tc>
        <w:tc>
          <w:tcPr>
            <w:tcW w:w="1620" w:type="dxa"/>
          </w:tcPr>
          <w:p w14:paraId="2615823D" w14:textId="77777777" w:rsidR="00CA7999" w:rsidRPr="008F20FF" w:rsidRDefault="00B66104" w:rsidP="0083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0FF">
              <w:rPr>
                <w:rFonts w:ascii="Times New Roman" w:hAnsi="Times New Roman" w:cs="Times New Roman"/>
                <w:sz w:val="20"/>
                <w:szCs w:val="20"/>
              </w:rPr>
              <w:t>Lost to follow up</w:t>
            </w:r>
          </w:p>
          <w:p w14:paraId="130506BE" w14:textId="0F5E5875" w:rsidR="00EE2678" w:rsidRPr="008F20FF" w:rsidRDefault="00EE2678" w:rsidP="0083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0FF">
              <w:rPr>
                <w:rFonts w:ascii="Times New Roman" w:hAnsi="Times New Roman" w:cs="Times New Roman"/>
                <w:sz w:val="20"/>
                <w:szCs w:val="20"/>
              </w:rPr>
              <w:t>(n=12)</w:t>
            </w:r>
          </w:p>
        </w:tc>
        <w:tc>
          <w:tcPr>
            <w:tcW w:w="1530" w:type="dxa"/>
          </w:tcPr>
          <w:p w14:paraId="1414EC02" w14:textId="77777777" w:rsidR="00CA7999" w:rsidRPr="008F20FF" w:rsidRDefault="00B66104" w:rsidP="0083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0FF">
              <w:rPr>
                <w:rFonts w:ascii="Times New Roman" w:hAnsi="Times New Roman" w:cs="Times New Roman"/>
                <w:sz w:val="20"/>
                <w:szCs w:val="20"/>
              </w:rPr>
              <w:t>Retained</w:t>
            </w:r>
          </w:p>
          <w:p w14:paraId="377CD65E" w14:textId="31DE141D" w:rsidR="00EE2678" w:rsidRPr="008F20FF" w:rsidRDefault="00EE2678" w:rsidP="0083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0FF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="00230DC8" w:rsidRPr="008F20FF">
              <w:rPr>
                <w:rFonts w:ascii="Times New Roman" w:hAnsi="Times New Roman" w:cs="Times New Roman"/>
                <w:sz w:val="20"/>
                <w:szCs w:val="20"/>
              </w:rPr>
              <w:t>67)</w:t>
            </w:r>
          </w:p>
        </w:tc>
        <w:tc>
          <w:tcPr>
            <w:tcW w:w="1620" w:type="dxa"/>
            <w:vAlign w:val="center"/>
          </w:tcPr>
          <w:p w14:paraId="5493F878" w14:textId="77777777" w:rsidR="00CA7999" w:rsidRPr="008F20FF" w:rsidRDefault="00B66104" w:rsidP="0083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0FF">
              <w:rPr>
                <w:rFonts w:ascii="Times New Roman" w:hAnsi="Times New Roman" w:cs="Times New Roman"/>
                <w:sz w:val="20"/>
                <w:szCs w:val="20"/>
              </w:rPr>
              <w:t>Lost to follow up</w:t>
            </w:r>
          </w:p>
          <w:p w14:paraId="7E8B5A19" w14:textId="4C8CE01D" w:rsidR="00EE2678" w:rsidRPr="008F20FF" w:rsidRDefault="00EE2678" w:rsidP="008371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0FF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="00230DC8" w:rsidRPr="008F20FF">
              <w:rPr>
                <w:rFonts w:ascii="Times New Roman" w:hAnsi="Times New Roman" w:cs="Times New Roman"/>
                <w:sz w:val="20"/>
                <w:szCs w:val="20"/>
              </w:rPr>
              <w:t>52)</w:t>
            </w:r>
          </w:p>
        </w:tc>
      </w:tr>
      <w:tr w:rsidR="00DB4D1B" w:rsidRPr="00BE654B" w14:paraId="77D2ED53" w14:textId="77777777" w:rsidTr="009178CC">
        <w:tc>
          <w:tcPr>
            <w:tcW w:w="3870" w:type="dxa"/>
          </w:tcPr>
          <w:p w14:paraId="16F3C274" w14:textId="35FDDDE1" w:rsidR="00DB4D1B" w:rsidRPr="00924FFC" w:rsidRDefault="00DB4D1B" w:rsidP="00DB4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Negative emotions index</w:t>
            </w:r>
          </w:p>
        </w:tc>
        <w:tc>
          <w:tcPr>
            <w:tcW w:w="1530" w:type="dxa"/>
            <w:vAlign w:val="center"/>
          </w:tcPr>
          <w:p w14:paraId="2077AB91" w14:textId="7A8A1C1F" w:rsidR="00DB4D1B" w:rsidRPr="00924FFC" w:rsidRDefault="00DB4D1B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620" w:type="dxa"/>
            <w:vAlign w:val="center"/>
          </w:tcPr>
          <w:p w14:paraId="29FDA1D5" w14:textId="1F65CA46" w:rsidR="00DB4D1B" w:rsidRPr="00924FFC" w:rsidRDefault="00DB4D1B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530" w:type="dxa"/>
            <w:vAlign w:val="center"/>
          </w:tcPr>
          <w:p w14:paraId="02363F26" w14:textId="1F0DA065" w:rsidR="00DB4D1B" w:rsidRPr="00924FFC" w:rsidRDefault="00DB4D1B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620" w:type="dxa"/>
            <w:vAlign w:val="center"/>
          </w:tcPr>
          <w:p w14:paraId="76215551" w14:textId="68CF08AC" w:rsidR="00DB4D1B" w:rsidRPr="00924FFC" w:rsidRDefault="00DB4D1B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</w:tr>
      <w:tr w:rsidR="00DB4D1B" w:rsidRPr="00BE654B" w14:paraId="5880A2AD" w14:textId="77777777" w:rsidTr="009178CC">
        <w:tc>
          <w:tcPr>
            <w:tcW w:w="3870" w:type="dxa"/>
          </w:tcPr>
          <w:p w14:paraId="4CF23C02" w14:textId="52B4D60C" w:rsidR="00DB4D1B" w:rsidRPr="00924FFC" w:rsidRDefault="00DB4D1B" w:rsidP="00DB4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Positive emotions index</w:t>
            </w:r>
          </w:p>
        </w:tc>
        <w:tc>
          <w:tcPr>
            <w:tcW w:w="1530" w:type="dxa"/>
            <w:vAlign w:val="center"/>
          </w:tcPr>
          <w:p w14:paraId="03F50048" w14:textId="698CA159" w:rsidR="00DB4D1B" w:rsidRPr="00924FFC" w:rsidRDefault="00DB4D1B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620" w:type="dxa"/>
            <w:vAlign w:val="center"/>
          </w:tcPr>
          <w:p w14:paraId="69187EAE" w14:textId="5316BEA1" w:rsidR="00DB4D1B" w:rsidRPr="00924FFC" w:rsidRDefault="00DB4D1B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530" w:type="dxa"/>
            <w:vAlign w:val="center"/>
          </w:tcPr>
          <w:p w14:paraId="6BC0BFB6" w14:textId="2A9C0486" w:rsidR="00DB4D1B" w:rsidRPr="00924FFC" w:rsidRDefault="00DB4D1B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620" w:type="dxa"/>
            <w:vAlign w:val="center"/>
          </w:tcPr>
          <w:p w14:paraId="5C879589" w14:textId="3E6660F2" w:rsidR="00DB4D1B" w:rsidRPr="00924FFC" w:rsidRDefault="00DB4D1B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</w:tr>
      <w:tr w:rsidR="00DB4D1B" w:rsidRPr="00BE654B" w14:paraId="744B6927" w14:textId="77777777" w:rsidTr="009178CC">
        <w:tc>
          <w:tcPr>
            <w:tcW w:w="3870" w:type="dxa"/>
          </w:tcPr>
          <w:p w14:paraId="2DB7ECD3" w14:textId="3B71759C" w:rsidR="00DB4D1B" w:rsidRPr="00924FFC" w:rsidRDefault="00DB4D1B" w:rsidP="00DB4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530" w:type="dxa"/>
            <w:vAlign w:val="center"/>
          </w:tcPr>
          <w:p w14:paraId="0405286F" w14:textId="78A1FCB3" w:rsidR="00DB4D1B" w:rsidRPr="00924FFC" w:rsidRDefault="00DB4D1B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1620" w:type="dxa"/>
            <w:vAlign w:val="center"/>
          </w:tcPr>
          <w:p w14:paraId="54ECCC44" w14:textId="79686898" w:rsidR="00DB4D1B" w:rsidRPr="00924FFC" w:rsidRDefault="00DB4D1B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1530" w:type="dxa"/>
            <w:vAlign w:val="center"/>
          </w:tcPr>
          <w:p w14:paraId="1B653169" w14:textId="35817BF1" w:rsidR="00DB4D1B" w:rsidRPr="00924FFC" w:rsidRDefault="00DB4D1B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1620" w:type="dxa"/>
            <w:vAlign w:val="center"/>
          </w:tcPr>
          <w:p w14:paraId="1425416B" w14:textId="437C959B" w:rsidR="00DB4D1B" w:rsidRPr="00924FFC" w:rsidRDefault="00DB4D1B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9</w:t>
            </w:r>
          </w:p>
        </w:tc>
      </w:tr>
      <w:tr w:rsidR="00CA7999" w:rsidRPr="00BE654B" w14:paraId="762AF861" w14:textId="77777777" w:rsidTr="009178CC">
        <w:tc>
          <w:tcPr>
            <w:tcW w:w="3870" w:type="dxa"/>
          </w:tcPr>
          <w:p w14:paraId="4F23921C" w14:textId="77777777" w:rsidR="00CA7999" w:rsidRPr="00924FFC" w:rsidRDefault="00CA7999" w:rsidP="008371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 xml:space="preserve">Has children </w:t>
            </w:r>
          </w:p>
        </w:tc>
        <w:tc>
          <w:tcPr>
            <w:tcW w:w="1530" w:type="dxa"/>
            <w:vAlign w:val="center"/>
          </w:tcPr>
          <w:p w14:paraId="22A92A78" w14:textId="7EDA4A52" w:rsidR="00CA7999" w:rsidRPr="00924FFC" w:rsidRDefault="00F2354A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40.0%</w:t>
            </w:r>
          </w:p>
        </w:tc>
        <w:tc>
          <w:tcPr>
            <w:tcW w:w="1620" w:type="dxa"/>
            <w:vAlign w:val="center"/>
          </w:tcPr>
          <w:p w14:paraId="34500E6C" w14:textId="05525BA5" w:rsidR="00CA7999" w:rsidRPr="00924FFC" w:rsidRDefault="00F2354A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66.7%</w:t>
            </w:r>
          </w:p>
        </w:tc>
        <w:tc>
          <w:tcPr>
            <w:tcW w:w="1530" w:type="dxa"/>
            <w:vAlign w:val="center"/>
          </w:tcPr>
          <w:p w14:paraId="55A8F4EA" w14:textId="6B68CB94" w:rsidR="00CA7999" w:rsidRPr="00924FFC" w:rsidRDefault="00F2354A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41.8%</w:t>
            </w:r>
          </w:p>
        </w:tc>
        <w:tc>
          <w:tcPr>
            <w:tcW w:w="1620" w:type="dxa"/>
            <w:vAlign w:val="center"/>
          </w:tcPr>
          <w:p w14:paraId="4ECEFF75" w14:textId="70859C8E" w:rsidR="00CA7999" w:rsidRPr="00924FFC" w:rsidRDefault="00F2354A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50.0%</w:t>
            </w:r>
          </w:p>
        </w:tc>
      </w:tr>
      <w:tr w:rsidR="00CA7999" w:rsidRPr="00BE654B" w14:paraId="732EF298" w14:textId="77777777" w:rsidTr="009178CC">
        <w:tc>
          <w:tcPr>
            <w:tcW w:w="3870" w:type="dxa"/>
          </w:tcPr>
          <w:p w14:paraId="69878903" w14:textId="77777777" w:rsidR="00CA7999" w:rsidRPr="00924FFC" w:rsidRDefault="00CA7999" w:rsidP="008371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1530" w:type="dxa"/>
            <w:vAlign w:val="center"/>
          </w:tcPr>
          <w:p w14:paraId="0FA027F6" w14:textId="77777777" w:rsidR="00CA7999" w:rsidRPr="00924FFC" w:rsidRDefault="00CA7999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626815FB" w14:textId="77777777" w:rsidR="00CA7999" w:rsidRPr="00924FFC" w:rsidRDefault="00CA7999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14:paraId="2136F6DA" w14:textId="77777777" w:rsidR="00CA7999" w:rsidRPr="00924FFC" w:rsidRDefault="00CA7999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0E29C31D" w14:textId="4DC888DA" w:rsidR="00CA7999" w:rsidRPr="00924FFC" w:rsidRDefault="00CA7999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2678" w:rsidRPr="00BE654B" w14:paraId="7010898C" w14:textId="77777777" w:rsidTr="009178CC">
        <w:tc>
          <w:tcPr>
            <w:tcW w:w="3870" w:type="dxa"/>
          </w:tcPr>
          <w:p w14:paraId="6B1DA0DC" w14:textId="77777777" w:rsidR="00EE2678" w:rsidRPr="00924FFC" w:rsidRDefault="00EE2678" w:rsidP="00EE267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Some high school or technical school or less</w:t>
            </w:r>
          </w:p>
        </w:tc>
        <w:tc>
          <w:tcPr>
            <w:tcW w:w="1530" w:type="dxa"/>
            <w:vAlign w:val="center"/>
          </w:tcPr>
          <w:p w14:paraId="6AB10AA3" w14:textId="615D2D1F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</w:t>
            </w:r>
            <w:r w:rsidR="00213EC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%</w:t>
            </w:r>
          </w:p>
        </w:tc>
        <w:tc>
          <w:tcPr>
            <w:tcW w:w="1620" w:type="dxa"/>
            <w:vAlign w:val="center"/>
          </w:tcPr>
          <w:p w14:paraId="401E31AA" w14:textId="16426723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</w:t>
            </w:r>
            <w:r w:rsidR="00213EC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530" w:type="dxa"/>
            <w:vAlign w:val="center"/>
          </w:tcPr>
          <w:p w14:paraId="6BB37D9D" w14:textId="78785471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4</w:t>
            </w:r>
            <w:r w:rsidR="00736FE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620" w:type="dxa"/>
            <w:vAlign w:val="center"/>
          </w:tcPr>
          <w:p w14:paraId="24F1ECA7" w14:textId="6182B687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</w:t>
            </w:r>
            <w:r w:rsidR="00736FE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EE2678" w:rsidRPr="00BE654B" w14:paraId="2F6DF45E" w14:textId="77777777" w:rsidTr="009178CC">
        <w:tc>
          <w:tcPr>
            <w:tcW w:w="3870" w:type="dxa"/>
          </w:tcPr>
          <w:p w14:paraId="4579B99E" w14:textId="77777777" w:rsidR="00EE2678" w:rsidRPr="00924FFC" w:rsidRDefault="00EE2678" w:rsidP="00EE267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Completed high school or technical school</w:t>
            </w:r>
          </w:p>
        </w:tc>
        <w:tc>
          <w:tcPr>
            <w:tcW w:w="1530" w:type="dxa"/>
            <w:vAlign w:val="center"/>
          </w:tcPr>
          <w:p w14:paraId="69D2C2AE" w14:textId="3F0E62C1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2</w:t>
            </w:r>
            <w:r w:rsidR="00213EC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620" w:type="dxa"/>
            <w:vAlign w:val="center"/>
          </w:tcPr>
          <w:p w14:paraId="565800E1" w14:textId="3AB62583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3</w:t>
            </w:r>
            <w:r w:rsidR="00213EC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30" w:type="dxa"/>
            <w:vAlign w:val="center"/>
          </w:tcPr>
          <w:p w14:paraId="3978A776" w14:textId="006741B9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3</w:t>
            </w:r>
            <w:r w:rsidR="00736FE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620" w:type="dxa"/>
            <w:vAlign w:val="center"/>
          </w:tcPr>
          <w:p w14:paraId="558376B5" w14:textId="41565A85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6</w:t>
            </w:r>
            <w:r w:rsidR="00736FE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EE2678" w:rsidRPr="00BE654B" w14:paraId="7B02877C" w14:textId="77777777" w:rsidTr="009178CC">
        <w:tc>
          <w:tcPr>
            <w:tcW w:w="3870" w:type="dxa"/>
          </w:tcPr>
          <w:p w14:paraId="2844823B" w14:textId="77777777" w:rsidR="00EE2678" w:rsidRPr="00924FFC" w:rsidRDefault="00EE2678" w:rsidP="00EE267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 xml:space="preserve">Some tertiary or above </w:t>
            </w:r>
          </w:p>
        </w:tc>
        <w:tc>
          <w:tcPr>
            <w:tcW w:w="1530" w:type="dxa"/>
            <w:vAlign w:val="center"/>
          </w:tcPr>
          <w:p w14:paraId="6744E13B" w14:textId="25FFF6A9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9</w:t>
            </w:r>
            <w:r w:rsidR="00213EC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620" w:type="dxa"/>
            <w:vAlign w:val="center"/>
          </w:tcPr>
          <w:p w14:paraId="2732F1DF" w14:textId="414A5843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 w:rsidR="00213EC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%</w:t>
            </w:r>
          </w:p>
        </w:tc>
        <w:tc>
          <w:tcPr>
            <w:tcW w:w="1530" w:type="dxa"/>
            <w:vAlign w:val="center"/>
          </w:tcPr>
          <w:p w14:paraId="46593C40" w14:textId="238AFCE4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2</w:t>
            </w:r>
            <w:r w:rsidR="00736FE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620" w:type="dxa"/>
            <w:vAlign w:val="center"/>
          </w:tcPr>
          <w:p w14:paraId="58817F6E" w14:textId="2EE225A8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</w:t>
            </w:r>
            <w:r w:rsidR="00736FE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%</w:t>
            </w:r>
          </w:p>
        </w:tc>
      </w:tr>
      <w:tr w:rsidR="00CA7999" w:rsidRPr="00BE654B" w14:paraId="33C5212B" w14:textId="77777777" w:rsidTr="009178CC">
        <w:tc>
          <w:tcPr>
            <w:tcW w:w="3870" w:type="dxa"/>
          </w:tcPr>
          <w:p w14:paraId="2B1488CC" w14:textId="77777777" w:rsidR="00CA7999" w:rsidRPr="00924FFC" w:rsidRDefault="00CA7999" w:rsidP="008371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 xml:space="preserve">Occupation </w:t>
            </w:r>
          </w:p>
        </w:tc>
        <w:tc>
          <w:tcPr>
            <w:tcW w:w="1530" w:type="dxa"/>
            <w:vAlign w:val="center"/>
          </w:tcPr>
          <w:p w14:paraId="4DD0D18D" w14:textId="0EDDC546" w:rsidR="00CA7999" w:rsidRPr="00924FFC" w:rsidRDefault="00CA7999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08208AFA" w14:textId="77777777" w:rsidR="00CA7999" w:rsidRPr="00924FFC" w:rsidRDefault="00CA7999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14:paraId="26E0DDF9" w14:textId="77777777" w:rsidR="00CA7999" w:rsidRPr="00924FFC" w:rsidRDefault="00CA7999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5F03E716" w14:textId="68693345" w:rsidR="00CA7999" w:rsidRPr="00924FFC" w:rsidRDefault="00CA7999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2678" w:rsidRPr="00BE654B" w14:paraId="50142608" w14:textId="77777777" w:rsidTr="009178CC">
        <w:tc>
          <w:tcPr>
            <w:tcW w:w="3870" w:type="dxa"/>
          </w:tcPr>
          <w:p w14:paraId="2C9630DC" w14:textId="77777777" w:rsidR="00EE2678" w:rsidRPr="00924FFC" w:rsidRDefault="00EE2678" w:rsidP="00EE267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 xml:space="preserve">Not student or employed  </w:t>
            </w:r>
          </w:p>
        </w:tc>
        <w:tc>
          <w:tcPr>
            <w:tcW w:w="1530" w:type="dxa"/>
            <w:vAlign w:val="center"/>
          </w:tcPr>
          <w:p w14:paraId="18DD3148" w14:textId="6E27141C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</w:t>
            </w:r>
            <w:r w:rsidR="00213EC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620" w:type="dxa"/>
            <w:vAlign w:val="center"/>
          </w:tcPr>
          <w:p w14:paraId="4ECA70F3" w14:textId="1F86D915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</w:t>
            </w:r>
            <w:r w:rsidR="00213EC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30" w:type="dxa"/>
            <w:vAlign w:val="center"/>
          </w:tcPr>
          <w:p w14:paraId="55DD5A7C" w14:textId="7E277DC9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4</w:t>
            </w:r>
            <w:r w:rsidR="00736FE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620" w:type="dxa"/>
            <w:vAlign w:val="center"/>
          </w:tcPr>
          <w:p w14:paraId="78B843F6" w14:textId="42C57C4C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2</w:t>
            </w:r>
            <w:r w:rsidR="00736FE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EE2678" w:rsidRPr="00BE654B" w14:paraId="2AA31283" w14:textId="77777777" w:rsidTr="009178CC">
        <w:tc>
          <w:tcPr>
            <w:tcW w:w="3870" w:type="dxa"/>
          </w:tcPr>
          <w:p w14:paraId="3003EFE0" w14:textId="77777777" w:rsidR="00EE2678" w:rsidRPr="00924FFC" w:rsidRDefault="00EE2678" w:rsidP="00EE267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Student only</w:t>
            </w:r>
          </w:p>
        </w:tc>
        <w:tc>
          <w:tcPr>
            <w:tcW w:w="1530" w:type="dxa"/>
            <w:vAlign w:val="center"/>
          </w:tcPr>
          <w:p w14:paraId="22163E97" w14:textId="63116BAE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</w:t>
            </w:r>
            <w:r w:rsidR="00213EC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%</w:t>
            </w:r>
          </w:p>
        </w:tc>
        <w:tc>
          <w:tcPr>
            <w:tcW w:w="1620" w:type="dxa"/>
            <w:vAlign w:val="center"/>
          </w:tcPr>
          <w:p w14:paraId="2E746BC7" w14:textId="093794E7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</w:t>
            </w:r>
            <w:r w:rsidR="00213EC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30" w:type="dxa"/>
            <w:vAlign w:val="center"/>
          </w:tcPr>
          <w:p w14:paraId="1FF42A8E" w14:textId="5E3FF7C6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</w:t>
            </w:r>
            <w:r w:rsidR="00736FE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%</w:t>
            </w:r>
          </w:p>
        </w:tc>
        <w:tc>
          <w:tcPr>
            <w:tcW w:w="1620" w:type="dxa"/>
            <w:vAlign w:val="center"/>
          </w:tcPr>
          <w:p w14:paraId="4A6BF501" w14:textId="4BA00631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 w:rsidR="00736FE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%</w:t>
            </w:r>
          </w:p>
        </w:tc>
      </w:tr>
      <w:tr w:rsidR="00EE2678" w:rsidRPr="00BE654B" w14:paraId="20868C64" w14:textId="77777777" w:rsidTr="009178CC">
        <w:tc>
          <w:tcPr>
            <w:tcW w:w="3870" w:type="dxa"/>
          </w:tcPr>
          <w:p w14:paraId="4D09FBB0" w14:textId="77777777" w:rsidR="00EE2678" w:rsidRPr="00924FFC" w:rsidRDefault="00EE2678" w:rsidP="00EE267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Student and employed</w:t>
            </w:r>
          </w:p>
        </w:tc>
        <w:tc>
          <w:tcPr>
            <w:tcW w:w="1530" w:type="dxa"/>
            <w:vAlign w:val="center"/>
          </w:tcPr>
          <w:p w14:paraId="13096F73" w14:textId="3D5BCFDE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</w:t>
            </w:r>
            <w:r w:rsidR="00213EC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620" w:type="dxa"/>
            <w:vAlign w:val="center"/>
          </w:tcPr>
          <w:p w14:paraId="0EAFBDFA" w14:textId="7315574B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 w:rsidR="00213EC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%</w:t>
            </w:r>
          </w:p>
        </w:tc>
        <w:tc>
          <w:tcPr>
            <w:tcW w:w="1530" w:type="dxa"/>
            <w:vAlign w:val="center"/>
          </w:tcPr>
          <w:p w14:paraId="35E6CC5E" w14:textId="2420AA9E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4</w:t>
            </w:r>
            <w:r w:rsidR="00736FE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620" w:type="dxa"/>
            <w:vAlign w:val="center"/>
          </w:tcPr>
          <w:p w14:paraId="6C054074" w14:textId="0BAD6823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</w:t>
            </w:r>
            <w:r w:rsidR="00736FE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%</w:t>
            </w:r>
          </w:p>
        </w:tc>
      </w:tr>
      <w:tr w:rsidR="00EE2678" w:rsidRPr="00BE654B" w14:paraId="011261D6" w14:textId="77777777" w:rsidTr="009178CC">
        <w:tc>
          <w:tcPr>
            <w:tcW w:w="3870" w:type="dxa"/>
          </w:tcPr>
          <w:p w14:paraId="64C4A1AE" w14:textId="77777777" w:rsidR="00EE2678" w:rsidRPr="00924FFC" w:rsidRDefault="00EE2678" w:rsidP="00EE267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 xml:space="preserve">Employed only </w:t>
            </w:r>
          </w:p>
        </w:tc>
        <w:tc>
          <w:tcPr>
            <w:tcW w:w="1530" w:type="dxa"/>
            <w:vAlign w:val="center"/>
          </w:tcPr>
          <w:p w14:paraId="667B89BE" w14:textId="157EE400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2</w:t>
            </w:r>
            <w:r w:rsidR="00213EC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620" w:type="dxa"/>
            <w:vAlign w:val="center"/>
          </w:tcPr>
          <w:p w14:paraId="3A50C26B" w14:textId="7CBCB87C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3</w:t>
            </w:r>
            <w:r w:rsidR="00213EC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30" w:type="dxa"/>
            <w:vAlign w:val="center"/>
          </w:tcPr>
          <w:p w14:paraId="5C8D0E7F" w14:textId="1825E8AE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</w:t>
            </w:r>
            <w:r w:rsidR="00736FE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620" w:type="dxa"/>
            <w:vAlign w:val="center"/>
          </w:tcPr>
          <w:p w14:paraId="2C602FB1" w14:textId="47A2A4CF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</w:t>
            </w:r>
            <w:r w:rsidR="00736FE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%</w:t>
            </w:r>
          </w:p>
        </w:tc>
      </w:tr>
      <w:tr w:rsidR="00CA7999" w:rsidRPr="00BE654B" w14:paraId="49CD4110" w14:textId="77777777" w:rsidTr="009178CC">
        <w:tc>
          <w:tcPr>
            <w:tcW w:w="3870" w:type="dxa"/>
          </w:tcPr>
          <w:p w14:paraId="393FFBA0" w14:textId="77777777" w:rsidR="00CA7999" w:rsidRPr="00924FFC" w:rsidRDefault="00CA7999" w:rsidP="008371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Religiously affiliated</w:t>
            </w:r>
          </w:p>
        </w:tc>
        <w:tc>
          <w:tcPr>
            <w:tcW w:w="1530" w:type="dxa"/>
            <w:vAlign w:val="center"/>
          </w:tcPr>
          <w:p w14:paraId="66A4FB65" w14:textId="65AEF1A6" w:rsidR="00CA7999" w:rsidRPr="00924FFC" w:rsidRDefault="00230E87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63.1%</w:t>
            </w:r>
          </w:p>
        </w:tc>
        <w:tc>
          <w:tcPr>
            <w:tcW w:w="1620" w:type="dxa"/>
            <w:vAlign w:val="center"/>
          </w:tcPr>
          <w:p w14:paraId="61FA64A3" w14:textId="5530BFB3" w:rsidR="00CA7999" w:rsidRPr="00924FFC" w:rsidRDefault="00230E87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75.0%</w:t>
            </w:r>
          </w:p>
        </w:tc>
        <w:tc>
          <w:tcPr>
            <w:tcW w:w="1530" w:type="dxa"/>
            <w:vAlign w:val="center"/>
          </w:tcPr>
          <w:p w14:paraId="7450E050" w14:textId="4194CEB4" w:rsidR="00CA7999" w:rsidRPr="00924FFC" w:rsidRDefault="00230E87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80.6%</w:t>
            </w:r>
          </w:p>
        </w:tc>
        <w:tc>
          <w:tcPr>
            <w:tcW w:w="1620" w:type="dxa"/>
            <w:vAlign w:val="center"/>
          </w:tcPr>
          <w:p w14:paraId="624D47ED" w14:textId="06680353" w:rsidR="00CA7999" w:rsidRPr="00924FFC" w:rsidRDefault="00230E87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84.6%</w:t>
            </w:r>
          </w:p>
        </w:tc>
      </w:tr>
      <w:tr w:rsidR="00CA7999" w:rsidRPr="00BE654B" w14:paraId="589A2F73" w14:textId="77777777" w:rsidTr="009178CC">
        <w:tc>
          <w:tcPr>
            <w:tcW w:w="3870" w:type="dxa"/>
          </w:tcPr>
          <w:p w14:paraId="6245E737" w14:textId="77777777" w:rsidR="00CA7999" w:rsidRPr="00924FFC" w:rsidRDefault="00CA7999" w:rsidP="008371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Above urban poverty line</w:t>
            </w:r>
          </w:p>
        </w:tc>
        <w:tc>
          <w:tcPr>
            <w:tcW w:w="1530" w:type="dxa"/>
            <w:vAlign w:val="center"/>
          </w:tcPr>
          <w:p w14:paraId="2EC4121B" w14:textId="77777777" w:rsidR="00CA7999" w:rsidRPr="00924FFC" w:rsidRDefault="00CA7999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6722A7A6" w14:textId="77777777" w:rsidR="00CA7999" w:rsidRPr="00924FFC" w:rsidRDefault="00CA7999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14:paraId="50459AB6" w14:textId="77777777" w:rsidR="00CA7999" w:rsidRPr="00924FFC" w:rsidRDefault="00CA7999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32F76994" w14:textId="5DBA546C" w:rsidR="00CA7999" w:rsidRPr="00924FFC" w:rsidRDefault="00CA7999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2678" w:rsidRPr="00BE654B" w14:paraId="62E50E43" w14:textId="77777777" w:rsidTr="009178CC">
        <w:tc>
          <w:tcPr>
            <w:tcW w:w="3870" w:type="dxa"/>
          </w:tcPr>
          <w:p w14:paraId="2E1B4311" w14:textId="77777777" w:rsidR="00EE2678" w:rsidRPr="00924FFC" w:rsidRDefault="00EE2678" w:rsidP="00EE267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30" w:type="dxa"/>
            <w:vAlign w:val="center"/>
          </w:tcPr>
          <w:p w14:paraId="66E8B96B" w14:textId="2322FEFA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2</w:t>
            </w:r>
            <w:r w:rsidR="00213EC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620" w:type="dxa"/>
            <w:vAlign w:val="center"/>
          </w:tcPr>
          <w:p w14:paraId="3F580F43" w14:textId="7CEE459F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  <w:r w:rsidR="00213EC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%</w:t>
            </w:r>
          </w:p>
        </w:tc>
        <w:tc>
          <w:tcPr>
            <w:tcW w:w="1530" w:type="dxa"/>
            <w:vAlign w:val="center"/>
          </w:tcPr>
          <w:p w14:paraId="3BD39FE5" w14:textId="76AC2138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9</w:t>
            </w:r>
            <w:r w:rsidR="00736FE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620" w:type="dxa"/>
            <w:vAlign w:val="center"/>
          </w:tcPr>
          <w:p w14:paraId="091E1A56" w14:textId="661C0001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</w:t>
            </w:r>
            <w:r w:rsidR="00736FE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%</w:t>
            </w:r>
          </w:p>
        </w:tc>
      </w:tr>
      <w:tr w:rsidR="00EE2678" w:rsidRPr="00BE654B" w14:paraId="2150B639" w14:textId="77777777" w:rsidTr="009178CC">
        <w:tc>
          <w:tcPr>
            <w:tcW w:w="3870" w:type="dxa"/>
          </w:tcPr>
          <w:p w14:paraId="086102F3" w14:textId="77777777" w:rsidR="00EE2678" w:rsidRPr="00924FFC" w:rsidRDefault="00EE2678" w:rsidP="00EE267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30" w:type="dxa"/>
            <w:vAlign w:val="center"/>
          </w:tcPr>
          <w:p w14:paraId="0CBAD941" w14:textId="19536DF9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</w:t>
            </w:r>
            <w:r w:rsidR="00213EC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620" w:type="dxa"/>
            <w:vAlign w:val="center"/>
          </w:tcPr>
          <w:p w14:paraId="47315FDE" w14:textId="0E140E1A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</w:t>
            </w:r>
            <w:r w:rsidR="00213EC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530" w:type="dxa"/>
            <w:vAlign w:val="center"/>
          </w:tcPr>
          <w:p w14:paraId="4F183D5E" w14:textId="1E616368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</w:t>
            </w:r>
            <w:r w:rsidR="00736FE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620" w:type="dxa"/>
            <w:vAlign w:val="center"/>
          </w:tcPr>
          <w:p w14:paraId="772D5632" w14:textId="2E80221A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</w:t>
            </w:r>
            <w:r w:rsidR="00736FE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%</w:t>
            </w:r>
          </w:p>
        </w:tc>
      </w:tr>
      <w:tr w:rsidR="00EE2678" w:rsidRPr="00BE654B" w14:paraId="3D8F3D63" w14:textId="77777777" w:rsidTr="009178CC">
        <w:tc>
          <w:tcPr>
            <w:tcW w:w="3870" w:type="dxa"/>
          </w:tcPr>
          <w:p w14:paraId="306B7E80" w14:textId="77777777" w:rsidR="00EE2678" w:rsidRPr="00924FFC" w:rsidRDefault="00EE2678" w:rsidP="00EE267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Don’t know</w:t>
            </w:r>
          </w:p>
        </w:tc>
        <w:tc>
          <w:tcPr>
            <w:tcW w:w="1530" w:type="dxa"/>
            <w:vAlign w:val="center"/>
          </w:tcPr>
          <w:p w14:paraId="26E0CD84" w14:textId="714DE506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</w:t>
            </w:r>
            <w:r w:rsidR="00213EC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620" w:type="dxa"/>
            <w:vAlign w:val="center"/>
          </w:tcPr>
          <w:p w14:paraId="0D57C8CB" w14:textId="0034FB58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</w:t>
            </w:r>
            <w:r w:rsidR="00213EC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30" w:type="dxa"/>
            <w:vAlign w:val="center"/>
          </w:tcPr>
          <w:p w14:paraId="74DCDB36" w14:textId="0365A1EB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9</w:t>
            </w:r>
            <w:r w:rsidR="00736FE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620" w:type="dxa"/>
            <w:vAlign w:val="center"/>
          </w:tcPr>
          <w:p w14:paraId="193912B4" w14:textId="2EBF13DD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</w:t>
            </w:r>
            <w:r w:rsidR="00736FE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%</w:t>
            </w:r>
          </w:p>
        </w:tc>
      </w:tr>
      <w:tr w:rsidR="00CA7999" w:rsidRPr="00BE654B" w14:paraId="5CBC9D0B" w14:textId="77777777" w:rsidTr="009178CC">
        <w:tc>
          <w:tcPr>
            <w:tcW w:w="3870" w:type="dxa"/>
          </w:tcPr>
          <w:p w14:paraId="3B32C912" w14:textId="05DDAC08" w:rsidR="00CA7999" w:rsidRPr="00924FFC" w:rsidRDefault="00CA7999" w:rsidP="008371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 xml:space="preserve">Pregnancy in context of </w:t>
            </w:r>
            <w:r w:rsidR="007D322F" w:rsidRPr="00924FFC">
              <w:rPr>
                <w:rFonts w:ascii="Times New Roman" w:hAnsi="Times New Roman" w:cs="Times New Roman"/>
                <w:sz w:val="18"/>
                <w:szCs w:val="18"/>
              </w:rPr>
              <w:t>relationship</w:t>
            </w:r>
          </w:p>
        </w:tc>
        <w:tc>
          <w:tcPr>
            <w:tcW w:w="1530" w:type="dxa"/>
            <w:vAlign w:val="center"/>
          </w:tcPr>
          <w:p w14:paraId="265883AB" w14:textId="549DB9A8" w:rsidR="00CA7999" w:rsidRPr="00924FFC" w:rsidRDefault="00230E87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78.5%</w:t>
            </w:r>
          </w:p>
        </w:tc>
        <w:tc>
          <w:tcPr>
            <w:tcW w:w="1620" w:type="dxa"/>
            <w:vAlign w:val="center"/>
          </w:tcPr>
          <w:p w14:paraId="606F2D11" w14:textId="6EE4D507" w:rsidR="00CA7999" w:rsidRPr="00924FFC" w:rsidRDefault="00230E87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58.3%</w:t>
            </w:r>
          </w:p>
        </w:tc>
        <w:tc>
          <w:tcPr>
            <w:tcW w:w="1530" w:type="dxa"/>
            <w:vAlign w:val="center"/>
          </w:tcPr>
          <w:p w14:paraId="4379C486" w14:textId="180D2AF3" w:rsidR="00CA7999" w:rsidRPr="00924FFC" w:rsidRDefault="00230E87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94.0%</w:t>
            </w:r>
          </w:p>
        </w:tc>
        <w:tc>
          <w:tcPr>
            <w:tcW w:w="1620" w:type="dxa"/>
            <w:vAlign w:val="center"/>
          </w:tcPr>
          <w:p w14:paraId="2CBFFF94" w14:textId="41E52C50" w:rsidR="00CA7999" w:rsidRPr="00924FFC" w:rsidRDefault="00230E87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92.3%</w:t>
            </w:r>
          </w:p>
        </w:tc>
      </w:tr>
      <w:tr w:rsidR="00CA7999" w:rsidRPr="00BE654B" w14:paraId="3827AE74" w14:textId="77777777" w:rsidTr="009178CC">
        <w:tc>
          <w:tcPr>
            <w:tcW w:w="3870" w:type="dxa"/>
          </w:tcPr>
          <w:p w14:paraId="4AE18563" w14:textId="77777777" w:rsidR="00CA7999" w:rsidRPr="00924FFC" w:rsidRDefault="00CA7999" w:rsidP="008371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Gestational age</w:t>
            </w:r>
          </w:p>
        </w:tc>
        <w:tc>
          <w:tcPr>
            <w:tcW w:w="1530" w:type="dxa"/>
            <w:vAlign w:val="center"/>
          </w:tcPr>
          <w:p w14:paraId="48C7115D" w14:textId="77777777" w:rsidR="00CA7999" w:rsidRPr="00924FFC" w:rsidRDefault="00CA7999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1B6E9E89" w14:textId="77777777" w:rsidR="00CA7999" w:rsidRPr="00924FFC" w:rsidRDefault="00CA7999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14:paraId="766F31D6" w14:textId="77777777" w:rsidR="00CA7999" w:rsidRPr="00924FFC" w:rsidRDefault="00CA7999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17F1F3EE" w14:textId="3175273E" w:rsidR="00CA7999" w:rsidRPr="00924FFC" w:rsidRDefault="00CA7999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2678" w:rsidRPr="00BE654B" w14:paraId="4BD95E7F" w14:textId="77777777" w:rsidTr="009178CC">
        <w:tc>
          <w:tcPr>
            <w:tcW w:w="3870" w:type="dxa"/>
          </w:tcPr>
          <w:p w14:paraId="655C6C6F" w14:textId="77777777" w:rsidR="00EE2678" w:rsidRPr="00924FFC" w:rsidRDefault="00EE2678" w:rsidP="00EE267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 xml:space="preserve"> &lt;7 weeks</w:t>
            </w:r>
          </w:p>
        </w:tc>
        <w:tc>
          <w:tcPr>
            <w:tcW w:w="1530" w:type="dxa"/>
            <w:vAlign w:val="center"/>
          </w:tcPr>
          <w:p w14:paraId="25B8C56D" w14:textId="1B34CA8D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2</w:t>
            </w:r>
            <w:r w:rsidR="00736FE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620" w:type="dxa"/>
            <w:vAlign w:val="center"/>
          </w:tcPr>
          <w:p w14:paraId="7E0B614B" w14:textId="1913899B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 w:rsidR="00736FE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%</w:t>
            </w:r>
          </w:p>
        </w:tc>
        <w:tc>
          <w:tcPr>
            <w:tcW w:w="1530" w:type="dxa"/>
            <w:vAlign w:val="center"/>
          </w:tcPr>
          <w:p w14:paraId="4FD58CF9" w14:textId="0520BA1D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2</w:t>
            </w:r>
            <w:r w:rsidR="00736FE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620" w:type="dxa"/>
            <w:vAlign w:val="center"/>
          </w:tcPr>
          <w:p w14:paraId="3C7ABE0A" w14:textId="2A569A1D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</w:t>
            </w:r>
            <w:r w:rsidR="00736FE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%</w:t>
            </w:r>
          </w:p>
        </w:tc>
      </w:tr>
      <w:tr w:rsidR="00EE2678" w:rsidRPr="00BE654B" w14:paraId="2FA9FFB0" w14:textId="77777777" w:rsidTr="009178CC">
        <w:tc>
          <w:tcPr>
            <w:tcW w:w="3870" w:type="dxa"/>
          </w:tcPr>
          <w:p w14:paraId="6D0B184F" w14:textId="77777777" w:rsidR="00EE2678" w:rsidRPr="00924FFC" w:rsidRDefault="00EE2678" w:rsidP="00EE267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 xml:space="preserve">7-9 weeks </w:t>
            </w:r>
          </w:p>
        </w:tc>
        <w:tc>
          <w:tcPr>
            <w:tcW w:w="1530" w:type="dxa"/>
            <w:vAlign w:val="center"/>
          </w:tcPr>
          <w:p w14:paraId="5DB0774C" w14:textId="272AE9F9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</w:t>
            </w:r>
            <w:r w:rsidR="00736FE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620" w:type="dxa"/>
            <w:vAlign w:val="center"/>
          </w:tcPr>
          <w:p w14:paraId="47ABE95A" w14:textId="7FB9D37B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3</w:t>
            </w:r>
            <w:r w:rsidR="00736FE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30" w:type="dxa"/>
            <w:vAlign w:val="center"/>
          </w:tcPr>
          <w:p w14:paraId="38B70D3D" w14:textId="6C873A52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3</w:t>
            </w:r>
            <w:r w:rsidR="00736FE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620" w:type="dxa"/>
            <w:vAlign w:val="center"/>
          </w:tcPr>
          <w:p w14:paraId="55DD8E54" w14:textId="67486306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</w:t>
            </w:r>
            <w:r w:rsidR="00736FE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%</w:t>
            </w:r>
          </w:p>
        </w:tc>
      </w:tr>
      <w:tr w:rsidR="00EE2678" w:rsidRPr="00BE654B" w14:paraId="25A73C3A" w14:textId="77777777" w:rsidTr="009178CC">
        <w:tc>
          <w:tcPr>
            <w:tcW w:w="3870" w:type="dxa"/>
          </w:tcPr>
          <w:p w14:paraId="27C2CE3E" w14:textId="77777777" w:rsidR="00EE2678" w:rsidRPr="00924FFC" w:rsidRDefault="00EE2678" w:rsidP="00EE267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 xml:space="preserve">10-12 weeks </w:t>
            </w:r>
          </w:p>
        </w:tc>
        <w:tc>
          <w:tcPr>
            <w:tcW w:w="1530" w:type="dxa"/>
            <w:vAlign w:val="center"/>
          </w:tcPr>
          <w:p w14:paraId="776EE90D" w14:textId="4560A709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</w:t>
            </w:r>
            <w:r w:rsidR="00736FE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620" w:type="dxa"/>
            <w:vAlign w:val="center"/>
          </w:tcPr>
          <w:p w14:paraId="66611253" w14:textId="069999BF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</w:t>
            </w:r>
            <w:r w:rsidR="00736FE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530" w:type="dxa"/>
            <w:vAlign w:val="center"/>
          </w:tcPr>
          <w:p w14:paraId="168E9B79" w14:textId="720D9DCF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</w:t>
            </w:r>
            <w:r w:rsidR="00736FE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620" w:type="dxa"/>
            <w:vAlign w:val="center"/>
          </w:tcPr>
          <w:p w14:paraId="74EF9154" w14:textId="7DC0DAA1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</w:t>
            </w:r>
            <w:r w:rsidR="00736FE4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%</w:t>
            </w:r>
          </w:p>
        </w:tc>
      </w:tr>
      <w:tr w:rsidR="00CA7999" w:rsidRPr="00BE654B" w14:paraId="2999CF4C" w14:textId="77777777" w:rsidTr="009178CC">
        <w:tc>
          <w:tcPr>
            <w:tcW w:w="3870" w:type="dxa"/>
          </w:tcPr>
          <w:p w14:paraId="1BBE4887" w14:textId="77777777" w:rsidR="00CA7999" w:rsidRPr="00924FFC" w:rsidRDefault="00CA7999" w:rsidP="008371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Supported in abortion at baseline</w:t>
            </w:r>
          </w:p>
        </w:tc>
        <w:tc>
          <w:tcPr>
            <w:tcW w:w="1530" w:type="dxa"/>
            <w:vAlign w:val="center"/>
          </w:tcPr>
          <w:p w14:paraId="6DF11325" w14:textId="1BAF41F0" w:rsidR="00CA7999" w:rsidRPr="00924FFC" w:rsidRDefault="00230E87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86.2%</w:t>
            </w:r>
          </w:p>
        </w:tc>
        <w:tc>
          <w:tcPr>
            <w:tcW w:w="1620" w:type="dxa"/>
            <w:vAlign w:val="center"/>
          </w:tcPr>
          <w:p w14:paraId="3248BFF3" w14:textId="4E381BE7" w:rsidR="00CA7999" w:rsidRPr="00924FFC" w:rsidRDefault="00230E87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83.3%</w:t>
            </w:r>
          </w:p>
        </w:tc>
        <w:tc>
          <w:tcPr>
            <w:tcW w:w="1530" w:type="dxa"/>
            <w:vAlign w:val="center"/>
          </w:tcPr>
          <w:p w14:paraId="305D7992" w14:textId="4D5910A8" w:rsidR="00CA7999" w:rsidRPr="00924FFC" w:rsidRDefault="00230E87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1620" w:type="dxa"/>
            <w:vAlign w:val="center"/>
          </w:tcPr>
          <w:p w14:paraId="547863CF" w14:textId="36DFFDAD" w:rsidR="00CA7999" w:rsidRPr="00924FFC" w:rsidRDefault="00230E87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92.3%</w:t>
            </w:r>
          </w:p>
        </w:tc>
      </w:tr>
      <w:tr w:rsidR="00F2354A" w:rsidRPr="00DA72FD" w14:paraId="5DBE5BA7" w14:textId="77777777" w:rsidTr="009178CC">
        <w:tc>
          <w:tcPr>
            <w:tcW w:w="3870" w:type="dxa"/>
          </w:tcPr>
          <w:p w14:paraId="0CB25AF3" w14:textId="77777777" w:rsidR="00F2354A" w:rsidRPr="00924FFC" w:rsidRDefault="00F2354A" w:rsidP="00F235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Personal abortion attitudes score</w:t>
            </w:r>
          </w:p>
        </w:tc>
        <w:tc>
          <w:tcPr>
            <w:tcW w:w="1530" w:type="dxa"/>
            <w:vAlign w:val="center"/>
          </w:tcPr>
          <w:p w14:paraId="3157C291" w14:textId="7089D702" w:rsidR="00F2354A" w:rsidRPr="00924FFC" w:rsidRDefault="00F2354A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1620" w:type="dxa"/>
            <w:vAlign w:val="center"/>
          </w:tcPr>
          <w:p w14:paraId="7CD11FD6" w14:textId="730A5724" w:rsidR="00F2354A" w:rsidRPr="00924FFC" w:rsidRDefault="00F2354A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1530" w:type="dxa"/>
            <w:vAlign w:val="center"/>
          </w:tcPr>
          <w:p w14:paraId="5DD4026E" w14:textId="6EBE042D" w:rsidR="00F2354A" w:rsidRPr="00924FFC" w:rsidRDefault="00F2354A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1620" w:type="dxa"/>
            <w:vAlign w:val="center"/>
          </w:tcPr>
          <w:p w14:paraId="0ED0078D" w14:textId="0AB3152F" w:rsidR="00F2354A" w:rsidRPr="00924FFC" w:rsidRDefault="00F2354A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3</w:t>
            </w:r>
          </w:p>
        </w:tc>
      </w:tr>
      <w:tr w:rsidR="00F2354A" w:rsidRPr="00DA72FD" w14:paraId="7336E6C7" w14:textId="77777777" w:rsidTr="009178CC">
        <w:tc>
          <w:tcPr>
            <w:tcW w:w="3870" w:type="dxa"/>
          </w:tcPr>
          <w:p w14:paraId="6ACEEEAE" w14:textId="77777777" w:rsidR="00F2354A" w:rsidRPr="00924FFC" w:rsidRDefault="00F2354A" w:rsidP="00F235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Autonomy score</w:t>
            </w:r>
          </w:p>
        </w:tc>
        <w:tc>
          <w:tcPr>
            <w:tcW w:w="1530" w:type="dxa"/>
            <w:vAlign w:val="center"/>
          </w:tcPr>
          <w:p w14:paraId="1FA78153" w14:textId="13404FAB" w:rsidR="00F2354A" w:rsidRPr="00924FFC" w:rsidRDefault="00F2354A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1620" w:type="dxa"/>
            <w:vAlign w:val="center"/>
          </w:tcPr>
          <w:p w14:paraId="2D7B987F" w14:textId="253D1150" w:rsidR="00F2354A" w:rsidRPr="00924FFC" w:rsidRDefault="00F2354A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1530" w:type="dxa"/>
            <w:vAlign w:val="center"/>
          </w:tcPr>
          <w:p w14:paraId="01A85763" w14:textId="32CDFAC3" w:rsidR="00F2354A" w:rsidRPr="00924FFC" w:rsidRDefault="00F2354A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1620" w:type="dxa"/>
            <w:vAlign w:val="center"/>
          </w:tcPr>
          <w:p w14:paraId="78190738" w14:textId="2319D65F" w:rsidR="00F2354A" w:rsidRPr="00924FFC" w:rsidRDefault="00F2354A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3</w:t>
            </w:r>
          </w:p>
        </w:tc>
      </w:tr>
      <w:tr w:rsidR="00CA7999" w:rsidRPr="00DA72FD" w14:paraId="0F6BD01F" w14:textId="77777777" w:rsidTr="009178CC">
        <w:tc>
          <w:tcPr>
            <w:tcW w:w="3870" w:type="dxa"/>
          </w:tcPr>
          <w:p w14:paraId="1C404ED1" w14:textId="77777777" w:rsidR="00CA7999" w:rsidRPr="00924FFC" w:rsidRDefault="00CA7999" w:rsidP="008371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Conversation or activism around abortion/reproductive rights in last month</w:t>
            </w:r>
          </w:p>
        </w:tc>
        <w:tc>
          <w:tcPr>
            <w:tcW w:w="1530" w:type="dxa"/>
            <w:vAlign w:val="center"/>
          </w:tcPr>
          <w:p w14:paraId="6A1C5867" w14:textId="6FD43DAD" w:rsidR="00CA7999" w:rsidRPr="00924FFC" w:rsidRDefault="003A0ABC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64.6%</w:t>
            </w:r>
          </w:p>
        </w:tc>
        <w:tc>
          <w:tcPr>
            <w:tcW w:w="1620" w:type="dxa"/>
            <w:vAlign w:val="center"/>
          </w:tcPr>
          <w:p w14:paraId="0C80F3BD" w14:textId="34DB6611" w:rsidR="00CA7999" w:rsidRPr="00924FFC" w:rsidRDefault="003A0ABC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41.7%</w:t>
            </w:r>
          </w:p>
        </w:tc>
        <w:tc>
          <w:tcPr>
            <w:tcW w:w="1530" w:type="dxa"/>
            <w:vAlign w:val="center"/>
          </w:tcPr>
          <w:p w14:paraId="06AE2DD1" w14:textId="4B8151E7" w:rsidR="00CA7999" w:rsidRPr="00924FFC" w:rsidRDefault="003A0ABC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44.8%</w:t>
            </w:r>
          </w:p>
        </w:tc>
        <w:tc>
          <w:tcPr>
            <w:tcW w:w="1620" w:type="dxa"/>
            <w:vAlign w:val="center"/>
          </w:tcPr>
          <w:p w14:paraId="5C785543" w14:textId="75895F56" w:rsidR="00CA7999" w:rsidRPr="00924FFC" w:rsidRDefault="003A0ABC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25.0%</w:t>
            </w:r>
          </w:p>
        </w:tc>
      </w:tr>
      <w:tr w:rsidR="00CA7999" w:rsidRPr="00DA72FD" w14:paraId="68209F20" w14:textId="77777777" w:rsidTr="009178CC">
        <w:tc>
          <w:tcPr>
            <w:tcW w:w="3870" w:type="dxa"/>
          </w:tcPr>
          <w:p w14:paraId="361BF481" w14:textId="77777777" w:rsidR="00CA7999" w:rsidRPr="00924FFC" w:rsidRDefault="00CA7999" w:rsidP="008371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Community attitude score</w:t>
            </w:r>
          </w:p>
        </w:tc>
        <w:tc>
          <w:tcPr>
            <w:tcW w:w="1530" w:type="dxa"/>
            <w:vAlign w:val="center"/>
          </w:tcPr>
          <w:p w14:paraId="697FB807" w14:textId="74C41F6F" w:rsidR="00CA7999" w:rsidRPr="00924FFC" w:rsidRDefault="001C19B5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1620" w:type="dxa"/>
            <w:vAlign w:val="center"/>
          </w:tcPr>
          <w:p w14:paraId="6434EA59" w14:textId="53E3C695" w:rsidR="00CA7999" w:rsidRPr="00924FFC" w:rsidRDefault="001C19B5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2.29</w:t>
            </w:r>
          </w:p>
        </w:tc>
        <w:tc>
          <w:tcPr>
            <w:tcW w:w="1530" w:type="dxa"/>
            <w:vAlign w:val="center"/>
          </w:tcPr>
          <w:p w14:paraId="6C8EAE9E" w14:textId="5BA51387" w:rsidR="00CA7999" w:rsidRPr="00924FFC" w:rsidRDefault="001C19B5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2.31</w:t>
            </w:r>
          </w:p>
        </w:tc>
        <w:tc>
          <w:tcPr>
            <w:tcW w:w="1620" w:type="dxa"/>
            <w:vAlign w:val="center"/>
          </w:tcPr>
          <w:p w14:paraId="63C3C31A" w14:textId="0DD56347" w:rsidR="00CA7999" w:rsidRPr="00924FFC" w:rsidRDefault="001C19B5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</w:p>
        </w:tc>
      </w:tr>
      <w:tr w:rsidR="00CA7999" w:rsidRPr="00BE654B" w14:paraId="1329A4D7" w14:textId="77777777" w:rsidTr="009178CC">
        <w:tc>
          <w:tcPr>
            <w:tcW w:w="3870" w:type="dxa"/>
          </w:tcPr>
          <w:p w14:paraId="468570EE" w14:textId="77777777" w:rsidR="00CA7999" w:rsidRPr="00924FFC" w:rsidRDefault="00CA7999" w:rsidP="008371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 xml:space="preserve">Abortion is common in the community </w:t>
            </w:r>
          </w:p>
        </w:tc>
        <w:tc>
          <w:tcPr>
            <w:tcW w:w="1530" w:type="dxa"/>
            <w:vAlign w:val="center"/>
          </w:tcPr>
          <w:p w14:paraId="084A404B" w14:textId="77777777" w:rsidR="00CA7999" w:rsidRPr="00924FFC" w:rsidRDefault="00CA7999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2C3545F3" w14:textId="77777777" w:rsidR="00CA7999" w:rsidRPr="00924FFC" w:rsidRDefault="00CA7999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14:paraId="4A79A11B" w14:textId="77777777" w:rsidR="00CA7999" w:rsidRPr="00924FFC" w:rsidRDefault="00CA7999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23912AF4" w14:textId="38CDCE8C" w:rsidR="00CA7999" w:rsidRPr="00924FFC" w:rsidRDefault="00CA7999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2678" w:rsidRPr="00BE654B" w14:paraId="3A89CC7B" w14:textId="77777777" w:rsidTr="009178CC">
        <w:tc>
          <w:tcPr>
            <w:tcW w:w="3870" w:type="dxa"/>
          </w:tcPr>
          <w:p w14:paraId="3FA5898C" w14:textId="77777777" w:rsidR="00EE2678" w:rsidRPr="00924FFC" w:rsidRDefault="00EE2678" w:rsidP="00EE267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Very common</w:t>
            </w:r>
          </w:p>
        </w:tc>
        <w:tc>
          <w:tcPr>
            <w:tcW w:w="1530" w:type="dxa"/>
            <w:vAlign w:val="center"/>
          </w:tcPr>
          <w:p w14:paraId="4C9A979A" w14:textId="1C01A870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</w:t>
            </w:r>
            <w:r w:rsidR="006278AF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620" w:type="dxa"/>
            <w:vAlign w:val="center"/>
          </w:tcPr>
          <w:p w14:paraId="4E88CBF4" w14:textId="7BE259D9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</w:t>
            </w:r>
            <w:r w:rsidR="006278AF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530" w:type="dxa"/>
            <w:vAlign w:val="center"/>
          </w:tcPr>
          <w:p w14:paraId="59B9C869" w14:textId="534B52A7" w:rsidR="00EE2678" w:rsidRPr="00924FFC" w:rsidRDefault="000B599C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6.0%</w:t>
            </w:r>
          </w:p>
        </w:tc>
        <w:tc>
          <w:tcPr>
            <w:tcW w:w="1620" w:type="dxa"/>
            <w:vAlign w:val="center"/>
          </w:tcPr>
          <w:p w14:paraId="61B6BD52" w14:textId="569887AC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</w:t>
            </w:r>
            <w:r w:rsidR="000B599C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%</w:t>
            </w:r>
          </w:p>
        </w:tc>
      </w:tr>
      <w:tr w:rsidR="00EE2678" w:rsidRPr="00BE654B" w14:paraId="4B87768D" w14:textId="77777777" w:rsidTr="009178CC">
        <w:tc>
          <w:tcPr>
            <w:tcW w:w="3870" w:type="dxa"/>
          </w:tcPr>
          <w:p w14:paraId="53764E6B" w14:textId="77777777" w:rsidR="00EE2678" w:rsidRPr="00924FFC" w:rsidRDefault="00EE2678" w:rsidP="00EE267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Somewhat common</w:t>
            </w:r>
          </w:p>
        </w:tc>
        <w:tc>
          <w:tcPr>
            <w:tcW w:w="1530" w:type="dxa"/>
            <w:vAlign w:val="center"/>
          </w:tcPr>
          <w:p w14:paraId="7CAB4080" w14:textId="6340C88D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2</w:t>
            </w:r>
            <w:r w:rsidR="006278AF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620" w:type="dxa"/>
            <w:vAlign w:val="center"/>
          </w:tcPr>
          <w:p w14:paraId="6D856BD2" w14:textId="795825C8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3</w:t>
            </w:r>
            <w:r w:rsidR="006278AF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30" w:type="dxa"/>
            <w:vAlign w:val="center"/>
          </w:tcPr>
          <w:p w14:paraId="08CB009B" w14:textId="5F08A537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</w:t>
            </w:r>
            <w:r w:rsidR="000B599C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%</w:t>
            </w:r>
          </w:p>
        </w:tc>
        <w:tc>
          <w:tcPr>
            <w:tcW w:w="1620" w:type="dxa"/>
            <w:vAlign w:val="center"/>
          </w:tcPr>
          <w:p w14:paraId="50D66257" w14:textId="3105E53B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</w:t>
            </w:r>
            <w:r w:rsidR="000B599C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%</w:t>
            </w:r>
          </w:p>
        </w:tc>
      </w:tr>
      <w:tr w:rsidR="00EE2678" w:rsidRPr="00BE654B" w14:paraId="02DD30D3" w14:textId="77777777" w:rsidTr="009178CC">
        <w:tc>
          <w:tcPr>
            <w:tcW w:w="3870" w:type="dxa"/>
          </w:tcPr>
          <w:p w14:paraId="26DBDBFC" w14:textId="77777777" w:rsidR="00EE2678" w:rsidRPr="00924FFC" w:rsidRDefault="00EE2678" w:rsidP="00EE267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Not common</w:t>
            </w:r>
          </w:p>
        </w:tc>
        <w:tc>
          <w:tcPr>
            <w:tcW w:w="1530" w:type="dxa"/>
            <w:vAlign w:val="center"/>
          </w:tcPr>
          <w:p w14:paraId="5B932770" w14:textId="5E5CE74B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1620" w:type="dxa"/>
            <w:vAlign w:val="center"/>
          </w:tcPr>
          <w:p w14:paraId="632878F0" w14:textId="21E64C30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  <w:r w:rsidR="006278AF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%</w:t>
            </w:r>
          </w:p>
        </w:tc>
        <w:tc>
          <w:tcPr>
            <w:tcW w:w="1530" w:type="dxa"/>
            <w:vAlign w:val="center"/>
          </w:tcPr>
          <w:p w14:paraId="15050FF5" w14:textId="5D3ADB9C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2</w:t>
            </w:r>
            <w:r w:rsidR="000B599C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620" w:type="dxa"/>
            <w:vAlign w:val="center"/>
          </w:tcPr>
          <w:p w14:paraId="375CEC2C" w14:textId="04992AFA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</w:t>
            </w:r>
            <w:r w:rsidR="000B599C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%</w:t>
            </w:r>
          </w:p>
        </w:tc>
      </w:tr>
      <w:tr w:rsidR="00F2354A" w:rsidRPr="00BE654B" w14:paraId="6CCABC04" w14:textId="77777777" w:rsidTr="009178CC">
        <w:tc>
          <w:tcPr>
            <w:tcW w:w="3870" w:type="dxa"/>
          </w:tcPr>
          <w:p w14:paraId="7AA6C426" w14:textId="77777777" w:rsidR="00F2354A" w:rsidRPr="00924FFC" w:rsidRDefault="00F2354A" w:rsidP="00F235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 xml:space="preserve">State abortion context </w:t>
            </w:r>
          </w:p>
        </w:tc>
        <w:tc>
          <w:tcPr>
            <w:tcW w:w="1530" w:type="dxa"/>
            <w:vAlign w:val="center"/>
          </w:tcPr>
          <w:p w14:paraId="6ABFDA2B" w14:textId="77777777" w:rsidR="00F2354A" w:rsidRPr="00924FFC" w:rsidRDefault="00F2354A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00810873" w14:textId="77777777" w:rsidR="00F2354A" w:rsidRPr="00924FFC" w:rsidRDefault="00F2354A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14:paraId="436120BF" w14:textId="77777777" w:rsidR="00F2354A" w:rsidRPr="00924FFC" w:rsidRDefault="00F2354A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5D2197D5" w14:textId="7E41F501" w:rsidR="00F2354A" w:rsidRPr="00924FFC" w:rsidRDefault="00F2354A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2678" w:rsidRPr="00BE654B" w14:paraId="64962C34" w14:textId="77777777" w:rsidTr="009178CC">
        <w:tc>
          <w:tcPr>
            <w:tcW w:w="3870" w:type="dxa"/>
          </w:tcPr>
          <w:p w14:paraId="389BC609" w14:textId="77777777" w:rsidR="00EE2678" w:rsidRPr="00924FFC" w:rsidRDefault="00EE2678" w:rsidP="00EE267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2-3 legal exceptions</w:t>
            </w:r>
          </w:p>
        </w:tc>
        <w:tc>
          <w:tcPr>
            <w:tcW w:w="1530" w:type="dxa"/>
            <w:vAlign w:val="center"/>
          </w:tcPr>
          <w:p w14:paraId="4B09265A" w14:textId="43EC8119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</w:t>
            </w:r>
            <w:r w:rsidR="00DB6BAD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620" w:type="dxa"/>
            <w:vAlign w:val="center"/>
          </w:tcPr>
          <w:p w14:paraId="053A9AB7" w14:textId="1B3CCDA0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 w:rsidR="00DB6BAD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%</w:t>
            </w:r>
          </w:p>
        </w:tc>
        <w:tc>
          <w:tcPr>
            <w:tcW w:w="1530" w:type="dxa"/>
            <w:vAlign w:val="center"/>
          </w:tcPr>
          <w:p w14:paraId="1E7A06AC" w14:textId="612BF874" w:rsidR="00EE2678" w:rsidRPr="00924FFC" w:rsidRDefault="00DB6BAD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9.0%</w:t>
            </w:r>
          </w:p>
        </w:tc>
        <w:tc>
          <w:tcPr>
            <w:tcW w:w="1620" w:type="dxa"/>
            <w:vAlign w:val="center"/>
          </w:tcPr>
          <w:p w14:paraId="391137CB" w14:textId="11100EDB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</w:t>
            </w:r>
            <w:r w:rsidR="00DB6BAD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%</w:t>
            </w:r>
          </w:p>
        </w:tc>
      </w:tr>
      <w:tr w:rsidR="00EE2678" w:rsidRPr="00BE654B" w14:paraId="15D96EAA" w14:textId="77777777" w:rsidTr="009178CC">
        <w:tc>
          <w:tcPr>
            <w:tcW w:w="3870" w:type="dxa"/>
          </w:tcPr>
          <w:p w14:paraId="702AAF57" w14:textId="77777777" w:rsidR="00EE2678" w:rsidRPr="00924FFC" w:rsidRDefault="00EE2678" w:rsidP="00EE267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4 legal exceptions</w:t>
            </w:r>
          </w:p>
        </w:tc>
        <w:tc>
          <w:tcPr>
            <w:tcW w:w="1530" w:type="dxa"/>
            <w:vAlign w:val="center"/>
          </w:tcPr>
          <w:p w14:paraId="30957E63" w14:textId="217E1BA5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</w:t>
            </w:r>
            <w:r w:rsidR="00DB6BAD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620" w:type="dxa"/>
            <w:vAlign w:val="center"/>
          </w:tcPr>
          <w:p w14:paraId="31B1FA13" w14:textId="7050A34F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</w:t>
            </w:r>
            <w:r w:rsidR="00DB6BAD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530" w:type="dxa"/>
            <w:vAlign w:val="center"/>
          </w:tcPr>
          <w:p w14:paraId="310472E3" w14:textId="680657B8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6</w:t>
            </w:r>
            <w:r w:rsidR="00DB6BAD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620" w:type="dxa"/>
            <w:vAlign w:val="center"/>
          </w:tcPr>
          <w:p w14:paraId="721E7773" w14:textId="58F44A20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</w:t>
            </w:r>
            <w:r w:rsidR="00DB6BAD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%</w:t>
            </w:r>
          </w:p>
        </w:tc>
      </w:tr>
      <w:tr w:rsidR="00EE2678" w:rsidRPr="00BE654B" w14:paraId="7AE00CA7" w14:textId="77777777" w:rsidTr="009178CC">
        <w:tc>
          <w:tcPr>
            <w:tcW w:w="3870" w:type="dxa"/>
          </w:tcPr>
          <w:p w14:paraId="51773B36" w14:textId="77777777" w:rsidR="00EE2678" w:rsidRPr="00924FFC" w:rsidRDefault="00EE2678" w:rsidP="00EE267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5 or more legal exceptions</w:t>
            </w:r>
          </w:p>
        </w:tc>
        <w:tc>
          <w:tcPr>
            <w:tcW w:w="1530" w:type="dxa"/>
            <w:vAlign w:val="center"/>
          </w:tcPr>
          <w:p w14:paraId="66275D15" w14:textId="213A63E9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</w:t>
            </w:r>
            <w:r w:rsidR="00DB6BAD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620" w:type="dxa"/>
            <w:vAlign w:val="center"/>
          </w:tcPr>
          <w:p w14:paraId="3287567E" w14:textId="4591830F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</w:t>
            </w:r>
            <w:r w:rsidR="00DB6BAD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30" w:type="dxa"/>
            <w:vAlign w:val="center"/>
          </w:tcPr>
          <w:p w14:paraId="3F39D25C" w14:textId="49058444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</w:t>
            </w:r>
            <w:r w:rsidR="00DB6BAD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620" w:type="dxa"/>
            <w:vAlign w:val="center"/>
          </w:tcPr>
          <w:p w14:paraId="0F2AE000" w14:textId="40D4773F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</w:t>
            </w:r>
            <w:r w:rsidR="00DB6BAD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F2354A" w:rsidRPr="00BE654B" w14:paraId="487434FF" w14:textId="77777777" w:rsidTr="009178CC">
        <w:tc>
          <w:tcPr>
            <w:tcW w:w="3870" w:type="dxa"/>
          </w:tcPr>
          <w:p w14:paraId="00526CC4" w14:textId="77777777" w:rsidR="00F2354A" w:rsidRPr="00924FFC" w:rsidRDefault="00F2354A" w:rsidP="00F235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Relationship status</w:t>
            </w:r>
          </w:p>
        </w:tc>
        <w:tc>
          <w:tcPr>
            <w:tcW w:w="1530" w:type="dxa"/>
            <w:vAlign w:val="center"/>
          </w:tcPr>
          <w:p w14:paraId="752345AF" w14:textId="77777777" w:rsidR="00F2354A" w:rsidRPr="00924FFC" w:rsidRDefault="00F2354A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6AC39E00" w14:textId="77777777" w:rsidR="00F2354A" w:rsidRPr="00924FFC" w:rsidRDefault="00F2354A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14:paraId="678BD5DC" w14:textId="77777777" w:rsidR="00F2354A" w:rsidRPr="00924FFC" w:rsidRDefault="00F2354A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65354A67" w14:textId="2847DA3B" w:rsidR="00F2354A" w:rsidRPr="00924FFC" w:rsidRDefault="00F2354A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2678" w:rsidRPr="00BE654B" w14:paraId="1B808B8D" w14:textId="77777777" w:rsidTr="009178CC">
        <w:tc>
          <w:tcPr>
            <w:tcW w:w="3870" w:type="dxa"/>
          </w:tcPr>
          <w:p w14:paraId="2D2203D6" w14:textId="77777777" w:rsidR="00EE2678" w:rsidRPr="00924FFC" w:rsidRDefault="00EE2678" w:rsidP="00EE267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530" w:type="dxa"/>
            <w:vAlign w:val="center"/>
          </w:tcPr>
          <w:p w14:paraId="0CFA037C" w14:textId="6D90BB66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</w:t>
            </w:r>
            <w:r w:rsidR="00DB6BAD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620" w:type="dxa"/>
            <w:vAlign w:val="center"/>
          </w:tcPr>
          <w:p w14:paraId="7B4D4A1D" w14:textId="25F15C67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  <w:r w:rsidR="002C51B3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="00DB6BAD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30" w:type="dxa"/>
            <w:vAlign w:val="center"/>
          </w:tcPr>
          <w:p w14:paraId="3D72A268" w14:textId="583A942B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6</w:t>
            </w:r>
            <w:r w:rsidR="00DB6BAD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620" w:type="dxa"/>
            <w:vAlign w:val="center"/>
          </w:tcPr>
          <w:p w14:paraId="6E645E3F" w14:textId="13C84D26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</w:t>
            </w:r>
            <w:r w:rsidR="00DB6BAD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%</w:t>
            </w:r>
          </w:p>
        </w:tc>
      </w:tr>
      <w:tr w:rsidR="00EE2678" w:rsidRPr="00BE654B" w14:paraId="6E04AADA" w14:textId="77777777" w:rsidTr="009178CC">
        <w:tc>
          <w:tcPr>
            <w:tcW w:w="3870" w:type="dxa"/>
          </w:tcPr>
          <w:p w14:paraId="2D767305" w14:textId="77777777" w:rsidR="00EE2678" w:rsidRPr="00924FFC" w:rsidRDefault="00EE2678" w:rsidP="00EE267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Living together</w:t>
            </w:r>
          </w:p>
        </w:tc>
        <w:tc>
          <w:tcPr>
            <w:tcW w:w="1530" w:type="dxa"/>
            <w:vAlign w:val="center"/>
          </w:tcPr>
          <w:p w14:paraId="342755A4" w14:textId="0895A97B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</w:t>
            </w:r>
            <w:r w:rsidR="00DB6BAD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%</w:t>
            </w:r>
          </w:p>
        </w:tc>
        <w:tc>
          <w:tcPr>
            <w:tcW w:w="1620" w:type="dxa"/>
            <w:vAlign w:val="center"/>
          </w:tcPr>
          <w:p w14:paraId="1A0228F6" w14:textId="259D6A39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</w:t>
            </w:r>
            <w:r w:rsidR="00DB6BAD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30" w:type="dxa"/>
            <w:vAlign w:val="center"/>
          </w:tcPr>
          <w:p w14:paraId="6B492D89" w14:textId="70130045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</w:t>
            </w:r>
            <w:r w:rsidR="00DB6BAD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620" w:type="dxa"/>
            <w:vAlign w:val="center"/>
          </w:tcPr>
          <w:p w14:paraId="640D51B6" w14:textId="28107F31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9</w:t>
            </w:r>
            <w:r w:rsidR="00DB6BAD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EE2678" w:rsidRPr="00BE654B" w14:paraId="1AD80BD7" w14:textId="77777777" w:rsidTr="009178CC">
        <w:tc>
          <w:tcPr>
            <w:tcW w:w="3870" w:type="dxa"/>
          </w:tcPr>
          <w:p w14:paraId="441B5113" w14:textId="77777777" w:rsidR="00EE2678" w:rsidRPr="00924FFC" w:rsidRDefault="00EE2678" w:rsidP="00EE267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530" w:type="dxa"/>
            <w:vAlign w:val="center"/>
          </w:tcPr>
          <w:p w14:paraId="670224AF" w14:textId="7224760C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</w:t>
            </w:r>
            <w:r w:rsidR="00DB6BAD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620" w:type="dxa"/>
            <w:vAlign w:val="center"/>
          </w:tcPr>
          <w:p w14:paraId="32C50845" w14:textId="77482D6D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 w:rsidR="002C51B3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="00DB6BAD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30" w:type="dxa"/>
            <w:vAlign w:val="center"/>
          </w:tcPr>
          <w:p w14:paraId="439F1EA8" w14:textId="3DC3C829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</w:t>
            </w:r>
            <w:r w:rsidR="00DB6BAD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620" w:type="dxa"/>
            <w:vAlign w:val="center"/>
          </w:tcPr>
          <w:p w14:paraId="58464529" w14:textId="0D70D7A6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</w:t>
            </w:r>
            <w:r w:rsidR="00DB6BAD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%</w:t>
            </w:r>
          </w:p>
        </w:tc>
      </w:tr>
      <w:tr w:rsidR="00EE2678" w:rsidRPr="00BE654B" w14:paraId="15E4EBF1" w14:textId="77777777" w:rsidTr="009178CC">
        <w:tc>
          <w:tcPr>
            <w:tcW w:w="3870" w:type="dxa"/>
          </w:tcPr>
          <w:p w14:paraId="6D4AF7B1" w14:textId="77777777" w:rsidR="00EE2678" w:rsidRPr="00924FFC" w:rsidRDefault="00EE2678" w:rsidP="00EE267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Separated, divorced, or widowed</w:t>
            </w:r>
          </w:p>
        </w:tc>
        <w:tc>
          <w:tcPr>
            <w:tcW w:w="1530" w:type="dxa"/>
            <w:vAlign w:val="center"/>
          </w:tcPr>
          <w:p w14:paraId="700D312B" w14:textId="76C9F4AA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</w:t>
            </w:r>
            <w:r w:rsidR="00DB6BAD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620" w:type="dxa"/>
            <w:vAlign w:val="center"/>
          </w:tcPr>
          <w:p w14:paraId="2FE4279E" w14:textId="10BA7879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</w:t>
            </w:r>
            <w:r w:rsidR="00DB6BAD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530" w:type="dxa"/>
            <w:vAlign w:val="center"/>
          </w:tcPr>
          <w:p w14:paraId="0ED7859F" w14:textId="71D129CD" w:rsidR="00EE2678" w:rsidRPr="00924FFC" w:rsidRDefault="00DB6BAD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6.0%</w:t>
            </w:r>
          </w:p>
        </w:tc>
        <w:tc>
          <w:tcPr>
            <w:tcW w:w="1620" w:type="dxa"/>
            <w:vAlign w:val="center"/>
          </w:tcPr>
          <w:p w14:paraId="45241FCE" w14:textId="7DD1025E" w:rsidR="00EE2678" w:rsidRPr="00924FFC" w:rsidRDefault="00EE267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</w:t>
            </w:r>
            <w:r w:rsidR="00DB6BAD" w:rsidRPr="00924F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%</w:t>
            </w:r>
          </w:p>
        </w:tc>
      </w:tr>
      <w:tr w:rsidR="00CA7999" w:rsidRPr="00BE654B" w14:paraId="35B7B673" w14:textId="77777777" w:rsidTr="009178CC">
        <w:tc>
          <w:tcPr>
            <w:tcW w:w="3870" w:type="dxa"/>
          </w:tcPr>
          <w:p w14:paraId="0A3C48AE" w14:textId="77777777" w:rsidR="00CA7999" w:rsidRPr="00924FFC" w:rsidRDefault="00CA7999" w:rsidP="008371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Community treats someone differently who has had an abortion</w:t>
            </w:r>
          </w:p>
        </w:tc>
        <w:tc>
          <w:tcPr>
            <w:tcW w:w="1530" w:type="dxa"/>
            <w:vAlign w:val="center"/>
          </w:tcPr>
          <w:p w14:paraId="45BD03AB" w14:textId="6F542BAD" w:rsidR="00CA7999" w:rsidRPr="00924FFC" w:rsidRDefault="00F5791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69.2%</w:t>
            </w:r>
          </w:p>
        </w:tc>
        <w:tc>
          <w:tcPr>
            <w:tcW w:w="1620" w:type="dxa"/>
            <w:vAlign w:val="center"/>
          </w:tcPr>
          <w:p w14:paraId="05BD5212" w14:textId="16EB7597" w:rsidR="00CA7999" w:rsidRPr="00924FFC" w:rsidRDefault="00F5791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50.0%</w:t>
            </w:r>
          </w:p>
        </w:tc>
        <w:tc>
          <w:tcPr>
            <w:tcW w:w="1530" w:type="dxa"/>
            <w:vAlign w:val="center"/>
          </w:tcPr>
          <w:p w14:paraId="6140BFAD" w14:textId="391E0405" w:rsidR="00CA7999" w:rsidRPr="00924FFC" w:rsidRDefault="00F5791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57.6%</w:t>
            </w:r>
          </w:p>
        </w:tc>
        <w:tc>
          <w:tcPr>
            <w:tcW w:w="1620" w:type="dxa"/>
            <w:vAlign w:val="center"/>
          </w:tcPr>
          <w:p w14:paraId="7F428365" w14:textId="39D64C5A" w:rsidR="00CA7999" w:rsidRPr="00924FFC" w:rsidRDefault="00F5791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40.4%</w:t>
            </w:r>
          </w:p>
        </w:tc>
      </w:tr>
      <w:tr w:rsidR="00CA7999" w:rsidRPr="00BE654B" w14:paraId="60A3D2E2" w14:textId="77777777" w:rsidTr="009178CC">
        <w:tc>
          <w:tcPr>
            <w:tcW w:w="3870" w:type="dxa"/>
          </w:tcPr>
          <w:p w14:paraId="63DF1DE3" w14:textId="77777777" w:rsidR="00CA7999" w:rsidRPr="00924FFC" w:rsidRDefault="00CA7999" w:rsidP="008371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Previous abortion</w:t>
            </w:r>
          </w:p>
        </w:tc>
        <w:tc>
          <w:tcPr>
            <w:tcW w:w="1530" w:type="dxa"/>
            <w:vAlign w:val="center"/>
          </w:tcPr>
          <w:p w14:paraId="018A6B94" w14:textId="4CF7A710" w:rsidR="00CA7999" w:rsidRPr="00924FFC" w:rsidRDefault="00F5791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20.0%</w:t>
            </w:r>
          </w:p>
        </w:tc>
        <w:tc>
          <w:tcPr>
            <w:tcW w:w="1620" w:type="dxa"/>
            <w:vAlign w:val="center"/>
          </w:tcPr>
          <w:p w14:paraId="2EBF3234" w14:textId="0EC9D4CA" w:rsidR="00CA7999" w:rsidRPr="00924FFC" w:rsidRDefault="00F5791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25.0%</w:t>
            </w:r>
          </w:p>
        </w:tc>
        <w:tc>
          <w:tcPr>
            <w:tcW w:w="1530" w:type="dxa"/>
            <w:vAlign w:val="center"/>
          </w:tcPr>
          <w:p w14:paraId="6825E0CF" w14:textId="1625441A" w:rsidR="00CA7999" w:rsidRPr="00924FFC" w:rsidRDefault="00F5791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14.9%</w:t>
            </w:r>
          </w:p>
        </w:tc>
        <w:tc>
          <w:tcPr>
            <w:tcW w:w="1620" w:type="dxa"/>
            <w:vAlign w:val="center"/>
          </w:tcPr>
          <w:p w14:paraId="364DC5A3" w14:textId="27CAEAA2" w:rsidR="00CA7999" w:rsidRPr="00924FFC" w:rsidRDefault="00F5791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7.7%</w:t>
            </w:r>
          </w:p>
        </w:tc>
      </w:tr>
      <w:tr w:rsidR="00CA7999" w:rsidRPr="00BE654B" w14:paraId="7A0736B0" w14:textId="77777777" w:rsidTr="009178CC">
        <w:tc>
          <w:tcPr>
            <w:tcW w:w="3870" w:type="dxa"/>
          </w:tcPr>
          <w:p w14:paraId="07DE1726" w14:textId="77777777" w:rsidR="00CA7999" w:rsidRPr="00924FFC" w:rsidRDefault="00CA7999" w:rsidP="008371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Negative reaction after telling someone about abortion</w:t>
            </w:r>
          </w:p>
        </w:tc>
        <w:tc>
          <w:tcPr>
            <w:tcW w:w="1530" w:type="dxa"/>
            <w:vAlign w:val="center"/>
          </w:tcPr>
          <w:p w14:paraId="6E2AC79F" w14:textId="14A05CA2" w:rsidR="00CA7999" w:rsidRPr="00924FFC" w:rsidRDefault="00F5791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23.1%</w:t>
            </w:r>
          </w:p>
        </w:tc>
        <w:tc>
          <w:tcPr>
            <w:tcW w:w="1620" w:type="dxa"/>
            <w:vAlign w:val="center"/>
          </w:tcPr>
          <w:p w14:paraId="2998E9AC" w14:textId="486087EA" w:rsidR="00CA7999" w:rsidRPr="00924FFC" w:rsidRDefault="00F5791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8.3%</w:t>
            </w:r>
          </w:p>
        </w:tc>
        <w:tc>
          <w:tcPr>
            <w:tcW w:w="1530" w:type="dxa"/>
            <w:vAlign w:val="center"/>
          </w:tcPr>
          <w:p w14:paraId="5AEFE063" w14:textId="3C63C803" w:rsidR="00CA7999" w:rsidRPr="00924FFC" w:rsidRDefault="00F5791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20.9%</w:t>
            </w:r>
          </w:p>
        </w:tc>
        <w:tc>
          <w:tcPr>
            <w:tcW w:w="1620" w:type="dxa"/>
            <w:vAlign w:val="center"/>
          </w:tcPr>
          <w:p w14:paraId="7A390F27" w14:textId="2A0818BF" w:rsidR="00CA7999" w:rsidRPr="00924FFC" w:rsidRDefault="00F57918" w:rsidP="009178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FFC">
              <w:rPr>
                <w:rFonts w:ascii="Times New Roman" w:hAnsi="Times New Roman" w:cs="Times New Roman"/>
                <w:sz w:val="18"/>
                <w:szCs w:val="18"/>
              </w:rPr>
              <w:t>26.9%</w:t>
            </w:r>
          </w:p>
        </w:tc>
      </w:tr>
    </w:tbl>
    <w:p w14:paraId="01C9F0F5" w14:textId="047F851A" w:rsidR="00CA7999" w:rsidRPr="004D0C11" w:rsidRDefault="00052591" w:rsidP="00CA799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D0C11">
        <w:rPr>
          <w:rFonts w:ascii="Times New Roman" w:hAnsi="Times New Roman" w:cs="Times New Roman"/>
          <w:sz w:val="20"/>
          <w:szCs w:val="20"/>
        </w:rPr>
        <w:t xml:space="preserve">Those retained are those that responded to at least two surveys (baseline and either/and 1 month and six months). </w:t>
      </w:r>
    </w:p>
    <w:p w14:paraId="35C16DC3" w14:textId="77777777" w:rsidR="00CA7999" w:rsidRDefault="00CA7999" w:rsidP="004D0B67">
      <w:pPr>
        <w:spacing w:line="480" w:lineRule="auto"/>
        <w:rPr>
          <w:rFonts w:ascii="Times New Roman" w:hAnsi="Times New Roman" w:cs="Times New Roman"/>
        </w:rPr>
      </w:pPr>
    </w:p>
    <w:p w14:paraId="191F40B3" w14:textId="283DB2E0" w:rsidR="00B67F9A" w:rsidRDefault="00FF2D58" w:rsidP="004D0B6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3949E1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: Weighted means and proportions of baseline covariates using inverse probability treatment weight</w:t>
      </w:r>
      <w:r w:rsidR="00381393">
        <w:rPr>
          <w:rFonts w:ascii="Times New Roman" w:hAnsi="Times New Roman" w:cs="Times New Roman"/>
        </w:rPr>
        <w:t xml:space="preserve"> by accompaniment group</w:t>
      </w:r>
      <w:r w:rsidR="006B0386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9990" w:type="dxa"/>
        <w:tblInd w:w="-365" w:type="dxa"/>
        <w:tblLook w:val="04A0" w:firstRow="1" w:lastRow="0" w:firstColumn="1" w:lastColumn="0" w:noHBand="0" w:noVBand="1"/>
      </w:tblPr>
      <w:tblGrid>
        <w:gridCol w:w="3780"/>
        <w:gridCol w:w="3060"/>
        <w:gridCol w:w="3150"/>
      </w:tblGrid>
      <w:tr w:rsidR="008471E2" w:rsidRPr="00BE654B" w14:paraId="3F0529FC" w14:textId="77777777" w:rsidTr="0070737A">
        <w:tc>
          <w:tcPr>
            <w:tcW w:w="3780" w:type="dxa"/>
          </w:tcPr>
          <w:p w14:paraId="33EAAB61" w14:textId="6981D2C0" w:rsidR="008471E2" w:rsidRPr="002132F9" w:rsidRDefault="008471E2" w:rsidP="00AC3F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32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3060" w:type="dxa"/>
            <w:vAlign w:val="center"/>
          </w:tcPr>
          <w:p w14:paraId="4CBD6FA5" w14:textId="7613047E" w:rsidR="008471E2" w:rsidRPr="002132F9" w:rsidRDefault="008471E2" w:rsidP="00AC3F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32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ccompanied </w:t>
            </w:r>
          </w:p>
        </w:tc>
        <w:tc>
          <w:tcPr>
            <w:tcW w:w="3150" w:type="dxa"/>
            <w:vAlign w:val="center"/>
          </w:tcPr>
          <w:p w14:paraId="5EA7541C" w14:textId="355531BD" w:rsidR="008471E2" w:rsidRPr="002132F9" w:rsidRDefault="008471E2" w:rsidP="00AC3F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32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accompanied</w:t>
            </w:r>
          </w:p>
        </w:tc>
      </w:tr>
      <w:tr w:rsidR="008471E2" w:rsidRPr="00BE654B" w14:paraId="65E63879" w14:textId="77777777" w:rsidTr="0070737A">
        <w:tc>
          <w:tcPr>
            <w:tcW w:w="3780" w:type="dxa"/>
          </w:tcPr>
          <w:p w14:paraId="03DC5301" w14:textId="77777777" w:rsidR="008471E2" w:rsidRPr="002132F9" w:rsidRDefault="008471E2" w:rsidP="00AC3F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2F9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3060" w:type="dxa"/>
            <w:vAlign w:val="center"/>
          </w:tcPr>
          <w:p w14:paraId="36691299" w14:textId="3C5797D3" w:rsidR="008471E2" w:rsidRPr="004364A7" w:rsidRDefault="00654C94" w:rsidP="00A0401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Times New Roman"/>
                <w:sz w:val="18"/>
                <w:szCs w:val="18"/>
              </w:rPr>
              <w:t>25.0</w:t>
            </w:r>
            <w:r w:rsidR="00BF741A" w:rsidRPr="004364A7">
              <w:rPr>
                <w:rFonts w:ascii="Garamond" w:hAnsi="Garamond" w:cs="Times New Roman"/>
                <w:sz w:val="18"/>
                <w:szCs w:val="18"/>
              </w:rPr>
              <w:t>3</w:t>
            </w:r>
          </w:p>
        </w:tc>
        <w:tc>
          <w:tcPr>
            <w:tcW w:w="3150" w:type="dxa"/>
            <w:vAlign w:val="center"/>
          </w:tcPr>
          <w:p w14:paraId="658D4486" w14:textId="20BEEF2A" w:rsidR="008471E2" w:rsidRPr="004364A7" w:rsidRDefault="00654C94" w:rsidP="00A0401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Times New Roman"/>
                <w:sz w:val="18"/>
                <w:szCs w:val="18"/>
              </w:rPr>
              <w:t>25.2</w:t>
            </w:r>
            <w:r w:rsidR="00BF741A" w:rsidRPr="004364A7">
              <w:rPr>
                <w:rFonts w:ascii="Garamond" w:hAnsi="Garamond" w:cs="Times New Roman"/>
                <w:sz w:val="18"/>
                <w:szCs w:val="18"/>
              </w:rPr>
              <w:t>8</w:t>
            </w:r>
          </w:p>
        </w:tc>
      </w:tr>
      <w:tr w:rsidR="0070737A" w:rsidRPr="00BE654B" w14:paraId="3E21A1A7" w14:textId="77777777" w:rsidTr="00E968C8">
        <w:tc>
          <w:tcPr>
            <w:tcW w:w="3780" w:type="dxa"/>
          </w:tcPr>
          <w:p w14:paraId="4C117823" w14:textId="77777777" w:rsidR="0070737A" w:rsidRPr="002132F9" w:rsidRDefault="0070737A" w:rsidP="007073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2F9">
              <w:rPr>
                <w:rFonts w:ascii="Times New Roman" w:hAnsi="Times New Roman" w:cs="Times New Roman"/>
                <w:sz w:val="18"/>
                <w:szCs w:val="18"/>
              </w:rPr>
              <w:t xml:space="preserve">Has children </w:t>
            </w:r>
          </w:p>
        </w:tc>
        <w:tc>
          <w:tcPr>
            <w:tcW w:w="3060" w:type="dxa"/>
            <w:vAlign w:val="bottom"/>
          </w:tcPr>
          <w:p w14:paraId="553AAC0F" w14:textId="214291AD" w:rsidR="0070737A" w:rsidRPr="004364A7" w:rsidRDefault="0070737A" w:rsidP="00A0401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Times New Roman"/>
                <w:color w:val="000000"/>
                <w:sz w:val="18"/>
                <w:szCs w:val="18"/>
              </w:rPr>
              <w:t>4</w:t>
            </w:r>
            <w:r w:rsidR="00E91B0F" w:rsidRPr="004364A7">
              <w:rPr>
                <w:rFonts w:ascii="Garamond" w:hAnsi="Garamond" w:cs="Times New Roman"/>
                <w:color w:val="000000"/>
                <w:sz w:val="18"/>
                <w:szCs w:val="18"/>
              </w:rPr>
              <w:t>3</w:t>
            </w:r>
            <w:r w:rsidRPr="004364A7">
              <w:rPr>
                <w:rFonts w:ascii="Garamond" w:hAnsi="Garamond" w:cs="Times New Roman"/>
                <w:color w:val="000000"/>
                <w:sz w:val="18"/>
                <w:szCs w:val="18"/>
              </w:rPr>
              <w:t>.</w:t>
            </w:r>
            <w:r w:rsidR="00E91B0F" w:rsidRPr="004364A7">
              <w:rPr>
                <w:rFonts w:ascii="Garamond" w:hAnsi="Garamond" w:cs="Times New Roman"/>
                <w:color w:val="000000"/>
                <w:sz w:val="18"/>
                <w:szCs w:val="18"/>
              </w:rPr>
              <w:t>05</w:t>
            </w:r>
            <w:r w:rsidRPr="004364A7">
              <w:rPr>
                <w:rFonts w:ascii="Garamond" w:hAnsi="Garamond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150" w:type="dxa"/>
            <w:vAlign w:val="bottom"/>
          </w:tcPr>
          <w:p w14:paraId="74E60214" w14:textId="4B4F7300" w:rsidR="0070737A" w:rsidRPr="004364A7" w:rsidRDefault="0070737A" w:rsidP="00A0401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Times New Roman"/>
                <w:color w:val="000000"/>
                <w:sz w:val="18"/>
                <w:szCs w:val="18"/>
              </w:rPr>
              <w:t>4</w:t>
            </w:r>
            <w:r w:rsidR="00E91B0F" w:rsidRPr="004364A7">
              <w:rPr>
                <w:rFonts w:ascii="Garamond" w:hAnsi="Garamond" w:cs="Times New Roman"/>
                <w:color w:val="000000"/>
                <w:sz w:val="18"/>
                <w:szCs w:val="18"/>
              </w:rPr>
              <w:t>4</w:t>
            </w:r>
            <w:r w:rsidRPr="004364A7">
              <w:rPr>
                <w:rFonts w:ascii="Garamond" w:hAnsi="Garamond" w:cs="Times New Roman"/>
                <w:color w:val="000000"/>
                <w:sz w:val="18"/>
                <w:szCs w:val="18"/>
              </w:rPr>
              <w:t>.</w:t>
            </w:r>
            <w:r w:rsidR="00E91B0F" w:rsidRPr="004364A7">
              <w:rPr>
                <w:rFonts w:ascii="Garamond" w:hAnsi="Garamond" w:cs="Times New Roman"/>
                <w:color w:val="000000"/>
                <w:sz w:val="18"/>
                <w:szCs w:val="18"/>
              </w:rPr>
              <w:t>14</w:t>
            </w:r>
            <w:r w:rsidRPr="004364A7">
              <w:rPr>
                <w:rFonts w:ascii="Garamond" w:hAnsi="Garamond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8471E2" w:rsidRPr="00BE654B" w14:paraId="7C4C60E8" w14:textId="77777777" w:rsidTr="0070737A">
        <w:tc>
          <w:tcPr>
            <w:tcW w:w="3780" w:type="dxa"/>
          </w:tcPr>
          <w:p w14:paraId="2B435006" w14:textId="77777777" w:rsidR="008471E2" w:rsidRPr="002132F9" w:rsidRDefault="008471E2" w:rsidP="00AC3F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2F9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3060" w:type="dxa"/>
            <w:vAlign w:val="center"/>
          </w:tcPr>
          <w:p w14:paraId="5061AD2D" w14:textId="77777777" w:rsidR="008471E2" w:rsidRPr="004364A7" w:rsidRDefault="008471E2" w:rsidP="00A0401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</w:p>
        </w:tc>
        <w:tc>
          <w:tcPr>
            <w:tcW w:w="3150" w:type="dxa"/>
            <w:vAlign w:val="center"/>
          </w:tcPr>
          <w:p w14:paraId="051B856A" w14:textId="77777777" w:rsidR="008471E2" w:rsidRPr="004364A7" w:rsidRDefault="008471E2" w:rsidP="00A0401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</w:p>
        </w:tc>
      </w:tr>
      <w:tr w:rsidR="00E91B0F" w:rsidRPr="00BE654B" w14:paraId="3B3D6272" w14:textId="77777777" w:rsidTr="002815E7">
        <w:tc>
          <w:tcPr>
            <w:tcW w:w="3780" w:type="dxa"/>
          </w:tcPr>
          <w:p w14:paraId="192EAF93" w14:textId="77777777" w:rsidR="00E91B0F" w:rsidRPr="002132F9" w:rsidRDefault="00E91B0F" w:rsidP="00E91B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132F9">
              <w:rPr>
                <w:rFonts w:ascii="Times New Roman" w:hAnsi="Times New Roman" w:cs="Times New Roman"/>
                <w:sz w:val="18"/>
                <w:szCs w:val="18"/>
              </w:rPr>
              <w:t>Some high school or technical school or less</w:t>
            </w:r>
          </w:p>
        </w:tc>
        <w:tc>
          <w:tcPr>
            <w:tcW w:w="3060" w:type="dxa"/>
            <w:vAlign w:val="bottom"/>
          </w:tcPr>
          <w:p w14:paraId="2F1267A8" w14:textId="6253E141" w:rsidR="00E91B0F" w:rsidRPr="004364A7" w:rsidRDefault="00E91B0F" w:rsidP="00E91B0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17.92%</w:t>
            </w:r>
          </w:p>
        </w:tc>
        <w:tc>
          <w:tcPr>
            <w:tcW w:w="3150" w:type="dxa"/>
            <w:vAlign w:val="bottom"/>
          </w:tcPr>
          <w:p w14:paraId="395F4ED2" w14:textId="4FDA939A" w:rsidR="00E91B0F" w:rsidRPr="004364A7" w:rsidRDefault="00E91B0F" w:rsidP="00E91B0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17.20%</w:t>
            </w:r>
          </w:p>
        </w:tc>
      </w:tr>
      <w:tr w:rsidR="00E91B0F" w:rsidRPr="00BE654B" w14:paraId="22FB5492" w14:textId="77777777" w:rsidTr="002815E7">
        <w:tc>
          <w:tcPr>
            <w:tcW w:w="3780" w:type="dxa"/>
          </w:tcPr>
          <w:p w14:paraId="3CF684FC" w14:textId="77777777" w:rsidR="00E91B0F" w:rsidRPr="002132F9" w:rsidRDefault="00E91B0F" w:rsidP="00E91B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132F9">
              <w:rPr>
                <w:rFonts w:ascii="Times New Roman" w:hAnsi="Times New Roman" w:cs="Times New Roman"/>
                <w:sz w:val="18"/>
                <w:szCs w:val="18"/>
              </w:rPr>
              <w:t>Completed high school or technical school</w:t>
            </w:r>
          </w:p>
        </w:tc>
        <w:tc>
          <w:tcPr>
            <w:tcW w:w="3060" w:type="dxa"/>
            <w:vAlign w:val="bottom"/>
          </w:tcPr>
          <w:p w14:paraId="58587BA8" w14:textId="0A063AA5" w:rsidR="00E91B0F" w:rsidRPr="004364A7" w:rsidRDefault="00E91B0F" w:rsidP="00E91B0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26.59%</w:t>
            </w:r>
          </w:p>
        </w:tc>
        <w:tc>
          <w:tcPr>
            <w:tcW w:w="3150" w:type="dxa"/>
            <w:vAlign w:val="bottom"/>
          </w:tcPr>
          <w:p w14:paraId="229176DE" w14:textId="43318233" w:rsidR="00E91B0F" w:rsidRPr="004364A7" w:rsidRDefault="00E91B0F" w:rsidP="00E91B0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32.89%</w:t>
            </w:r>
          </w:p>
        </w:tc>
      </w:tr>
      <w:tr w:rsidR="00E91B0F" w:rsidRPr="00BE654B" w14:paraId="4E6A593C" w14:textId="77777777" w:rsidTr="002815E7">
        <w:tc>
          <w:tcPr>
            <w:tcW w:w="3780" w:type="dxa"/>
          </w:tcPr>
          <w:p w14:paraId="1EE821CF" w14:textId="77777777" w:rsidR="00E91B0F" w:rsidRPr="002132F9" w:rsidRDefault="00E91B0F" w:rsidP="00E91B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132F9">
              <w:rPr>
                <w:rFonts w:ascii="Times New Roman" w:hAnsi="Times New Roman" w:cs="Times New Roman"/>
                <w:sz w:val="18"/>
                <w:szCs w:val="18"/>
              </w:rPr>
              <w:t xml:space="preserve">Some tertiary or above </w:t>
            </w:r>
          </w:p>
        </w:tc>
        <w:tc>
          <w:tcPr>
            <w:tcW w:w="3060" w:type="dxa"/>
            <w:vAlign w:val="bottom"/>
          </w:tcPr>
          <w:p w14:paraId="4A65C197" w14:textId="48450964" w:rsidR="00E91B0F" w:rsidRPr="004364A7" w:rsidRDefault="00E91B0F" w:rsidP="00E91B0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55.49%</w:t>
            </w:r>
          </w:p>
        </w:tc>
        <w:tc>
          <w:tcPr>
            <w:tcW w:w="3150" w:type="dxa"/>
            <w:vAlign w:val="bottom"/>
          </w:tcPr>
          <w:p w14:paraId="4F09C04A" w14:textId="0271166F" w:rsidR="00E91B0F" w:rsidRPr="004364A7" w:rsidRDefault="00E91B0F" w:rsidP="00E91B0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49.91%</w:t>
            </w:r>
          </w:p>
        </w:tc>
      </w:tr>
      <w:tr w:rsidR="008471E2" w:rsidRPr="00BE654B" w14:paraId="769B7F77" w14:textId="77777777" w:rsidTr="0070737A">
        <w:tc>
          <w:tcPr>
            <w:tcW w:w="3780" w:type="dxa"/>
          </w:tcPr>
          <w:p w14:paraId="60EE2A03" w14:textId="77777777" w:rsidR="008471E2" w:rsidRPr="002132F9" w:rsidRDefault="008471E2" w:rsidP="00AC3F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2F9">
              <w:rPr>
                <w:rFonts w:ascii="Times New Roman" w:hAnsi="Times New Roman" w:cs="Times New Roman"/>
                <w:sz w:val="18"/>
                <w:szCs w:val="18"/>
              </w:rPr>
              <w:t xml:space="preserve">Occupation </w:t>
            </w:r>
          </w:p>
        </w:tc>
        <w:tc>
          <w:tcPr>
            <w:tcW w:w="3060" w:type="dxa"/>
            <w:vAlign w:val="center"/>
          </w:tcPr>
          <w:p w14:paraId="2BCE9F6A" w14:textId="77777777" w:rsidR="008471E2" w:rsidRPr="004364A7" w:rsidRDefault="008471E2" w:rsidP="00A0401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</w:p>
        </w:tc>
        <w:tc>
          <w:tcPr>
            <w:tcW w:w="3150" w:type="dxa"/>
            <w:vAlign w:val="center"/>
          </w:tcPr>
          <w:p w14:paraId="5C9EE2DB" w14:textId="77777777" w:rsidR="008471E2" w:rsidRPr="004364A7" w:rsidRDefault="008471E2" w:rsidP="00A0401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</w:p>
        </w:tc>
      </w:tr>
      <w:tr w:rsidR="00E91B0F" w:rsidRPr="00BE654B" w14:paraId="3B2AF50C" w14:textId="77777777" w:rsidTr="0099584A">
        <w:tc>
          <w:tcPr>
            <w:tcW w:w="3780" w:type="dxa"/>
          </w:tcPr>
          <w:p w14:paraId="4675F403" w14:textId="77777777" w:rsidR="00E91B0F" w:rsidRPr="002132F9" w:rsidRDefault="00E91B0F" w:rsidP="00E91B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132F9">
              <w:rPr>
                <w:rFonts w:ascii="Times New Roman" w:hAnsi="Times New Roman" w:cs="Times New Roman"/>
                <w:sz w:val="18"/>
                <w:szCs w:val="18"/>
              </w:rPr>
              <w:t xml:space="preserve">Not student or employed  </w:t>
            </w:r>
          </w:p>
        </w:tc>
        <w:tc>
          <w:tcPr>
            <w:tcW w:w="3060" w:type="dxa"/>
            <w:vAlign w:val="bottom"/>
          </w:tcPr>
          <w:p w14:paraId="361EF3A1" w14:textId="230EECF3" w:rsidR="00E91B0F" w:rsidRPr="004364A7" w:rsidRDefault="00E91B0F" w:rsidP="00E91B0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11.19%</w:t>
            </w:r>
          </w:p>
        </w:tc>
        <w:tc>
          <w:tcPr>
            <w:tcW w:w="3150" w:type="dxa"/>
            <w:vAlign w:val="bottom"/>
          </w:tcPr>
          <w:p w14:paraId="43E7278C" w14:textId="6695C386" w:rsidR="00E91B0F" w:rsidRPr="004364A7" w:rsidRDefault="00E91B0F" w:rsidP="00E91B0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14.17%</w:t>
            </w:r>
          </w:p>
        </w:tc>
      </w:tr>
      <w:tr w:rsidR="00E91B0F" w:rsidRPr="00BE654B" w14:paraId="15C6423D" w14:textId="77777777" w:rsidTr="0099584A">
        <w:tc>
          <w:tcPr>
            <w:tcW w:w="3780" w:type="dxa"/>
          </w:tcPr>
          <w:p w14:paraId="7A07B428" w14:textId="77777777" w:rsidR="00E91B0F" w:rsidRPr="002132F9" w:rsidRDefault="00E91B0F" w:rsidP="00E91B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132F9">
              <w:rPr>
                <w:rFonts w:ascii="Times New Roman" w:hAnsi="Times New Roman" w:cs="Times New Roman"/>
                <w:sz w:val="18"/>
                <w:szCs w:val="18"/>
              </w:rPr>
              <w:t>Student only</w:t>
            </w:r>
          </w:p>
        </w:tc>
        <w:tc>
          <w:tcPr>
            <w:tcW w:w="3060" w:type="dxa"/>
            <w:vAlign w:val="bottom"/>
          </w:tcPr>
          <w:p w14:paraId="14976AD4" w14:textId="74C43C4B" w:rsidR="00E91B0F" w:rsidRPr="004364A7" w:rsidRDefault="00E91B0F" w:rsidP="00E91B0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16.10%</w:t>
            </w:r>
          </w:p>
        </w:tc>
        <w:tc>
          <w:tcPr>
            <w:tcW w:w="3150" w:type="dxa"/>
            <w:vAlign w:val="bottom"/>
          </w:tcPr>
          <w:p w14:paraId="03917E52" w14:textId="5D341FB7" w:rsidR="00E91B0F" w:rsidRPr="004364A7" w:rsidRDefault="00E91B0F" w:rsidP="00E91B0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19.86%</w:t>
            </w:r>
          </w:p>
        </w:tc>
      </w:tr>
      <w:tr w:rsidR="00E91B0F" w:rsidRPr="00BE654B" w14:paraId="3E6028C1" w14:textId="77777777" w:rsidTr="0099584A">
        <w:tc>
          <w:tcPr>
            <w:tcW w:w="3780" w:type="dxa"/>
          </w:tcPr>
          <w:p w14:paraId="71E7D71B" w14:textId="77777777" w:rsidR="00E91B0F" w:rsidRPr="002132F9" w:rsidRDefault="00E91B0F" w:rsidP="00E91B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132F9">
              <w:rPr>
                <w:rFonts w:ascii="Times New Roman" w:hAnsi="Times New Roman" w:cs="Times New Roman"/>
                <w:sz w:val="18"/>
                <w:szCs w:val="18"/>
              </w:rPr>
              <w:t>Student and employed</w:t>
            </w:r>
          </w:p>
        </w:tc>
        <w:tc>
          <w:tcPr>
            <w:tcW w:w="3060" w:type="dxa"/>
            <w:vAlign w:val="bottom"/>
          </w:tcPr>
          <w:p w14:paraId="66341972" w14:textId="3DA8B80E" w:rsidR="00E91B0F" w:rsidRPr="004364A7" w:rsidRDefault="00E91B0F" w:rsidP="00E91B0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33.45%</w:t>
            </w:r>
          </w:p>
        </w:tc>
        <w:tc>
          <w:tcPr>
            <w:tcW w:w="3150" w:type="dxa"/>
            <w:vAlign w:val="bottom"/>
          </w:tcPr>
          <w:p w14:paraId="48D57B3C" w14:textId="68E35761" w:rsidR="00E91B0F" w:rsidRPr="004364A7" w:rsidRDefault="00E91B0F" w:rsidP="00E91B0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24.46%</w:t>
            </w:r>
          </w:p>
        </w:tc>
      </w:tr>
      <w:tr w:rsidR="00E91B0F" w:rsidRPr="00BE654B" w14:paraId="028351F7" w14:textId="77777777" w:rsidTr="0099584A">
        <w:tc>
          <w:tcPr>
            <w:tcW w:w="3780" w:type="dxa"/>
          </w:tcPr>
          <w:p w14:paraId="0A083EF8" w14:textId="77777777" w:rsidR="00E91B0F" w:rsidRPr="002132F9" w:rsidRDefault="00E91B0F" w:rsidP="00E91B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132F9">
              <w:rPr>
                <w:rFonts w:ascii="Times New Roman" w:hAnsi="Times New Roman" w:cs="Times New Roman"/>
                <w:sz w:val="18"/>
                <w:szCs w:val="18"/>
              </w:rPr>
              <w:t xml:space="preserve">Employed only </w:t>
            </w:r>
          </w:p>
        </w:tc>
        <w:tc>
          <w:tcPr>
            <w:tcW w:w="3060" w:type="dxa"/>
            <w:vAlign w:val="bottom"/>
          </w:tcPr>
          <w:p w14:paraId="7964752D" w14:textId="23434AD7" w:rsidR="00E91B0F" w:rsidRPr="004364A7" w:rsidRDefault="00E91B0F" w:rsidP="00E91B0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39.26%</w:t>
            </w:r>
          </w:p>
        </w:tc>
        <w:tc>
          <w:tcPr>
            <w:tcW w:w="3150" w:type="dxa"/>
            <w:vAlign w:val="bottom"/>
          </w:tcPr>
          <w:p w14:paraId="30D31663" w14:textId="3ADE8701" w:rsidR="00E91B0F" w:rsidRPr="004364A7" w:rsidRDefault="00E91B0F" w:rsidP="00E91B0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41.50%</w:t>
            </w:r>
          </w:p>
        </w:tc>
      </w:tr>
      <w:tr w:rsidR="00E91B0F" w:rsidRPr="00BE654B" w14:paraId="35985147" w14:textId="77777777" w:rsidTr="006A0815">
        <w:tc>
          <w:tcPr>
            <w:tcW w:w="3780" w:type="dxa"/>
          </w:tcPr>
          <w:p w14:paraId="02EC1F7D" w14:textId="77777777" w:rsidR="00E91B0F" w:rsidRPr="002132F9" w:rsidRDefault="00E91B0F" w:rsidP="00E91B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2F9">
              <w:rPr>
                <w:rFonts w:ascii="Times New Roman" w:hAnsi="Times New Roman" w:cs="Times New Roman"/>
                <w:sz w:val="18"/>
                <w:szCs w:val="18"/>
              </w:rPr>
              <w:t>Religiously affiliated</w:t>
            </w:r>
          </w:p>
        </w:tc>
        <w:tc>
          <w:tcPr>
            <w:tcW w:w="3060" w:type="dxa"/>
            <w:vAlign w:val="bottom"/>
          </w:tcPr>
          <w:p w14:paraId="3780BF14" w14:textId="186A37C1" w:rsidR="00E91B0F" w:rsidRPr="004364A7" w:rsidRDefault="00E91B0F" w:rsidP="00E91B0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71.66%</w:t>
            </w:r>
          </w:p>
        </w:tc>
        <w:tc>
          <w:tcPr>
            <w:tcW w:w="3150" w:type="dxa"/>
            <w:vAlign w:val="bottom"/>
          </w:tcPr>
          <w:p w14:paraId="1D95417A" w14:textId="45A2E71D" w:rsidR="00E91B0F" w:rsidRPr="004364A7" w:rsidRDefault="00E91B0F" w:rsidP="00E91B0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78.31%</w:t>
            </w:r>
          </w:p>
        </w:tc>
      </w:tr>
      <w:tr w:rsidR="008471E2" w:rsidRPr="00BE654B" w14:paraId="5D131AAF" w14:textId="77777777" w:rsidTr="0070737A">
        <w:tc>
          <w:tcPr>
            <w:tcW w:w="3780" w:type="dxa"/>
          </w:tcPr>
          <w:p w14:paraId="2F72D14F" w14:textId="77777777" w:rsidR="008471E2" w:rsidRPr="002132F9" w:rsidRDefault="008471E2" w:rsidP="00AC3F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2F9">
              <w:rPr>
                <w:rFonts w:ascii="Times New Roman" w:hAnsi="Times New Roman" w:cs="Times New Roman"/>
                <w:sz w:val="18"/>
                <w:szCs w:val="18"/>
              </w:rPr>
              <w:t>Above urban poverty line</w:t>
            </w:r>
          </w:p>
        </w:tc>
        <w:tc>
          <w:tcPr>
            <w:tcW w:w="3060" w:type="dxa"/>
            <w:vAlign w:val="center"/>
          </w:tcPr>
          <w:p w14:paraId="62D4863C" w14:textId="77777777" w:rsidR="008471E2" w:rsidRPr="004364A7" w:rsidRDefault="008471E2" w:rsidP="00A0401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</w:p>
        </w:tc>
        <w:tc>
          <w:tcPr>
            <w:tcW w:w="3150" w:type="dxa"/>
            <w:vAlign w:val="center"/>
          </w:tcPr>
          <w:p w14:paraId="2E70B03D" w14:textId="77777777" w:rsidR="008471E2" w:rsidRPr="004364A7" w:rsidRDefault="008471E2" w:rsidP="00A0401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</w:p>
        </w:tc>
      </w:tr>
      <w:tr w:rsidR="00E91B0F" w:rsidRPr="00BE654B" w14:paraId="68113B43" w14:textId="77777777" w:rsidTr="00F7137F">
        <w:tc>
          <w:tcPr>
            <w:tcW w:w="3780" w:type="dxa"/>
          </w:tcPr>
          <w:p w14:paraId="40F39CA4" w14:textId="77777777" w:rsidR="00E91B0F" w:rsidRPr="002132F9" w:rsidRDefault="00E91B0F" w:rsidP="00E91B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132F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060" w:type="dxa"/>
            <w:vAlign w:val="bottom"/>
          </w:tcPr>
          <w:p w14:paraId="5CCD1D16" w14:textId="1AFEC665" w:rsidR="00E91B0F" w:rsidRPr="004364A7" w:rsidRDefault="00E91B0F" w:rsidP="00E91B0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27.21%</w:t>
            </w:r>
          </w:p>
        </w:tc>
        <w:tc>
          <w:tcPr>
            <w:tcW w:w="3150" w:type="dxa"/>
            <w:vAlign w:val="bottom"/>
          </w:tcPr>
          <w:p w14:paraId="7AD6AC9F" w14:textId="1B05ED77" w:rsidR="00E91B0F" w:rsidRPr="004364A7" w:rsidRDefault="00E91B0F" w:rsidP="00E91B0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18.33%</w:t>
            </w:r>
          </w:p>
        </w:tc>
      </w:tr>
      <w:tr w:rsidR="00E91B0F" w:rsidRPr="00BE654B" w14:paraId="43D53D48" w14:textId="77777777" w:rsidTr="00F7137F">
        <w:tc>
          <w:tcPr>
            <w:tcW w:w="3780" w:type="dxa"/>
          </w:tcPr>
          <w:p w14:paraId="781B616A" w14:textId="77777777" w:rsidR="00E91B0F" w:rsidRPr="002132F9" w:rsidRDefault="00E91B0F" w:rsidP="00E91B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132F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060" w:type="dxa"/>
            <w:vAlign w:val="bottom"/>
          </w:tcPr>
          <w:p w14:paraId="4D7504CF" w14:textId="6CCC77D9" w:rsidR="00E91B0F" w:rsidRPr="004364A7" w:rsidRDefault="00E91B0F" w:rsidP="00E91B0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59.89%</w:t>
            </w:r>
          </w:p>
        </w:tc>
        <w:tc>
          <w:tcPr>
            <w:tcW w:w="3150" w:type="dxa"/>
            <w:vAlign w:val="bottom"/>
          </w:tcPr>
          <w:p w14:paraId="52602515" w14:textId="63C001C7" w:rsidR="00E91B0F" w:rsidRPr="004364A7" w:rsidRDefault="00E91B0F" w:rsidP="00E91B0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62.89%</w:t>
            </w:r>
          </w:p>
        </w:tc>
      </w:tr>
      <w:tr w:rsidR="00E91B0F" w:rsidRPr="00BE654B" w14:paraId="20B24B28" w14:textId="77777777" w:rsidTr="00F7137F">
        <w:tc>
          <w:tcPr>
            <w:tcW w:w="3780" w:type="dxa"/>
          </w:tcPr>
          <w:p w14:paraId="669CC1E7" w14:textId="77777777" w:rsidR="00E91B0F" w:rsidRPr="002132F9" w:rsidRDefault="00E91B0F" w:rsidP="00E91B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132F9">
              <w:rPr>
                <w:rFonts w:ascii="Times New Roman" w:hAnsi="Times New Roman" w:cs="Times New Roman"/>
                <w:sz w:val="18"/>
                <w:szCs w:val="18"/>
              </w:rPr>
              <w:t>Don’t know</w:t>
            </w:r>
          </w:p>
        </w:tc>
        <w:tc>
          <w:tcPr>
            <w:tcW w:w="3060" w:type="dxa"/>
            <w:vAlign w:val="bottom"/>
          </w:tcPr>
          <w:p w14:paraId="26C7B773" w14:textId="210B29DA" w:rsidR="00E91B0F" w:rsidRPr="004364A7" w:rsidRDefault="00E91B0F" w:rsidP="00E91B0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12.90%</w:t>
            </w:r>
          </w:p>
        </w:tc>
        <w:tc>
          <w:tcPr>
            <w:tcW w:w="3150" w:type="dxa"/>
            <w:vAlign w:val="bottom"/>
          </w:tcPr>
          <w:p w14:paraId="242E264A" w14:textId="00978161" w:rsidR="00E91B0F" w:rsidRPr="004364A7" w:rsidRDefault="00E91B0F" w:rsidP="00E91B0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18.78%</w:t>
            </w:r>
          </w:p>
        </w:tc>
      </w:tr>
      <w:tr w:rsidR="00E91B0F" w:rsidRPr="00BE654B" w14:paraId="778DFBFE" w14:textId="77777777" w:rsidTr="00E86511">
        <w:tc>
          <w:tcPr>
            <w:tcW w:w="3780" w:type="dxa"/>
          </w:tcPr>
          <w:p w14:paraId="72FA11AC" w14:textId="77777777" w:rsidR="00E91B0F" w:rsidRPr="002132F9" w:rsidRDefault="00E91B0F" w:rsidP="00E91B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2F9">
              <w:rPr>
                <w:rFonts w:ascii="Times New Roman" w:hAnsi="Times New Roman" w:cs="Times New Roman"/>
                <w:sz w:val="18"/>
                <w:szCs w:val="18"/>
              </w:rPr>
              <w:t>Pregnancy in context of partnership</w:t>
            </w:r>
          </w:p>
        </w:tc>
        <w:tc>
          <w:tcPr>
            <w:tcW w:w="3060" w:type="dxa"/>
            <w:vAlign w:val="bottom"/>
          </w:tcPr>
          <w:p w14:paraId="7E84F302" w14:textId="7F4952BC" w:rsidR="00E91B0F" w:rsidRPr="004364A7" w:rsidRDefault="00E91B0F" w:rsidP="00E91B0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82.43%</w:t>
            </w:r>
          </w:p>
        </w:tc>
        <w:tc>
          <w:tcPr>
            <w:tcW w:w="3150" w:type="dxa"/>
            <w:vAlign w:val="bottom"/>
          </w:tcPr>
          <w:p w14:paraId="77FC73B9" w14:textId="54FD921E" w:rsidR="00E91B0F" w:rsidRPr="004364A7" w:rsidRDefault="00E91B0F" w:rsidP="00E91B0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88.46%</w:t>
            </w:r>
          </w:p>
        </w:tc>
      </w:tr>
      <w:tr w:rsidR="008471E2" w:rsidRPr="00BE654B" w14:paraId="16F4CC80" w14:textId="77777777" w:rsidTr="0070737A">
        <w:tc>
          <w:tcPr>
            <w:tcW w:w="3780" w:type="dxa"/>
          </w:tcPr>
          <w:p w14:paraId="1D0935BD" w14:textId="77777777" w:rsidR="008471E2" w:rsidRPr="002132F9" w:rsidRDefault="008471E2" w:rsidP="00AC3F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2F9">
              <w:rPr>
                <w:rFonts w:ascii="Times New Roman" w:hAnsi="Times New Roman" w:cs="Times New Roman"/>
                <w:sz w:val="18"/>
                <w:szCs w:val="18"/>
              </w:rPr>
              <w:t>Gestational age</w:t>
            </w:r>
          </w:p>
        </w:tc>
        <w:tc>
          <w:tcPr>
            <w:tcW w:w="3060" w:type="dxa"/>
            <w:vAlign w:val="center"/>
          </w:tcPr>
          <w:p w14:paraId="055F4DE2" w14:textId="77777777" w:rsidR="008471E2" w:rsidRPr="004364A7" w:rsidRDefault="008471E2" w:rsidP="00A0401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</w:p>
        </w:tc>
        <w:tc>
          <w:tcPr>
            <w:tcW w:w="3150" w:type="dxa"/>
            <w:vAlign w:val="center"/>
          </w:tcPr>
          <w:p w14:paraId="4F4A2988" w14:textId="77777777" w:rsidR="008471E2" w:rsidRPr="004364A7" w:rsidRDefault="008471E2" w:rsidP="00A0401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</w:p>
        </w:tc>
      </w:tr>
      <w:tr w:rsidR="00E91B0F" w:rsidRPr="00BE654B" w14:paraId="77688B5F" w14:textId="77777777" w:rsidTr="00937B56">
        <w:tc>
          <w:tcPr>
            <w:tcW w:w="3780" w:type="dxa"/>
          </w:tcPr>
          <w:p w14:paraId="4855FB94" w14:textId="77777777" w:rsidR="00E91B0F" w:rsidRPr="002132F9" w:rsidRDefault="00E91B0F" w:rsidP="00E91B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132F9">
              <w:rPr>
                <w:rFonts w:ascii="Times New Roman" w:hAnsi="Times New Roman" w:cs="Times New Roman"/>
                <w:sz w:val="18"/>
                <w:szCs w:val="18"/>
              </w:rPr>
              <w:t xml:space="preserve"> &lt;7 weeks</w:t>
            </w:r>
          </w:p>
        </w:tc>
        <w:tc>
          <w:tcPr>
            <w:tcW w:w="3060" w:type="dxa"/>
            <w:vAlign w:val="bottom"/>
          </w:tcPr>
          <w:p w14:paraId="25A135A2" w14:textId="164E237C" w:rsidR="00E91B0F" w:rsidRPr="004364A7" w:rsidRDefault="00E91B0F" w:rsidP="00E91B0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34.21%</w:t>
            </w:r>
          </w:p>
        </w:tc>
        <w:tc>
          <w:tcPr>
            <w:tcW w:w="3150" w:type="dxa"/>
            <w:vAlign w:val="bottom"/>
          </w:tcPr>
          <w:p w14:paraId="1FDD51FE" w14:textId="6BBA59B3" w:rsidR="00E91B0F" w:rsidRPr="004364A7" w:rsidRDefault="00E91B0F" w:rsidP="00E91B0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43.72%</w:t>
            </w:r>
          </w:p>
        </w:tc>
      </w:tr>
      <w:tr w:rsidR="00E91B0F" w:rsidRPr="00BE654B" w14:paraId="6CBF1F76" w14:textId="77777777" w:rsidTr="00937B56">
        <w:tc>
          <w:tcPr>
            <w:tcW w:w="3780" w:type="dxa"/>
          </w:tcPr>
          <w:p w14:paraId="00B7B520" w14:textId="77777777" w:rsidR="00E91B0F" w:rsidRPr="002132F9" w:rsidRDefault="00E91B0F" w:rsidP="00E91B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132F9">
              <w:rPr>
                <w:rFonts w:ascii="Times New Roman" w:hAnsi="Times New Roman" w:cs="Times New Roman"/>
                <w:sz w:val="18"/>
                <w:szCs w:val="18"/>
              </w:rPr>
              <w:t xml:space="preserve">7-9 weeks </w:t>
            </w:r>
          </w:p>
        </w:tc>
        <w:tc>
          <w:tcPr>
            <w:tcW w:w="3060" w:type="dxa"/>
            <w:vAlign w:val="bottom"/>
          </w:tcPr>
          <w:p w14:paraId="22AC389C" w14:textId="71D5D1E6" w:rsidR="00E91B0F" w:rsidRPr="004364A7" w:rsidRDefault="00E91B0F" w:rsidP="00E91B0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43.08%</w:t>
            </w:r>
          </w:p>
        </w:tc>
        <w:tc>
          <w:tcPr>
            <w:tcW w:w="3150" w:type="dxa"/>
            <w:vAlign w:val="bottom"/>
          </w:tcPr>
          <w:p w14:paraId="4B058E80" w14:textId="319C5FAC" w:rsidR="00E91B0F" w:rsidRPr="004364A7" w:rsidRDefault="00E91B0F" w:rsidP="00E91B0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38.78%</w:t>
            </w:r>
          </w:p>
        </w:tc>
      </w:tr>
      <w:tr w:rsidR="00E91B0F" w:rsidRPr="00BE654B" w14:paraId="1FC8F48D" w14:textId="77777777" w:rsidTr="00937B56">
        <w:tc>
          <w:tcPr>
            <w:tcW w:w="3780" w:type="dxa"/>
          </w:tcPr>
          <w:p w14:paraId="7B26EF12" w14:textId="77777777" w:rsidR="00E91B0F" w:rsidRPr="002132F9" w:rsidRDefault="00E91B0F" w:rsidP="00E91B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132F9">
              <w:rPr>
                <w:rFonts w:ascii="Times New Roman" w:hAnsi="Times New Roman" w:cs="Times New Roman"/>
                <w:sz w:val="18"/>
                <w:szCs w:val="18"/>
              </w:rPr>
              <w:t xml:space="preserve">10-12 weeks </w:t>
            </w:r>
          </w:p>
        </w:tc>
        <w:tc>
          <w:tcPr>
            <w:tcW w:w="3060" w:type="dxa"/>
            <w:vAlign w:val="bottom"/>
          </w:tcPr>
          <w:p w14:paraId="1FAE7376" w14:textId="77C5BB9C" w:rsidR="00E91B0F" w:rsidRPr="004364A7" w:rsidRDefault="00E91B0F" w:rsidP="00E91B0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22.71%</w:t>
            </w:r>
          </w:p>
        </w:tc>
        <w:tc>
          <w:tcPr>
            <w:tcW w:w="3150" w:type="dxa"/>
            <w:vAlign w:val="bottom"/>
          </w:tcPr>
          <w:p w14:paraId="09E4D867" w14:textId="674A7DAD" w:rsidR="00E91B0F" w:rsidRPr="004364A7" w:rsidRDefault="00E91B0F" w:rsidP="00E91B0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17.50%</w:t>
            </w:r>
          </w:p>
        </w:tc>
      </w:tr>
      <w:tr w:rsidR="00E91B0F" w:rsidRPr="00BE654B" w14:paraId="7BDF11D7" w14:textId="77777777" w:rsidTr="00057D52">
        <w:tc>
          <w:tcPr>
            <w:tcW w:w="3780" w:type="dxa"/>
          </w:tcPr>
          <w:p w14:paraId="7B5A7FF7" w14:textId="77777777" w:rsidR="00E91B0F" w:rsidRPr="002132F9" w:rsidRDefault="00E91B0F" w:rsidP="00E91B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2F9">
              <w:rPr>
                <w:rFonts w:ascii="Times New Roman" w:hAnsi="Times New Roman" w:cs="Times New Roman"/>
                <w:sz w:val="18"/>
                <w:szCs w:val="18"/>
              </w:rPr>
              <w:t>Supported in abortion at baseline</w:t>
            </w:r>
          </w:p>
        </w:tc>
        <w:tc>
          <w:tcPr>
            <w:tcW w:w="3060" w:type="dxa"/>
            <w:vAlign w:val="bottom"/>
          </w:tcPr>
          <w:p w14:paraId="59EC1027" w14:textId="7A23E1B5" w:rsidR="00E91B0F" w:rsidRPr="004364A7" w:rsidRDefault="00E91B0F" w:rsidP="00E91B0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91.25%</w:t>
            </w:r>
          </w:p>
        </w:tc>
        <w:tc>
          <w:tcPr>
            <w:tcW w:w="3150" w:type="dxa"/>
            <w:vAlign w:val="bottom"/>
          </w:tcPr>
          <w:p w14:paraId="3C36E814" w14:textId="2CA7F735" w:rsidR="00E91B0F" w:rsidRPr="004364A7" w:rsidRDefault="00E91B0F" w:rsidP="00E91B0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96.33%</w:t>
            </w:r>
          </w:p>
        </w:tc>
      </w:tr>
      <w:tr w:rsidR="00E91B0F" w:rsidRPr="00DA72FD" w14:paraId="7F5D4832" w14:textId="77777777" w:rsidTr="00A544BA">
        <w:tc>
          <w:tcPr>
            <w:tcW w:w="3780" w:type="dxa"/>
          </w:tcPr>
          <w:p w14:paraId="37BC57D2" w14:textId="042B788D" w:rsidR="00E91B0F" w:rsidRPr="002132F9" w:rsidRDefault="00E91B0F" w:rsidP="00E91B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2F9">
              <w:rPr>
                <w:rFonts w:ascii="Times New Roman" w:hAnsi="Times New Roman" w:cs="Times New Roman"/>
                <w:sz w:val="18"/>
                <w:szCs w:val="18"/>
              </w:rPr>
              <w:t>Personal abortion attitud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core</w:t>
            </w:r>
          </w:p>
        </w:tc>
        <w:tc>
          <w:tcPr>
            <w:tcW w:w="3060" w:type="dxa"/>
            <w:vAlign w:val="bottom"/>
          </w:tcPr>
          <w:p w14:paraId="4F81F0B9" w14:textId="799D66A8" w:rsidR="00E91B0F" w:rsidRPr="004364A7" w:rsidRDefault="00E91B0F" w:rsidP="00E91B0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3150" w:type="dxa"/>
            <w:vAlign w:val="bottom"/>
          </w:tcPr>
          <w:p w14:paraId="03634412" w14:textId="6AC21E5B" w:rsidR="00E91B0F" w:rsidRPr="004364A7" w:rsidRDefault="00E91B0F" w:rsidP="00E91B0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4.10</w:t>
            </w:r>
          </w:p>
        </w:tc>
      </w:tr>
      <w:tr w:rsidR="00E91B0F" w:rsidRPr="00DA72FD" w14:paraId="7DDDE8B8" w14:textId="77777777" w:rsidTr="0032571B">
        <w:tc>
          <w:tcPr>
            <w:tcW w:w="3780" w:type="dxa"/>
          </w:tcPr>
          <w:p w14:paraId="38A797E8" w14:textId="08106027" w:rsidR="00E91B0F" w:rsidRPr="002132F9" w:rsidRDefault="00E91B0F" w:rsidP="00E91B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2F9">
              <w:rPr>
                <w:rFonts w:ascii="Times New Roman" w:hAnsi="Times New Roman" w:cs="Times New Roman"/>
                <w:sz w:val="18"/>
                <w:szCs w:val="18"/>
              </w:rPr>
              <w:t xml:space="preserve">Autonom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3060" w:type="dxa"/>
            <w:vAlign w:val="bottom"/>
          </w:tcPr>
          <w:p w14:paraId="107B6EEF" w14:textId="36343A44" w:rsidR="00E91B0F" w:rsidRPr="004364A7" w:rsidRDefault="00E91B0F" w:rsidP="00E91B0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3150" w:type="dxa"/>
            <w:vAlign w:val="bottom"/>
          </w:tcPr>
          <w:p w14:paraId="585FF744" w14:textId="416856D3" w:rsidR="00E91B0F" w:rsidRPr="004364A7" w:rsidRDefault="00E91B0F" w:rsidP="00E91B0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3.86</w:t>
            </w:r>
          </w:p>
        </w:tc>
      </w:tr>
      <w:tr w:rsidR="00E91B0F" w:rsidRPr="00DA72FD" w14:paraId="2643BE85" w14:textId="77777777" w:rsidTr="00DD04F4">
        <w:tc>
          <w:tcPr>
            <w:tcW w:w="3780" w:type="dxa"/>
          </w:tcPr>
          <w:p w14:paraId="4535E011" w14:textId="77777777" w:rsidR="00E91B0F" w:rsidRPr="002132F9" w:rsidRDefault="00E91B0F" w:rsidP="00E91B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2F9">
              <w:rPr>
                <w:rFonts w:ascii="Times New Roman" w:hAnsi="Times New Roman" w:cs="Times New Roman"/>
                <w:sz w:val="18"/>
                <w:szCs w:val="18"/>
              </w:rPr>
              <w:t>Conversation or activism around abortion/reproductive rights in last month</w:t>
            </w:r>
          </w:p>
        </w:tc>
        <w:tc>
          <w:tcPr>
            <w:tcW w:w="3060" w:type="dxa"/>
            <w:vAlign w:val="bottom"/>
          </w:tcPr>
          <w:p w14:paraId="3EE1C484" w14:textId="340AEF50" w:rsidR="00E91B0F" w:rsidRPr="004364A7" w:rsidRDefault="00E91B0F" w:rsidP="00E91B0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55.16%</w:t>
            </w:r>
          </w:p>
        </w:tc>
        <w:tc>
          <w:tcPr>
            <w:tcW w:w="3150" w:type="dxa"/>
            <w:vAlign w:val="bottom"/>
          </w:tcPr>
          <w:p w14:paraId="42CC6678" w14:textId="608C50E9" w:rsidR="00E91B0F" w:rsidRPr="004364A7" w:rsidRDefault="00E91B0F" w:rsidP="00E91B0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42.81%</w:t>
            </w:r>
          </w:p>
        </w:tc>
      </w:tr>
      <w:tr w:rsidR="00E37BAF" w:rsidRPr="00DA72FD" w14:paraId="0C132E33" w14:textId="77777777" w:rsidTr="004F24CD">
        <w:tc>
          <w:tcPr>
            <w:tcW w:w="3780" w:type="dxa"/>
          </w:tcPr>
          <w:p w14:paraId="0FF0B62E" w14:textId="2977F92A" w:rsidR="00E37BAF" w:rsidRPr="002132F9" w:rsidRDefault="00E37BAF" w:rsidP="00E37B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2F9">
              <w:rPr>
                <w:rFonts w:ascii="Times New Roman" w:hAnsi="Times New Roman" w:cs="Times New Roman"/>
                <w:sz w:val="18"/>
                <w:szCs w:val="18"/>
              </w:rPr>
              <w:t xml:space="preserve">Community attitud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3060" w:type="dxa"/>
            <w:vAlign w:val="bottom"/>
          </w:tcPr>
          <w:p w14:paraId="2089CF97" w14:textId="17664C34" w:rsidR="00E37BAF" w:rsidRPr="004364A7" w:rsidRDefault="00E37BAF" w:rsidP="00E37BA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3150" w:type="dxa"/>
            <w:vAlign w:val="bottom"/>
          </w:tcPr>
          <w:p w14:paraId="02B2589A" w14:textId="1674B0E6" w:rsidR="00E37BAF" w:rsidRPr="004364A7" w:rsidRDefault="00E37BAF" w:rsidP="00E37BA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2.25</w:t>
            </w:r>
          </w:p>
        </w:tc>
      </w:tr>
      <w:tr w:rsidR="008471E2" w:rsidRPr="00BE654B" w14:paraId="1CC88B3A" w14:textId="77777777" w:rsidTr="0070737A">
        <w:tc>
          <w:tcPr>
            <w:tcW w:w="3780" w:type="dxa"/>
          </w:tcPr>
          <w:p w14:paraId="56E00203" w14:textId="77777777" w:rsidR="008471E2" w:rsidRPr="002132F9" w:rsidRDefault="008471E2" w:rsidP="00AC3F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2F9">
              <w:rPr>
                <w:rFonts w:ascii="Times New Roman" w:hAnsi="Times New Roman" w:cs="Times New Roman"/>
                <w:sz w:val="18"/>
                <w:szCs w:val="18"/>
              </w:rPr>
              <w:t xml:space="preserve">Abortion is common in the community </w:t>
            </w:r>
          </w:p>
        </w:tc>
        <w:tc>
          <w:tcPr>
            <w:tcW w:w="3060" w:type="dxa"/>
            <w:vAlign w:val="center"/>
          </w:tcPr>
          <w:p w14:paraId="6ABA22BA" w14:textId="77777777" w:rsidR="008471E2" w:rsidRPr="004364A7" w:rsidRDefault="008471E2" w:rsidP="00A0401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</w:p>
        </w:tc>
        <w:tc>
          <w:tcPr>
            <w:tcW w:w="3150" w:type="dxa"/>
            <w:vAlign w:val="center"/>
          </w:tcPr>
          <w:p w14:paraId="66FB897A" w14:textId="77777777" w:rsidR="008471E2" w:rsidRPr="004364A7" w:rsidRDefault="008471E2" w:rsidP="00A0401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</w:p>
        </w:tc>
      </w:tr>
      <w:tr w:rsidR="00E37BAF" w:rsidRPr="00BE654B" w14:paraId="00305036" w14:textId="77777777" w:rsidTr="00DB0909">
        <w:tc>
          <w:tcPr>
            <w:tcW w:w="3780" w:type="dxa"/>
          </w:tcPr>
          <w:p w14:paraId="5491F9A6" w14:textId="77777777" w:rsidR="00E37BAF" w:rsidRPr="002132F9" w:rsidRDefault="00E37BAF" w:rsidP="00E37B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132F9">
              <w:rPr>
                <w:rFonts w:ascii="Times New Roman" w:hAnsi="Times New Roman" w:cs="Times New Roman"/>
                <w:sz w:val="18"/>
                <w:szCs w:val="18"/>
              </w:rPr>
              <w:t>Very common</w:t>
            </w:r>
          </w:p>
        </w:tc>
        <w:tc>
          <w:tcPr>
            <w:tcW w:w="3060" w:type="dxa"/>
            <w:vAlign w:val="bottom"/>
          </w:tcPr>
          <w:p w14:paraId="7F233D60" w14:textId="09E34D54" w:rsidR="00E37BAF" w:rsidRPr="004364A7" w:rsidRDefault="00E37BAF" w:rsidP="00E37BA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12.47%</w:t>
            </w:r>
          </w:p>
        </w:tc>
        <w:tc>
          <w:tcPr>
            <w:tcW w:w="3150" w:type="dxa"/>
            <w:vAlign w:val="bottom"/>
          </w:tcPr>
          <w:p w14:paraId="58D495D9" w14:textId="389A7231" w:rsidR="00E37BAF" w:rsidRPr="004364A7" w:rsidRDefault="00E37BAF" w:rsidP="00E37BA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7.14%</w:t>
            </w:r>
          </w:p>
        </w:tc>
      </w:tr>
      <w:tr w:rsidR="00E37BAF" w:rsidRPr="00BE654B" w14:paraId="24B86B29" w14:textId="77777777" w:rsidTr="00DB0909">
        <w:tc>
          <w:tcPr>
            <w:tcW w:w="3780" w:type="dxa"/>
          </w:tcPr>
          <w:p w14:paraId="5881CDD4" w14:textId="77777777" w:rsidR="00E37BAF" w:rsidRPr="002132F9" w:rsidRDefault="00E37BAF" w:rsidP="00E37B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132F9">
              <w:rPr>
                <w:rFonts w:ascii="Times New Roman" w:hAnsi="Times New Roman" w:cs="Times New Roman"/>
                <w:sz w:val="18"/>
                <w:szCs w:val="18"/>
              </w:rPr>
              <w:t>Somewhat common</w:t>
            </w:r>
          </w:p>
        </w:tc>
        <w:tc>
          <w:tcPr>
            <w:tcW w:w="3060" w:type="dxa"/>
            <w:vAlign w:val="bottom"/>
          </w:tcPr>
          <w:p w14:paraId="06C23049" w14:textId="7320D76C" w:rsidR="00E37BAF" w:rsidRPr="004364A7" w:rsidRDefault="00E37BAF" w:rsidP="00E37BA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46.22%</w:t>
            </w:r>
          </w:p>
        </w:tc>
        <w:tc>
          <w:tcPr>
            <w:tcW w:w="3150" w:type="dxa"/>
            <w:vAlign w:val="bottom"/>
          </w:tcPr>
          <w:p w14:paraId="254B58EA" w14:textId="57662EBA" w:rsidR="00E37BAF" w:rsidRPr="004364A7" w:rsidRDefault="00E37BAF" w:rsidP="00E37BA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44.21%</w:t>
            </w:r>
          </w:p>
        </w:tc>
      </w:tr>
      <w:tr w:rsidR="00E37BAF" w:rsidRPr="00BE654B" w14:paraId="57F156ED" w14:textId="77777777" w:rsidTr="00DB0909">
        <w:tc>
          <w:tcPr>
            <w:tcW w:w="3780" w:type="dxa"/>
          </w:tcPr>
          <w:p w14:paraId="51F3BFC3" w14:textId="77777777" w:rsidR="00E37BAF" w:rsidRPr="002132F9" w:rsidRDefault="00E37BAF" w:rsidP="00E37BA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132F9">
              <w:rPr>
                <w:rFonts w:ascii="Times New Roman" w:hAnsi="Times New Roman" w:cs="Times New Roman"/>
                <w:sz w:val="18"/>
                <w:szCs w:val="18"/>
              </w:rPr>
              <w:t>Not common</w:t>
            </w:r>
          </w:p>
        </w:tc>
        <w:tc>
          <w:tcPr>
            <w:tcW w:w="3060" w:type="dxa"/>
            <w:vAlign w:val="bottom"/>
          </w:tcPr>
          <w:p w14:paraId="0F107AB4" w14:textId="644ECF2B" w:rsidR="00E37BAF" w:rsidRPr="004364A7" w:rsidRDefault="00E37BAF" w:rsidP="00E37BA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41.30%</w:t>
            </w:r>
          </w:p>
        </w:tc>
        <w:tc>
          <w:tcPr>
            <w:tcW w:w="3150" w:type="dxa"/>
            <w:vAlign w:val="bottom"/>
          </w:tcPr>
          <w:p w14:paraId="030C31D4" w14:textId="3534AA25" w:rsidR="00E37BAF" w:rsidRPr="004364A7" w:rsidRDefault="00E37BAF" w:rsidP="00E37BA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48.65%</w:t>
            </w:r>
          </w:p>
        </w:tc>
      </w:tr>
      <w:tr w:rsidR="008471E2" w:rsidRPr="00BE654B" w14:paraId="64DB1BD4" w14:textId="77777777" w:rsidTr="0070737A">
        <w:tc>
          <w:tcPr>
            <w:tcW w:w="3780" w:type="dxa"/>
          </w:tcPr>
          <w:p w14:paraId="60A0963E" w14:textId="77777777" w:rsidR="008471E2" w:rsidRPr="002132F9" w:rsidRDefault="008471E2" w:rsidP="00AC3F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2F9">
              <w:rPr>
                <w:rFonts w:ascii="Times New Roman" w:hAnsi="Times New Roman" w:cs="Times New Roman"/>
                <w:sz w:val="18"/>
                <w:szCs w:val="18"/>
              </w:rPr>
              <w:t xml:space="preserve">State abortion context </w:t>
            </w:r>
          </w:p>
        </w:tc>
        <w:tc>
          <w:tcPr>
            <w:tcW w:w="3060" w:type="dxa"/>
            <w:vAlign w:val="center"/>
          </w:tcPr>
          <w:p w14:paraId="0BB0A1B1" w14:textId="77777777" w:rsidR="008471E2" w:rsidRPr="004364A7" w:rsidRDefault="008471E2" w:rsidP="00A0401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</w:p>
        </w:tc>
        <w:tc>
          <w:tcPr>
            <w:tcW w:w="3150" w:type="dxa"/>
            <w:vAlign w:val="center"/>
          </w:tcPr>
          <w:p w14:paraId="20713D98" w14:textId="77777777" w:rsidR="008471E2" w:rsidRPr="004364A7" w:rsidRDefault="008471E2" w:rsidP="00A0401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</w:p>
        </w:tc>
      </w:tr>
      <w:tr w:rsidR="00DD0E80" w:rsidRPr="00BE654B" w14:paraId="54C2724B" w14:textId="77777777" w:rsidTr="00031B6A">
        <w:tc>
          <w:tcPr>
            <w:tcW w:w="3780" w:type="dxa"/>
          </w:tcPr>
          <w:p w14:paraId="44C76DEE" w14:textId="77777777" w:rsidR="00DD0E80" w:rsidRPr="002132F9" w:rsidRDefault="00DD0E80" w:rsidP="00DD0E8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132F9">
              <w:rPr>
                <w:rFonts w:ascii="Times New Roman" w:hAnsi="Times New Roman" w:cs="Times New Roman"/>
                <w:sz w:val="18"/>
                <w:szCs w:val="18"/>
              </w:rPr>
              <w:t>2-3 legal exceptions</w:t>
            </w:r>
          </w:p>
        </w:tc>
        <w:tc>
          <w:tcPr>
            <w:tcW w:w="3060" w:type="dxa"/>
            <w:vAlign w:val="bottom"/>
          </w:tcPr>
          <w:p w14:paraId="31D11C1A" w14:textId="77E6D863" w:rsidR="00DD0E80" w:rsidRPr="004364A7" w:rsidRDefault="00DD0E80" w:rsidP="00DD0E80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21.27%</w:t>
            </w:r>
          </w:p>
        </w:tc>
        <w:tc>
          <w:tcPr>
            <w:tcW w:w="3150" w:type="dxa"/>
            <w:vAlign w:val="bottom"/>
          </w:tcPr>
          <w:p w14:paraId="3BD8F2DC" w14:textId="4DDCCE44" w:rsidR="00DD0E80" w:rsidRPr="004364A7" w:rsidRDefault="00DD0E80" w:rsidP="00DD0E80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17.85%</w:t>
            </w:r>
          </w:p>
        </w:tc>
      </w:tr>
      <w:tr w:rsidR="00DD0E80" w:rsidRPr="00BE654B" w14:paraId="113DE92A" w14:textId="77777777" w:rsidTr="00031B6A">
        <w:tc>
          <w:tcPr>
            <w:tcW w:w="3780" w:type="dxa"/>
          </w:tcPr>
          <w:p w14:paraId="42A78907" w14:textId="77777777" w:rsidR="00DD0E80" w:rsidRPr="002132F9" w:rsidRDefault="00DD0E80" w:rsidP="00DD0E8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132F9">
              <w:rPr>
                <w:rFonts w:ascii="Times New Roman" w:hAnsi="Times New Roman" w:cs="Times New Roman"/>
                <w:sz w:val="18"/>
                <w:szCs w:val="18"/>
              </w:rPr>
              <w:t>4 legal exceptions</w:t>
            </w:r>
          </w:p>
        </w:tc>
        <w:tc>
          <w:tcPr>
            <w:tcW w:w="3060" w:type="dxa"/>
            <w:vAlign w:val="bottom"/>
          </w:tcPr>
          <w:p w14:paraId="3040ACF5" w14:textId="346A9D73" w:rsidR="00DD0E80" w:rsidRPr="004364A7" w:rsidRDefault="00DD0E80" w:rsidP="00DD0E80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61.26%</w:t>
            </w:r>
          </w:p>
        </w:tc>
        <w:tc>
          <w:tcPr>
            <w:tcW w:w="3150" w:type="dxa"/>
            <w:vAlign w:val="bottom"/>
          </w:tcPr>
          <w:p w14:paraId="561613C4" w14:textId="68EBD1D1" w:rsidR="00DD0E80" w:rsidRPr="004364A7" w:rsidRDefault="00DD0E80" w:rsidP="00DD0E80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70.21%</w:t>
            </w:r>
          </w:p>
        </w:tc>
      </w:tr>
      <w:tr w:rsidR="00DD0E80" w:rsidRPr="00BE654B" w14:paraId="172282CF" w14:textId="77777777" w:rsidTr="00031B6A">
        <w:tc>
          <w:tcPr>
            <w:tcW w:w="3780" w:type="dxa"/>
          </w:tcPr>
          <w:p w14:paraId="0F26AA2E" w14:textId="77777777" w:rsidR="00DD0E80" w:rsidRPr="002132F9" w:rsidRDefault="00DD0E80" w:rsidP="00DD0E8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132F9">
              <w:rPr>
                <w:rFonts w:ascii="Times New Roman" w:hAnsi="Times New Roman" w:cs="Times New Roman"/>
                <w:sz w:val="18"/>
                <w:szCs w:val="18"/>
              </w:rPr>
              <w:t>5 or more legal exceptions</w:t>
            </w:r>
          </w:p>
        </w:tc>
        <w:tc>
          <w:tcPr>
            <w:tcW w:w="3060" w:type="dxa"/>
            <w:vAlign w:val="bottom"/>
          </w:tcPr>
          <w:p w14:paraId="595B69D8" w14:textId="72F1DE87" w:rsidR="00DD0E80" w:rsidRPr="004364A7" w:rsidRDefault="00DD0E80" w:rsidP="00DD0E80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17.46%</w:t>
            </w:r>
          </w:p>
        </w:tc>
        <w:tc>
          <w:tcPr>
            <w:tcW w:w="3150" w:type="dxa"/>
            <w:vAlign w:val="bottom"/>
          </w:tcPr>
          <w:p w14:paraId="454652E3" w14:textId="543CE7B9" w:rsidR="00DD0E80" w:rsidRPr="004364A7" w:rsidRDefault="00DD0E80" w:rsidP="00DD0E80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11.93%</w:t>
            </w:r>
          </w:p>
        </w:tc>
      </w:tr>
      <w:tr w:rsidR="008471E2" w:rsidRPr="00BE654B" w14:paraId="2EA2D552" w14:textId="77777777" w:rsidTr="0070737A">
        <w:tc>
          <w:tcPr>
            <w:tcW w:w="3780" w:type="dxa"/>
          </w:tcPr>
          <w:p w14:paraId="22010F99" w14:textId="77777777" w:rsidR="008471E2" w:rsidRPr="002132F9" w:rsidRDefault="008471E2" w:rsidP="00AC3F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2F9">
              <w:rPr>
                <w:rFonts w:ascii="Times New Roman" w:hAnsi="Times New Roman" w:cs="Times New Roman"/>
                <w:sz w:val="18"/>
                <w:szCs w:val="18"/>
              </w:rPr>
              <w:t>Relationship status</w:t>
            </w:r>
          </w:p>
        </w:tc>
        <w:tc>
          <w:tcPr>
            <w:tcW w:w="3060" w:type="dxa"/>
            <w:vAlign w:val="center"/>
          </w:tcPr>
          <w:p w14:paraId="1DC0369A" w14:textId="77777777" w:rsidR="008471E2" w:rsidRPr="004364A7" w:rsidRDefault="008471E2" w:rsidP="00A0401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</w:p>
        </w:tc>
        <w:tc>
          <w:tcPr>
            <w:tcW w:w="3150" w:type="dxa"/>
            <w:vAlign w:val="center"/>
          </w:tcPr>
          <w:p w14:paraId="2762C585" w14:textId="77777777" w:rsidR="008471E2" w:rsidRPr="004364A7" w:rsidRDefault="008471E2" w:rsidP="00A0401F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</w:p>
        </w:tc>
      </w:tr>
      <w:tr w:rsidR="005E0DE5" w:rsidRPr="00BE654B" w14:paraId="20F14D9A" w14:textId="77777777" w:rsidTr="00C72870">
        <w:tc>
          <w:tcPr>
            <w:tcW w:w="3780" w:type="dxa"/>
          </w:tcPr>
          <w:p w14:paraId="37DE87ED" w14:textId="4ACC384D" w:rsidR="005E0DE5" w:rsidRPr="002132F9" w:rsidRDefault="005E0DE5" w:rsidP="005E0DE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3060" w:type="dxa"/>
            <w:vAlign w:val="bottom"/>
          </w:tcPr>
          <w:p w14:paraId="6F116078" w14:textId="52E618FF" w:rsidR="005E0DE5" w:rsidRPr="004364A7" w:rsidRDefault="005E0DE5" w:rsidP="005E0DE5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67.74%</w:t>
            </w:r>
          </w:p>
        </w:tc>
        <w:tc>
          <w:tcPr>
            <w:tcW w:w="3150" w:type="dxa"/>
            <w:vAlign w:val="bottom"/>
          </w:tcPr>
          <w:p w14:paraId="64A3413E" w14:textId="72A5BCDF" w:rsidR="005E0DE5" w:rsidRPr="004364A7" w:rsidRDefault="005E0DE5" w:rsidP="005E0DE5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64.79%</w:t>
            </w:r>
          </w:p>
        </w:tc>
      </w:tr>
      <w:tr w:rsidR="005E0DE5" w:rsidRPr="00BE654B" w14:paraId="7E4D1102" w14:textId="77777777" w:rsidTr="00C72870">
        <w:tc>
          <w:tcPr>
            <w:tcW w:w="3780" w:type="dxa"/>
          </w:tcPr>
          <w:p w14:paraId="643AC7B0" w14:textId="1798D07F" w:rsidR="005E0DE5" w:rsidRPr="002132F9" w:rsidRDefault="005E0DE5" w:rsidP="005E0DE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ving together</w:t>
            </w:r>
          </w:p>
        </w:tc>
        <w:tc>
          <w:tcPr>
            <w:tcW w:w="3060" w:type="dxa"/>
            <w:vAlign w:val="bottom"/>
          </w:tcPr>
          <w:p w14:paraId="3E0B945D" w14:textId="03A9602E" w:rsidR="005E0DE5" w:rsidRPr="004364A7" w:rsidRDefault="005E0DE5" w:rsidP="005E0DE5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14.55%</w:t>
            </w:r>
          </w:p>
        </w:tc>
        <w:tc>
          <w:tcPr>
            <w:tcW w:w="3150" w:type="dxa"/>
            <w:vAlign w:val="bottom"/>
          </w:tcPr>
          <w:p w14:paraId="5CE061D9" w14:textId="67452819" w:rsidR="005E0DE5" w:rsidRPr="004364A7" w:rsidRDefault="005E0DE5" w:rsidP="005E0DE5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18.44%</w:t>
            </w:r>
          </w:p>
        </w:tc>
      </w:tr>
      <w:tr w:rsidR="005E0DE5" w:rsidRPr="00BE654B" w14:paraId="4DDC7C16" w14:textId="77777777" w:rsidTr="00C72870">
        <w:tc>
          <w:tcPr>
            <w:tcW w:w="3780" w:type="dxa"/>
          </w:tcPr>
          <w:p w14:paraId="6D926E2A" w14:textId="5C83488A" w:rsidR="005E0DE5" w:rsidRPr="002132F9" w:rsidRDefault="005E0DE5" w:rsidP="005E0DE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3060" w:type="dxa"/>
            <w:vAlign w:val="bottom"/>
          </w:tcPr>
          <w:p w14:paraId="25992597" w14:textId="63BE2258" w:rsidR="005E0DE5" w:rsidRPr="004364A7" w:rsidRDefault="005E0DE5" w:rsidP="005E0DE5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11.08%</w:t>
            </w:r>
          </w:p>
        </w:tc>
        <w:tc>
          <w:tcPr>
            <w:tcW w:w="3150" w:type="dxa"/>
            <w:vAlign w:val="bottom"/>
          </w:tcPr>
          <w:p w14:paraId="5B18A95A" w14:textId="5F25E4B0" w:rsidR="005E0DE5" w:rsidRPr="004364A7" w:rsidRDefault="005E0DE5" w:rsidP="005E0DE5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11.71%</w:t>
            </w:r>
          </w:p>
        </w:tc>
      </w:tr>
      <w:tr w:rsidR="005E0DE5" w:rsidRPr="00BE654B" w14:paraId="1C7EAF37" w14:textId="77777777" w:rsidTr="003E742B">
        <w:tc>
          <w:tcPr>
            <w:tcW w:w="3780" w:type="dxa"/>
          </w:tcPr>
          <w:p w14:paraId="1E91264B" w14:textId="3382BD03" w:rsidR="005E0DE5" w:rsidRPr="002132F9" w:rsidRDefault="005E0DE5" w:rsidP="005E0DE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parated, divorced, or widowed</w:t>
            </w:r>
          </w:p>
        </w:tc>
        <w:tc>
          <w:tcPr>
            <w:tcW w:w="3060" w:type="dxa"/>
            <w:vAlign w:val="bottom"/>
          </w:tcPr>
          <w:p w14:paraId="4176DDF8" w14:textId="4BC31BA3" w:rsidR="005E0DE5" w:rsidRPr="004364A7" w:rsidRDefault="005E0DE5" w:rsidP="005E0DE5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6.63%</w:t>
            </w:r>
          </w:p>
        </w:tc>
        <w:tc>
          <w:tcPr>
            <w:tcW w:w="3150" w:type="dxa"/>
            <w:vAlign w:val="bottom"/>
          </w:tcPr>
          <w:p w14:paraId="35AE3E22" w14:textId="1708250B" w:rsidR="005E0DE5" w:rsidRPr="004364A7" w:rsidRDefault="005E0DE5" w:rsidP="005E0DE5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5.06%</w:t>
            </w:r>
          </w:p>
        </w:tc>
      </w:tr>
      <w:tr w:rsidR="00AB406D" w:rsidRPr="00BE654B" w14:paraId="0639C5BA" w14:textId="77777777" w:rsidTr="00A218A6">
        <w:tc>
          <w:tcPr>
            <w:tcW w:w="3780" w:type="dxa"/>
          </w:tcPr>
          <w:p w14:paraId="431491B8" w14:textId="0BA46F46" w:rsidR="00AB406D" w:rsidRPr="002132F9" w:rsidRDefault="00AB406D" w:rsidP="00AB4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5703">
              <w:rPr>
                <w:rFonts w:ascii="Times New Roman" w:hAnsi="Times New Roman" w:cs="Times New Roman"/>
                <w:sz w:val="20"/>
                <w:szCs w:val="20"/>
              </w:rPr>
              <w:t>Community treats someone differently who has had an abortion</w:t>
            </w:r>
          </w:p>
        </w:tc>
        <w:tc>
          <w:tcPr>
            <w:tcW w:w="3060" w:type="dxa"/>
            <w:vAlign w:val="bottom"/>
          </w:tcPr>
          <w:p w14:paraId="0727174A" w14:textId="1089FB19" w:rsidR="00AB406D" w:rsidRPr="004364A7" w:rsidRDefault="00AB406D" w:rsidP="00AB406D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54.35%</w:t>
            </w:r>
          </w:p>
        </w:tc>
        <w:tc>
          <w:tcPr>
            <w:tcW w:w="3150" w:type="dxa"/>
            <w:vAlign w:val="bottom"/>
          </w:tcPr>
          <w:p w14:paraId="0E075B76" w14:textId="037B5C4B" w:rsidR="00AB406D" w:rsidRPr="004364A7" w:rsidRDefault="00AB406D" w:rsidP="00AB406D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51.32%</w:t>
            </w:r>
          </w:p>
        </w:tc>
      </w:tr>
      <w:tr w:rsidR="00AB406D" w:rsidRPr="00BE654B" w14:paraId="707813B0" w14:textId="77777777" w:rsidTr="00286D63">
        <w:tc>
          <w:tcPr>
            <w:tcW w:w="3780" w:type="dxa"/>
          </w:tcPr>
          <w:p w14:paraId="71632C10" w14:textId="77777777" w:rsidR="00AB406D" w:rsidRPr="00615605" w:rsidRDefault="00AB406D" w:rsidP="00AB4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5605">
              <w:rPr>
                <w:rFonts w:ascii="Times New Roman" w:hAnsi="Times New Roman" w:cs="Times New Roman"/>
                <w:sz w:val="20"/>
                <w:szCs w:val="20"/>
              </w:rPr>
              <w:t>Previous abortion</w:t>
            </w:r>
          </w:p>
        </w:tc>
        <w:tc>
          <w:tcPr>
            <w:tcW w:w="3060" w:type="dxa"/>
            <w:vAlign w:val="bottom"/>
          </w:tcPr>
          <w:p w14:paraId="049E4433" w14:textId="5C73CF9C" w:rsidR="00AB406D" w:rsidRPr="004364A7" w:rsidRDefault="00AB406D" w:rsidP="00AB406D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15.81%</w:t>
            </w:r>
          </w:p>
        </w:tc>
        <w:tc>
          <w:tcPr>
            <w:tcW w:w="3150" w:type="dxa"/>
            <w:vAlign w:val="bottom"/>
          </w:tcPr>
          <w:p w14:paraId="0E547577" w14:textId="5F9A8CC7" w:rsidR="00AB406D" w:rsidRPr="004364A7" w:rsidRDefault="00AB406D" w:rsidP="00AB406D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16.06%</w:t>
            </w:r>
          </w:p>
        </w:tc>
      </w:tr>
      <w:tr w:rsidR="00AB406D" w:rsidRPr="00BE654B" w14:paraId="31318523" w14:textId="77777777" w:rsidTr="00D5262C">
        <w:tc>
          <w:tcPr>
            <w:tcW w:w="3780" w:type="dxa"/>
          </w:tcPr>
          <w:p w14:paraId="499839E1" w14:textId="16725B8D" w:rsidR="00AB406D" w:rsidRPr="00461440" w:rsidRDefault="00AB406D" w:rsidP="00AB4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440">
              <w:rPr>
                <w:rFonts w:ascii="Times New Roman" w:hAnsi="Times New Roman" w:cs="Times New Roman"/>
                <w:sz w:val="20"/>
                <w:szCs w:val="20"/>
              </w:rPr>
              <w:t>Negative reaction after telling someone about abortion</w:t>
            </w:r>
          </w:p>
        </w:tc>
        <w:tc>
          <w:tcPr>
            <w:tcW w:w="3060" w:type="dxa"/>
            <w:vAlign w:val="bottom"/>
          </w:tcPr>
          <w:p w14:paraId="6FF14693" w14:textId="0CAE628E" w:rsidR="00AB406D" w:rsidRPr="004364A7" w:rsidRDefault="00AB406D" w:rsidP="00AB406D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18.63%</w:t>
            </w:r>
          </w:p>
        </w:tc>
        <w:tc>
          <w:tcPr>
            <w:tcW w:w="3150" w:type="dxa"/>
            <w:vAlign w:val="bottom"/>
          </w:tcPr>
          <w:p w14:paraId="42BF9C6D" w14:textId="53E86D3B" w:rsidR="00AB406D" w:rsidRPr="004364A7" w:rsidRDefault="00AB406D" w:rsidP="00AB406D">
            <w:pPr>
              <w:jc w:val="center"/>
              <w:rPr>
                <w:rFonts w:ascii="Garamond" w:hAnsi="Garamond" w:cs="Times New Roman"/>
                <w:sz w:val="18"/>
                <w:szCs w:val="18"/>
              </w:rPr>
            </w:pPr>
            <w:r w:rsidRPr="004364A7">
              <w:rPr>
                <w:rFonts w:ascii="Garamond" w:hAnsi="Garamond" w:cs="Calibri"/>
                <w:color w:val="000000"/>
                <w:sz w:val="18"/>
                <w:szCs w:val="18"/>
              </w:rPr>
              <w:t>22.34%</w:t>
            </w:r>
          </w:p>
        </w:tc>
      </w:tr>
    </w:tbl>
    <w:p w14:paraId="2ACFCB51" w14:textId="1E0B7716" w:rsidR="00A2442E" w:rsidRDefault="00A2442E" w:rsidP="004D0B67">
      <w:pPr>
        <w:spacing w:line="480" w:lineRule="auto"/>
        <w:rPr>
          <w:rFonts w:ascii="Times New Roman" w:hAnsi="Times New Roman" w:cs="Times New Roman"/>
        </w:rPr>
      </w:pPr>
    </w:p>
    <w:p w14:paraId="38E457D7" w14:textId="2B0AAC92" w:rsidR="00307B86" w:rsidRDefault="00307B86" w:rsidP="004D0B67">
      <w:pPr>
        <w:spacing w:line="480" w:lineRule="auto"/>
        <w:rPr>
          <w:rFonts w:ascii="Times New Roman" w:hAnsi="Times New Roman" w:cs="Times New Roman"/>
        </w:rPr>
      </w:pPr>
    </w:p>
    <w:p w14:paraId="538B323B" w14:textId="77777777" w:rsidR="00307B86" w:rsidRPr="002C3DBE" w:rsidRDefault="00307B86" w:rsidP="004D0B67">
      <w:pPr>
        <w:spacing w:line="480" w:lineRule="auto"/>
        <w:rPr>
          <w:rFonts w:ascii="Times New Roman" w:hAnsi="Times New Roman" w:cs="Times New Roman"/>
        </w:rPr>
      </w:pPr>
    </w:p>
    <w:p w14:paraId="42F0D05C" w14:textId="3290E1C4" w:rsidR="00B67F9A" w:rsidRPr="002C3DBE" w:rsidRDefault="00B67F9A" w:rsidP="004D0B67">
      <w:pPr>
        <w:spacing w:line="480" w:lineRule="auto"/>
        <w:rPr>
          <w:rFonts w:ascii="Times New Roman" w:hAnsi="Times New Roman" w:cs="Times New Roman"/>
          <w:i/>
          <w:iCs/>
          <w:lang w:val="fr-FR"/>
        </w:rPr>
      </w:pPr>
      <w:r w:rsidRPr="002C3DBE">
        <w:rPr>
          <w:rFonts w:ascii="Times New Roman" w:hAnsi="Times New Roman" w:cs="Times New Roman"/>
          <w:i/>
          <w:iCs/>
          <w:lang w:val="fr-FR"/>
        </w:rPr>
        <w:lastRenderedPageBreak/>
        <w:t>Imputation</w:t>
      </w:r>
    </w:p>
    <w:p w14:paraId="7B31F943" w14:textId="430B33E4" w:rsidR="006D2B66" w:rsidRDefault="006D2B66" w:rsidP="004D0B6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ssing variables</w:t>
      </w:r>
      <w:r w:rsidR="00117BB6">
        <w:rPr>
          <w:rFonts w:ascii="Times New Roman" w:hAnsi="Times New Roman" w:cs="Times New Roman"/>
        </w:rPr>
        <w:t xml:space="preserve"> included in the analysis</w:t>
      </w:r>
      <w:r>
        <w:rPr>
          <w:rFonts w:ascii="Times New Roman" w:hAnsi="Times New Roman" w:cs="Times New Roman"/>
        </w:rPr>
        <w:t xml:space="preserve"> were imputed using Amelia software in R. For variables that were generated from a set of variable</w:t>
      </w:r>
      <w:r w:rsidR="00EF060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(</w:t>
      </w:r>
      <w:r w:rsidR="00EA494A">
        <w:rPr>
          <w:rFonts w:ascii="Times New Roman" w:hAnsi="Times New Roman" w:cs="Times New Roman"/>
        </w:rPr>
        <w:t xml:space="preserve">i.e., </w:t>
      </w:r>
      <w:r w:rsidR="00EF060F">
        <w:rPr>
          <w:rFonts w:ascii="Times New Roman" w:hAnsi="Times New Roman" w:cs="Times New Roman"/>
        </w:rPr>
        <w:t>negative emotion</w:t>
      </w:r>
      <w:r w:rsidR="00C62077">
        <w:rPr>
          <w:rFonts w:ascii="Times New Roman" w:hAnsi="Times New Roman" w:cs="Times New Roman"/>
        </w:rPr>
        <w:t xml:space="preserve"> index</w:t>
      </w:r>
      <w:r w:rsidR="00EF060F">
        <w:rPr>
          <w:rFonts w:ascii="Times New Roman" w:hAnsi="Times New Roman" w:cs="Times New Roman"/>
        </w:rPr>
        <w:t>, positive emotion</w:t>
      </w:r>
      <w:r w:rsidR="00C62077">
        <w:rPr>
          <w:rFonts w:ascii="Times New Roman" w:hAnsi="Times New Roman" w:cs="Times New Roman"/>
        </w:rPr>
        <w:t xml:space="preserve"> index</w:t>
      </w:r>
      <w:r w:rsidR="00EF060F">
        <w:rPr>
          <w:rFonts w:ascii="Times New Roman" w:hAnsi="Times New Roman" w:cs="Times New Roman"/>
        </w:rPr>
        <w:t>, community attitude score, autonomy score, personal abortion attitude</w:t>
      </w:r>
      <w:r w:rsidR="00C62077">
        <w:rPr>
          <w:rFonts w:ascii="Times New Roman" w:hAnsi="Times New Roman" w:cs="Times New Roman"/>
        </w:rPr>
        <w:t xml:space="preserve"> score</w:t>
      </w:r>
      <w:r w:rsidR="00B62660">
        <w:rPr>
          <w:rFonts w:ascii="Times New Roman" w:hAnsi="Times New Roman" w:cs="Times New Roman"/>
        </w:rPr>
        <w:t xml:space="preserve">, </w:t>
      </w:r>
      <w:r w:rsidR="00EA494A">
        <w:rPr>
          <w:rFonts w:ascii="Times New Roman" w:hAnsi="Times New Roman" w:cs="Times New Roman"/>
        </w:rPr>
        <w:t>e</w:t>
      </w:r>
      <w:r w:rsidR="00C62077" w:rsidRPr="00C62077">
        <w:rPr>
          <w:rFonts w:ascii="Times New Roman" w:hAnsi="Times New Roman" w:cs="Times New Roman"/>
        </w:rPr>
        <w:t>ngaged in conversation or activism around right to abortion in the past month</w:t>
      </w:r>
      <w:r w:rsidR="00B62660">
        <w:rPr>
          <w:rFonts w:ascii="Times New Roman" w:hAnsi="Times New Roman" w:cs="Times New Roman"/>
        </w:rPr>
        <w:t>, occupation</w:t>
      </w:r>
      <w:r>
        <w:rPr>
          <w:rFonts w:ascii="Times New Roman" w:hAnsi="Times New Roman" w:cs="Times New Roman"/>
        </w:rPr>
        <w:t xml:space="preserve">), we imputed all subcomponents and calculated the variable after imputation was complete. </w:t>
      </w:r>
      <w:r w:rsidR="00CB54DC">
        <w:rPr>
          <w:rFonts w:ascii="Times New Roman" w:hAnsi="Times New Roman" w:cs="Times New Roman"/>
        </w:rPr>
        <w:t>The following variables were given as nominal variables</w:t>
      </w:r>
      <w:r w:rsidR="00237C29">
        <w:rPr>
          <w:rFonts w:ascii="Times New Roman" w:hAnsi="Times New Roman" w:cs="Times New Roman"/>
        </w:rPr>
        <w:t xml:space="preserve"> within Amelia</w:t>
      </w:r>
      <w:r w:rsidR="00CB54DC">
        <w:rPr>
          <w:rFonts w:ascii="Times New Roman" w:hAnsi="Times New Roman" w:cs="Times New Roman"/>
        </w:rPr>
        <w:t>:</w:t>
      </w:r>
      <w:r w:rsidR="00B62660">
        <w:rPr>
          <w:rFonts w:ascii="Times New Roman" w:hAnsi="Times New Roman" w:cs="Times New Roman"/>
        </w:rPr>
        <w:t xml:space="preserve"> all emotion variables, </w:t>
      </w:r>
      <w:r w:rsidR="00E00980" w:rsidRPr="00BE638F">
        <w:rPr>
          <w:rFonts w:ascii="Times New Roman" w:hAnsi="Times New Roman" w:cs="Times New Roman"/>
        </w:rPr>
        <w:t>activities to support reproductive rights or abortion in the past month</w:t>
      </w:r>
      <w:r w:rsidR="00E00980">
        <w:rPr>
          <w:rFonts w:ascii="Times New Roman" w:hAnsi="Times New Roman" w:cs="Times New Roman"/>
        </w:rPr>
        <w:t>,</w:t>
      </w:r>
      <w:r w:rsidR="00E00980" w:rsidRPr="00BE638F">
        <w:rPr>
          <w:rFonts w:ascii="Times New Roman" w:hAnsi="Times New Roman" w:cs="Times New Roman"/>
        </w:rPr>
        <w:t xml:space="preserve"> </w:t>
      </w:r>
      <w:r w:rsidR="00E00980">
        <w:rPr>
          <w:rFonts w:ascii="Times New Roman" w:hAnsi="Times New Roman" w:cs="Times New Roman"/>
        </w:rPr>
        <w:t>conversation</w:t>
      </w:r>
      <w:r w:rsidR="00E00980" w:rsidRPr="00BE638F">
        <w:rPr>
          <w:rFonts w:ascii="Times New Roman" w:hAnsi="Times New Roman" w:cs="Times New Roman"/>
        </w:rPr>
        <w:t>(s) in the past month about the right to abortion</w:t>
      </w:r>
      <w:r w:rsidR="00B62660">
        <w:rPr>
          <w:rFonts w:ascii="Times New Roman" w:hAnsi="Times New Roman" w:cs="Times New Roman"/>
        </w:rPr>
        <w:t>, negative reactions</w:t>
      </w:r>
      <w:r w:rsidR="00E00980">
        <w:rPr>
          <w:rFonts w:ascii="Times New Roman" w:hAnsi="Times New Roman" w:cs="Times New Roman"/>
        </w:rPr>
        <w:t xml:space="preserve"> to disclosure of abortion</w:t>
      </w:r>
      <w:r w:rsidR="00B62660">
        <w:rPr>
          <w:rFonts w:ascii="Times New Roman" w:hAnsi="Times New Roman" w:cs="Times New Roman"/>
        </w:rPr>
        <w:t xml:space="preserve">, student status, employment status, </w:t>
      </w:r>
      <w:r w:rsidR="00EC77F1">
        <w:rPr>
          <w:rFonts w:ascii="Times New Roman" w:hAnsi="Times New Roman" w:cs="Times New Roman"/>
        </w:rPr>
        <w:t>previous</w:t>
      </w:r>
      <w:r w:rsidR="00B62660">
        <w:rPr>
          <w:rFonts w:ascii="Times New Roman" w:hAnsi="Times New Roman" w:cs="Times New Roman"/>
        </w:rPr>
        <w:t xml:space="preserve"> abortion, religious affiliation, </w:t>
      </w:r>
      <w:r w:rsidR="00E00980">
        <w:rPr>
          <w:rFonts w:ascii="Times New Roman" w:hAnsi="Times New Roman" w:cs="Times New Roman"/>
        </w:rPr>
        <w:t>relationship</w:t>
      </w:r>
      <w:r w:rsidR="00B62660">
        <w:rPr>
          <w:rFonts w:ascii="Times New Roman" w:hAnsi="Times New Roman" w:cs="Times New Roman"/>
        </w:rPr>
        <w:t xml:space="preserve"> status, </w:t>
      </w:r>
      <w:r w:rsidR="006042D1">
        <w:rPr>
          <w:rFonts w:ascii="Times New Roman" w:hAnsi="Times New Roman" w:cs="Times New Roman"/>
        </w:rPr>
        <w:t xml:space="preserve">below the </w:t>
      </w:r>
      <w:r w:rsidR="00F65CBB" w:rsidRPr="00BE638F">
        <w:rPr>
          <w:rFonts w:ascii="Times New Roman" w:eastAsia="Calibri" w:hAnsi="Times New Roman" w:cs="Times New Roman"/>
        </w:rPr>
        <w:t>urban-poverty line</w:t>
      </w:r>
      <w:r w:rsidR="00B62660">
        <w:rPr>
          <w:rFonts w:ascii="Times New Roman" w:hAnsi="Times New Roman" w:cs="Times New Roman"/>
        </w:rPr>
        <w:t xml:space="preserve">, highest level of education, pregnancy in the context of a </w:t>
      </w:r>
      <w:r w:rsidR="00EC77F1">
        <w:rPr>
          <w:rFonts w:ascii="Times New Roman" w:hAnsi="Times New Roman" w:cs="Times New Roman"/>
        </w:rPr>
        <w:t>partnership</w:t>
      </w:r>
      <w:r w:rsidR="00B62660">
        <w:rPr>
          <w:rFonts w:ascii="Times New Roman" w:hAnsi="Times New Roman" w:cs="Times New Roman"/>
        </w:rPr>
        <w:t>, gestational age at baseline, support from</w:t>
      </w:r>
      <w:r w:rsidR="007B2DE1">
        <w:rPr>
          <w:rFonts w:ascii="Times New Roman" w:hAnsi="Times New Roman" w:cs="Times New Roman"/>
        </w:rPr>
        <w:t xml:space="preserve"> someone in the abortion process</w:t>
      </w:r>
      <w:r w:rsidR="00B62660">
        <w:rPr>
          <w:rFonts w:ascii="Times New Roman" w:hAnsi="Times New Roman" w:cs="Times New Roman"/>
        </w:rPr>
        <w:t xml:space="preserve">, </w:t>
      </w:r>
      <w:r w:rsidR="00CB4D06">
        <w:rPr>
          <w:rFonts w:ascii="Times New Roman" w:hAnsi="Times New Roman" w:cs="Times New Roman"/>
        </w:rPr>
        <w:t>had</w:t>
      </w:r>
      <w:r w:rsidR="007B2DE1">
        <w:rPr>
          <w:rFonts w:ascii="Times New Roman" w:hAnsi="Times New Roman" w:cs="Times New Roman"/>
        </w:rPr>
        <w:t xml:space="preserve"> children</w:t>
      </w:r>
      <w:r w:rsidR="00B62660">
        <w:rPr>
          <w:rFonts w:ascii="Times New Roman" w:hAnsi="Times New Roman" w:cs="Times New Roman"/>
        </w:rPr>
        <w:t>,</w:t>
      </w:r>
      <w:r w:rsidR="007B2DE1">
        <w:rPr>
          <w:rFonts w:ascii="Times New Roman" w:hAnsi="Times New Roman" w:cs="Times New Roman"/>
        </w:rPr>
        <w:t xml:space="preserve"> and</w:t>
      </w:r>
      <w:r w:rsidR="00B62660">
        <w:rPr>
          <w:rFonts w:ascii="Times New Roman" w:hAnsi="Times New Roman" w:cs="Times New Roman"/>
        </w:rPr>
        <w:t xml:space="preserve"> </w:t>
      </w:r>
      <w:r w:rsidR="000876B7">
        <w:rPr>
          <w:rFonts w:ascii="Times New Roman" w:hAnsi="Times New Roman" w:cs="Times New Roman"/>
        </w:rPr>
        <w:t>perceived</w:t>
      </w:r>
      <w:r w:rsidR="00B62660">
        <w:rPr>
          <w:rFonts w:ascii="Times New Roman" w:hAnsi="Times New Roman" w:cs="Times New Roman"/>
        </w:rPr>
        <w:t xml:space="preserve"> common</w:t>
      </w:r>
      <w:r w:rsidR="000876B7">
        <w:rPr>
          <w:rFonts w:ascii="Times New Roman" w:hAnsi="Times New Roman" w:cs="Times New Roman"/>
        </w:rPr>
        <w:t>ality of</w:t>
      </w:r>
      <w:r w:rsidR="00B62660">
        <w:rPr>
          <w:rFonts w:ascii="Times New Roman" w:hAnsi="Times New Roman" w:cs="Times New Roman"/>
        </w:rPr>
        <w:t xml:space="preserve"> abortion in </w:t>
      </w:r>
      <w:r w:rsidR="000876B7">
        <w:rPr>
          <w:rFonts w:ascii="Times New Roman" w:hAnsi="Times New Roman" w:cs="Times New Roman"/>
        </w:rPr>
        <w:t>the</w:t>
      </w:r>
      <w:r w:rsidR="007B2DE1">
        <w:rPr>
          <w:rFonts w:ascii="Times New Roman" w:hAnsi="Times New Roman" w:cs="Times New Roman"/>
        </w:rPr>
        <w:t xml:space="preserve"> </w:t>
      </w:r>
      <w:r w:rsidR="00B62660">
        <w:rPr>
          <w:rFonts w:ascii="Times New Roman" w:hAnsi="Times New Roman" w:cs="Times New Roman"/>
        </w:rPr>
        <w:t>community</w:t>
      </w:r>
      <w:r w:rsidR="0036527C">
        <w:rPr>
          <w:rFonts w:ascii="Times New Roman" w:hAnsi="Times New Roman" w:cs="Times New Roman"/>
        </w:rPr>
        <w:t xml:space="preserve">. </w:t>
      </w:r>
      <w:r w:rsidR="002E2765">
        <w:rPr>
          <w:rFonts w:ascii="Times New Roman" w:hAnsi="Times New Roman" w:cs="Times New Roman"/>
        </w:rPr>
        <w:t xml:space="preserve">We allowed for squared terms in the effect of time. </w:t>
      </w:r>
      <w:r w:rsidR="00EE1E33">
        <w:rPr>
          <w:rFonts w:ascii="Times New Roman" w:hAnsi="Times New Roman" w:cs="Times New Roman"/>
        </w:rPr>
        <w:t xml:space="preserve"> For </w:t>
      </w:r>
      <w:r w:rsidR="00B01441">
        <w:rPr>
          <w:rFonts w:ascii="Times New Roman" w:hAnsi="Times New Roman" w:cs="Times New Roman"/>
        </w:rPr>
        <w:t>Likert</w:t>
      </w:r>
      <w:r w:rsidR="00EE1E33">
        <w:rPr>
          <w:rFonts w:ascii="Times New Roman" w:hAnsi="Times New Roman" w:cs="Times New Roman"/>
        </w:rPr>
        <w:t xml:space="preserve"> variables, we enforced bounds </w:t>
      </w:r>
      <w:r w:rsidR="00931F06">
        <w:rPr>
          <w:rFonts w:ascii="Times New Roman" w:hAnsi="Times New Roman" w:cs="Times New Roman"/>
        </w:rPr>
        <w:t xml:space="preserve">of 1 and 5 </w:t>
      </w:r>
      <w:r w:rsidR="00EE1E33">
        <w:rPr>
          <w:rFonts w:ascii="Times New Roman" w:hAnsi="Times New Roman" w:cs="Times New Roman"/>
        </w:rPr>
        <w:t xml:space="preserve">within the imputation. </w:t>
      </w:r>
      <w:r w:rsidR="00892C59">
        <w:rPr>
          <w:rFonts w:ascii="Times New Roman" w:hAnsi="Times New Roman" w:cs="Times New Roman"/>
        </w:rPr>
        <w:t>We estimated inverse probability weights for each imputation. We ran unadjusted, adjusted, and inverse probability weighted models as described in the main analysis</w:t>
      </w:r>
      <w:r w:rsidR="00267C1C">
        <w:rPr>
          <w:rFonts w:ascii="Times New Roman" w:hAnsi="Times New Roman" w:cs="Times New Roman"/>
        </w:rPr>
        <w:t xml:space="preserve"> using the MI functions in Stata to combine results across</w:t>
      </w:r>
      <w:r w:rsidR="00086FE4">
        <w:rPr>
          <w:rFonts w:ascii="Times New Roman" w:hAnsi="Times New Roman" w:cs="Times New Roman"/>
        </w:rPr>
        <w:t xml:space="preserve"> the 25</w:t>
      </w:r>
      <w:r w:rsidR="00267C1C">
        <w:rPr>
          <w:rFonts w:ascii="Times New Roman" w:hAnsi="Times New Roman" w:cs="Times New Roman"/>
        </w:rPr>
        <w:t xml:space="preserve"> imputations.</w:t>
      </w:r>
    </w:p>
    <w:p w14:paraId="68E64F47" w14:textId="77777777" w:rsidR="00FD3D0F" w:rsidRDefault="00FD3D0F" w:rsidP="004D0B67">
      <w:pPr>
        <w:spacing w:line="480" w:lineRule="auto"/>
        <w:rPr>
          <w:rFonts w:ascii="Times New Roman" w:hAnsi="Times New Roman" w:cs="Times New Roman"/>
        </w:rPr>
      </w:pPr>
    </w:p>
    <w:p w14:paraId="65B6DF4A" w14:textId="77777777" w:rsidR="00FD3D0F" w:rsidRDefault="00FD3D0F" w:rsidP="004D0B67">
      <w:pPr>
        <w:spacing w:line="480" w:lineRule="auto"/>
        <w:rPr>
          <w:rFonts w:ascii="Times New Roman" w:hAnsi="Times New Roman" w:cs="Times New Roman"/>
        </w:rPr>
      </w:pPr>
    </w:p>
    <w:p w14:paraId="5B801E52" w14:textId="3BF5F4A3" w:rsidR="00E43268" w:rsidRDefault="00E43268" w:rsidP="004D0B67">
      <w:pPr>
        <w:spacing w:line="480" w:lineRule="auto"/>
        <w:rPr>
          <w:rFonts w:ascii="Times New Roman" w:hAnsi="Times New Roman" w:cs="Times New Roman"/>
        </w:rPr>
        <w:sectPr w:rsidR="00E4326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362B464" w14:textId="5B9F789C" w:rsidR="004D0B67" w:rsidRDefault="00CF2F0E" w:rsidP="004D0B6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3949E1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: </w:t>
      </w:r>
      <w:r w:rsidR="00BC21BC">
        <w:rPr>
          <w:rFonts w:ascii="Times New Roman" w:hAnsi="Times New Roman" w:cs="Times New Roman"/>
        </w:rPr>
        <w:t xml:space="preserve">Model results examining changes in negative and positive emotion indices six months following an abortion among women who travelled to Mexico City by accompaniment group </w:t>
      </w:r>
      <w:r w:rsidR="00CC0F50">
        <w:rPr>
          <w:rFonts w:ascii="Times New Roman" w:hAnsi="Times New Roman" w:cs="Times New Roman"/>
        </w:rPr>
        <w:t>for all sensitivity analyses</w:t>
      </w:r>
    </w:p>
    <w:tbl>
      <w:tblPr>
        <w:tblStyle w:val="TableGrid"/>
        <w:tblpPr w:leftFromText="180" w:rightFromText="180" w:vertAnchor="text" w:tblpX="-455" w:tblpY="1"/>
        <w:tblOverlap w:val="never"/>
        <w:tblW w:w="14580" w:type="dxa"/>
        <w:tblLook w:val="04A0" w:firstRow="1" w:lastRow="0" w:firstColumn="1" w:lastColumn="0" w:noHBand="0" w:noVBand="1"/>
      </w:tblPr>
      <w:tblGrid>
        <w:gridCol w:w="1435"/>
        <w:gridCol w:w="1170"/>
        <w:gridCol w:w="1170"/>
        <w:gridCol w:w="1080"/>
        <w:gridCol w:w="1080"/>
        <w:gridCol w:w="1170"/>
        <w:gridCol w:w="1162"/>
        <w:gridCol w:w="1071"/>
        <w:gridCol w:w="1007"/>
        <w:gridCol w:w="990"/>
        <w:gridCol w:w="990"/>
        <w:gridCol w:w="1080"/>
        <w:gridCol w:w="1175"/>
      </w:tblGrid>
      <w:tr w:rsidR="00236424" w:rsidRPr="00960611" w14:paraId="3129266B" w14:textId="77777777" w:rsidTr="00767BBC">
        <w:tc>
          <w:tcPr>
            <w:tcW w:w="1435" w:type="dxa"/>
          </w:tcPr>
          <w:p w14:paraId="11A74B90" w14:textId="77777777" w:rsidR="00236424" w:rsidRPr="00960611" w:rsidRDefault="00236424" w:rsidP="001E7F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2" w:type="dxa"/>
            <w:gridSpan w:val="6"/>
          </w:tcPr>
          <w:p w14:paraId="0679F1DE" w14:textId="6EF7D506" w:rsidR="00236424" w:rsidRDefault="00236424" w:rsidP="001E7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 emotions</w:t>
            </w:r>
          </w:p>
        </w:tc>
        <w:tc>
          <w:tcPr>
            <w:tcW w:w="6313" w:type="dxa"/>
            <w:gridSpan w:val="6"/>
          </w:tcPr>
          <w:p w14:paraId="3F8D775E" w14:textId="1B5F7E02" w:rsidR="00236424" w:rsidRDefault="00236424" w:rsidP="001E7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 emotions</w:t>
            </w:r>
          </w:p>
        </w:tc>
      </w:tr>
      <w:tr w:rsidR="00B3489C" w:rsidRPr="00960611" w14:paraId="0C93ED97" w14:textId="77777777" w:rsidTr="001E7F9E">
        <w:tc>
          <w:tcPr>
            <w:tcW w:w="1435" w:type="dxa"/>
          </w:tcPr>
          <w:p w14:paraId="18344CAE" w14:textId="77777777" w:rsidR="008C49CE" w:rsidRPr="00E266C5" w:rsidRDefault="008C49CE" w:rsidP="001E7F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71BBE44" w14:textId="77777777" w:rsidR="008C49CE" w:rsidRDefault="008C49CE" w:rsidP="001E7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justed</w:t>
            </w:r>
          </w:p>
          <w:p w14:paraId="00D986B3" w14:textId="769E7978" w:rsidR="00705D8D" w:rsidRPr="00E266C5" w:rsidRDefault="00705D8D" w:rsidP="001E7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510D1" w:rsidRPr="00E510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E510D1" w:rsidRPr="00E510D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ob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37539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F973F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14:paraId="33908F08" w14:textId="7ED65DCD" w:rsidR="008C49CE" w:rsidRPr="00E266C5" w:rsidRDefault="008C49CE" w:rsidP="001E7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66C5">
              <w:rPr>
                <w:rFonts w:ascii="Times New Roman" w:hAnsi="Times New Roman" w:cs="Times New Roman"/>
                <w:sz w:val="18"/>
                <w:szCs w:val="18"/>
              </w:rPr>
              <w:t>Im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ted</w:t>
            </w:r>
            <w:r w:rsidRPr="00E266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E266C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djusted</w:t>
            </w:r>
          </w:p>
          <w:p w14:paraId="727D2CB6" w14:textId="45A3B907" w:rsidR="008C49CE" w:rsidRPr="00E266C5" w:rsidRDefault="008C49CE" w:rsidP="001E7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266C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510D1" w:rsidRPr="00E510D1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="00E510D1" w:rsidRPr="00E510D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obs</w:t>
            </w:r>
            <w:proofErr w:type="gramEnd"/>
            <w:r w:rsidRPr="00E266C5">
              <w:rPr>
                <w:rFonts w:ascii="Times New Roman" w:hAnsi="Times New Roman" w:cs="Times New Roman"/>
                <w:sz w:val="18"/>
                <w:szCs w:val="18"/>
              </w:rPr>
              <w:t>=491)</w:t>
            </w:r>
          </w:p>
        </w:tc>
        <w:tc>
          <w:tcPr>
            <w:tcW w:w="1080" w:type="dxa"/>
          </w:tcPr>
          <w:p w14:paraId="2318B8DD" w14:textId="4C8127DA" w:rsidR="008C49CE" w:rsidRPr="00E266C5" w:rsidRDefault="008C49CE" w:rsidP="001E7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66C5">
              <w:rPr>
                <w:rFonts w:ascii="Times New Roman" w:hAnsi="Times New Roman" w:cs="Times New Roman"/>
                <w:sz w:val="18"/>
                <w:szCs w:val="18"/>
              </w:rPr>
              <w:t>Im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ted</w:t>
            </w:r>
            <w:r w:rsidRPr="00E266C5">
              <w:rPr>
                <w:rFonts w:ascii="Times New Roman" w:hAnsi="Times New Roman" w:cs="Times New Roman"/>
                <w:sz w:val="18"/>
                <w:szCs w:val="18"/>
              </w:rPr>
              <w:t xml:space="preserve"> adj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sted</w:t>
            </w:r>
          </w:p>
          <w:p w14:paraId="7D436E62" w14:textId="2F508C53" w:rsidR="008C49CE" w:rsidRPr="00E266C5" w:rsidRDefault="008C49CE" w:rsidP="001E7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66C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510D1" w:rsidRPr="00E510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E510D1" w:rsidRPr="00E510D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obs</w:t>
            </w:r>
            <w:r w:rsidRPr="00E266C5">
              <w:rPr>
                <w:rFonts w:ascii="Times New Roman" w:hAnsi="Times New Roman" w:cs="Times New Roman"/>
                <w:sz w:val="18"/>
                <w:szCs w:val="18"/>
              </w:rPr>
              <w:t>=491)</w:t>
            </w:r>
          </w:p>
        </w:tc>
        <w:tc>
          <w:tcPr>
            <w:tcW w:w="1080" w:type="dxa"/>
          </w:tcPr>
          <w:p w14:paraId="2A1F2387" w14:textId="5C7A7C88" w:rsidR="008C49CE" w:rsidRPr="00E266C5" w:rsidRDefault="008C49CE" w:rsidP="001E7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66C5">
              <w:rPr>
                <w:rFonts w:ascii="Times New Roman" w:hAnsi="Times New Roman" w:cs="Times New Roman"/>
                <w:sz w:val="18"/>
                <w:szCs w:val="18"/>
              </w:rPr>
              <w:t>Im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ted</w:t>
            </w:r>
            <w:r w:rsidRPr="00E266C5">
              <w:rPr>
                <w:rFonts w:ascii="Times New Roman" w:hAnsi="Times New Roman" w:cs="Times New Roman"/>
                <w:sz w:val="18"/>
                <w:szCs w:val="18"/>
              </w:rPr>
              <w:t xml:space="preserve"> IPW</w:t>
            </w:r>
          </w:p>
          <w:p w14:paraId="065B3356" w14:textId="693D1A7E" w:rsidR="008C49CE" w:rsidRPr="00E266C5" w:rsidRDefault="008C49CE" w:rsidP="001E7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266C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510D1" w:rsidRPr="00E510D1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="00E510D1" w:rsidRPr="00E510D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obs</w:t>
            </w:r>
            <w:proofErr w:type="gramEnd"/>
            <w:r w:rsidRPr="00E266C5">
              <w:rPr>
                <w:rFonts w:ascii="Times New Roman" w:hAnsi="Times New Roman" w:cs="Times New Roman"/>
                <w:sz w:val="18"/>
                <w:szCs w:val="18"/>
              </w:rPr>
              <w:t>=491)</w:t>
            </w:r>
          </w:p>
        </w:tc>
        <w:tc>
          <w:tcPr>
            <w:tcW w:w="1170" w:type="dxa"/>
          </w:tcPr>
          <w:p w14:paraId="0AB0FB99" w14:textId="4F8E56EC" w:rsidR="008C49CE" w:rsidRPr="00E266C5" w:rsidRDefault="008C49CE" w:rsidP="001E7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66C5">
              <w:rPr>
                <w:rFonts w:ascii="Times New Roman" w:hAnsi="Times New Roman" w:cs="Times New Roman"/>
                <w:sz w:val="18"/>
                <w:szCs w:val="18"/>
              </w:rPr>
              <w:t>Restrict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opensity score (.05 - .95)</w:t>
            </w:r>
          </w:p>
          <w:p w14:paraId="07987609" w14:textId="2BB30D33" w:rsidR="008C49CE" w:rsidRPr="00E266C5" w:rsidRDefault="008C49CE" w:rsidP="001E7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66C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510D1" w:rsidRPr="00E510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E510D1" w:rsidRPr="00E510D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obs</w:t>
            </w:r>
            <w:r w:rsidRPr="00E266C5">
              <w:rPr>
                <w:rFonts w:ascii="Times New Roman" w:hAnsi="Times New Roman" w:cs="Times New Roman"/>
                <w:sz w:val="18"/>
                <w:szCs w:val="18"/>
              </w:rPr>
              <w:t>=30</w:t>
            </w:r>
            <w:r w:rsidR="008F7CC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266C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62" w:type="dxa"/>
          </w:tcPr>
          <w:p w14:paraId="53E1A223" w14:textId="77777777" w:rsidR="008C49CE" w:rsidRPr="00E266C5" w:rsidRDefault="008C49CE" w:rsidP="001E7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66C5">
              <w:rPr>
                <w:rFonts w:ascii="Times New Roman" w:hAnsi="Times New Roman" w:cs="Times New Roman"/>
                <w:sz w:val="18"/>
                <w:szCs w:val="18"/>
              </w:rPr>
              <w:t>Mutual support</w:t>
            </w:r>
          </w:p>
          <w:p w14:paraId="7EF4F754" w14:textId="1F8AD250" w:rsidR="008C49CE" w:rsidRPr="00E266C5" w:rsidRDefault="008C49CE" w:rsidP="001E7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66C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510D1" w:rsidRPr="00E510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E510D1" w:rsidRPr="00E510D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obs</w:t>
            </w:r>
            <w:r w:rsidRPr="00E266C5">
              <w:rPr>
                <w:rFonts w:ascii="Times New Roman" w:hAnsi="Times New Roman" w:cs="Times New Roman"/>
                <w:sz w:val="18"/>
                <w:szCs w:val="18"/>
              </w:rPr>
              <w:t>=26</w:t>
            </w:r>
            <w:r w:rsidR="007F571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E266C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1" w:type="dxa"/>
          </w:tcPr>
          <w:p w14:paraId="64643931" w14:textId="77777777" w:rsidR="008C49CE" w:rsidRDefault="008C49CE" w:rsidP="001E7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justed</w:t>
            </w:r>
            <w:r w:rsidR="00794C6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4CEBE28" w14:textId="022D510B" w:rsidR="00794C6B" w:rsidRPr="00E266C5" w:rsidRDefault="00794C6B" w:rsidP="001E7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510D1" w:rsidRPr="00E510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E510D1" w:rsidRPr="00E510D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ob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409)</w:t>
            </w:r>
          </w:p>
        </w:tc>
        <w:tc>
          <w:tcPr>
            <w:tcW w:w="1007" w:type="dxa"/>
          </w:tcPr>
          <w:p w14:paraId="2669CBCA" w14:textId="6111D96B" w:rsidR="008C49CE" w:rsidRPr="00E266C5" w:rsidRDefault="008C49CE" w:rsidP="001E7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66C5">
              <w:rPr>
                <w:rFonts w:ascii="Times New Roman" w:hAnsi="Times New Roman" w:cs="Times New Roman"/>
                <w:sz w:val="18"/>
                <w:szCs w:val="18"/>
              </w:rPr>
              <w:t>Im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ted</w:t>
            </w:r>
            <w:r w:rsidRPr="00E266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E266C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djusted</w:t>
            </w:r>
          </w:p>
          <w:p w14:paraId="16C15D56" w14:textId="0F0E289C" w:rsidR="008C49CE" w:rsidRPr="00E266C5" w:rsidRDefault="008C49CE" w:rsidP="001E7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66C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510D1" w:rsidRPr="00E510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E510D1" w:rsidRPr="00E510D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obs</w:t>
            </w:r>
            <w:r w:rsidR="00E510D1" w:rsidRPr="00E266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66C5">
              <w:rPr>
                <w:rFonts w:ascii="Times New Roman" w:hAnsi="Times New Roman" w:cs="Times New Roman"/>
                <w:sz w:val="18"/>
                <w:szCs w:val="18"/>
              </w:rPr>
              <w:t>=491)</w:t>
            </w:r>
          </w:p>
        </w:tc>
        <w:tc>
          <w:tcPr>
            <w:tcW w:w="990" w:type="dxa"/>
          </w:tcPr>
          <w:p w14:paraId="11B5FC1F" w14:textId="60E8ACEC" w:rsidR="008C49CE" w:rsidRPr="00E266C5" w:rsidRDefault="008C49CE" w:rsidP="001E7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66C5">
              <w:rPr>
                <w:rFonts w:ascii="Times New Roman" w:hAnsi="Times New Roman" w:cs="Times New Roman"/>
                <w:sz w:val="18"/>
                <w:szCs w:val="18"/>
              </w:rPr>
              <w:t>Im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ted</w:t>
            </w:r>
            <w:r w:rsidRPr="00E266C5">
              <w:rPr>
                <w:rFonts w:ascii="Times New Roman" w:hAnsi="Times New Roman" w:cs="Times New Roman"/>
                <w:sz w:val="18"/>
                <w:szCs w:val="18"/>
              </w:rPr>
              <w:t xml:space="preserve"> adj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sted</w:t>
            </w:r>
          </w:p>
          <w:p w14:paraId="13265D9F" w14:textId="0763A255" w:rsidR="008C49CE" w:rsidRPr="00E266C5" w:rsidRDefault="008C49CE" w:rsidP="001E7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66C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510D1" w:rsidRPr="00E510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E510D1" w:rsidRPr="00E510D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obs</w:t>
            </w:r>
            <w:r w:rsidR="00E510D1" w:rsidRPr="00E266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66C5">
              <w:rPr>
                <w:rFonts w:ascii="Times New Roman" w:hAnsi="Times New Roman" w:cs="Times New Roman"/>
                <w:sz w:val="18"/>
                <w:szCs w:val="18"/>
              </w:rPr>
              <w:t>=491)</w:t>
            </w:r>
          </w:p>
        </w:tc>
        <w:tc>
          <w:tcPr>
            <w:tcW w:w="990" w:type="dxa"/>
          </w:tcPr>
          <w:p w14:paraId="1A2D46B9" w14:textId="62084931" w:rsidR="008C49CE" w:rsidRPr="00E266C5" w:rsidRDefault="008C49CE" w:rsidP="001E7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66C5">
              <w:rPr>
                <w:rFonts w:ascii="Times New Roman" w:hAnsi="Times New Roman" w:cs="Times New Roman"/>
                <w:sz w:val="18"/>
                <w:szCs w:val="18"/>
              </w:rPr>
              <w:t>Im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ted</w:t>
            </w:r>
            <w:r w:rsidRPr="00E266C5">
              <w:rPr>
                <w:rFonts w:ascii="Times New Roman" w:hAnsi="Times New Roman" w:cs="Times New Roman"/>
                <w:sz w:val="18"/>
                <w:szCs w:val="18"/>
              </w:rPr>
              <w:t xml:space="preserve"> IPW</w:t>
            </w:r>
          </w:p>
          <w:p w14:paraId="41E26B23" w14:textId="77AC0AF1" w:rsidR="008C49CE" w:rsidRPr="00E266C5" w:rsidRDefault="008C49CE" w:rsidP="001E7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66C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510D1" w:rsidRPr="00E510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E510D1" w:rsidRPr="00E510D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obs</w:t>
            </w:r>
            <w:r w:rsidR="00E510D1" w:rsidRPr="00E266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66C5">
              <w:rPr>
                <w:rFonts w:ascii="Times New Roman" w:hAnsi="Times New Roman" w:cs="Times New Roman"/>
                <w:sz w:val="18"/>
                <w:szCs w:val="18"/>
              </w:rPr>
              <w:t>=491)</w:t>
            </w:r>
          </w:p>
        </w:tc>
        <w:tc>
          <w:tcPr>
            <w:tcW w:w="1080" w:type="dxa"/>
          </w:tcPr>
          <w:p w14:paraId="0F9A61A5" w14:textId="77777777" w:rsidR="008C49CE" w:rsidRPr="00E266C5" w:rsidRDefault="008C49CE" w:rsidP="001E7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66C5">
              <w:rPr>
                <w:rFonts w:ascii="Times New Roman" w:hAnsi="Times New Roman" w:cs="Times New Roman"/>
                <w:sz w:val="18"/>
                <w:szCs w:val="18"/>
              </w:rPr>
              <w:t>Restrict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opensity score (.05 - .95)</w:t>
            </w:r>
          </w:p>
          <w:p w14:paraId="2634F768" w14:textId="370E3BBD" w:rsidR="008C49CE" w:rsidRPr="00E266C5" w:rsidRDefault="008C49CE" w:rsidP="001E7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66C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510D1" w:rsidRPr="00E510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E510D1" w:rsidRPr="00E510D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obs</w:t>
            </w:r>
            <w:r w:rsidR="00E510D1" w:rsidRPr="00E266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66C5">
              <w:rPr>
                <w:rFonts w:ascii="Times New Roman" w:hAnsi="Times New Roman" w:cs="Times New Roman"/>
                <w:sz w:val="18"/>
                <w:szCs w:val="18"/>
              </w:rPr>
              <w:t>=301)</w:t>
            </w:r>
          </w:p>
        </w:tc>
        <w:tc>
          <w:tcPr>
            <w:tcW w:w="1175" w:type="dxa"/>
          </w:tcPr>
          <w:p w14:paraId="7131205E" w14:textId="77777777" w:rsidR="008C49CE" w:rsidRPr="00E266C5" w:rsidRDefault="008C49CE" w:rsidP="001E7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66C5">
              <w:rPr>
                <w:rFonts w:ascii="Times New Roman" w:hAnsi="Times New Roman" w:cs="Times New Roman"/>
                <w:sz w:val="18"/>
                <w:szCs w:val="18"/>
              </w:rPr>
              <w:t>Mutual support</w:t>
            </w:r>
          </w:p>
          <w:p w14:paraId="59041484" w14:textId="24080F79" w:rsidR="008C49CE" w:rsidRPr="00E266C5" w:rsidRDefault="008C49CE" w:rsidP="001E7F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66C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510D1" w:rsidRPr="00E510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E510D1" w:rsidRPr="00E510D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obs</w:t>
            </w:r>
            <w:r w:rsidR="00E510D1" w:rsidRPr="00E266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66C5">
              <w:rPr>
                <w:rFonts w:ascii="Times New Roman" w:hAnsi="Times New Roman" w:cs="Times New Roman"/>
                <w:sz w:val="18"/>
                <w:szCs w:val="18"/>
              </w:rPr>
              <w:t>=26</w:t>
            </w:r>
            <w:r w:rsidR="009674C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266C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3489C" w:rsidRPr="00960611" w14:paraId="7F41EC10" w14:textId="77777777" w:rsidTr="001E7F9E">
        <w:tc>
          <w:tcPr>
            <w:tcW w:w="1435" w:type="dxa"/>
          </w:tcPr>
          <w:p w14:paraId="0D0BB1BF" w14:textId="5E213547" w:rsidR="00375398" w:rsidRPr="00E266C5" w:rsidRDefault="00375398" w:rsidP="001E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6C5">
              <w:rPr>
                <w:rFonts w:ascii="Times New Roman" w:hAnsi="Times New Roman" w:cs="Times New Roman"/>
                <w:sz w:val="18"/>
                <w:szCs w:val="18"/>
              </w:rPr>
              <w:t>Accompanied</w:t>
            </w:r>
          </w:p>
        </w:tc>
        <w:tc>
          <w:tcPr>
            <w:tcW w:w="1170" w:type="dxa"/>
            <w:vAlign w:val="center"/>
          </w:tcPr>
          <w:p w14:paraId="0829C4E5" w14:textId="751BA923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F973F5"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  <w:p w14:paraId="12DE8D20" w14:textId="203FD346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</w:t>
            </w:r>
            <w:r w:rsidR="00F973F5"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0.8</w:t>
            </w:r>
            <w:r w:rsidR="00F973F5"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vAlign w:val="center"/>
          </w:tcPr>
          <w:p w14:paraId="4B1A4D0D" w14:textId="34113301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.55*</w:t>
            </w:r>
          </w:p>
          <w:p w14:paraId="14A5B854" w14:textId="0C684FE0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(.05 - 1.05)</w:t>
            </w:r>
          </w:p>
        </w:tc>
        <w:tc>
          <w:tcPr>
            <w:tcW w:w="1080" w:type="dxa"/>
            <w:vAlign w:val="center"/>
          </w:tcPr>
          <w:p w14:paraId="6543B3E5" w14:textId="0CB0495D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.26</w:t>
            </w:r>
          </w:p>
          <w:p w14:paraId="41A9C09F" w14:textId="3E0CD9AF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(-.29 - .80)</w:t>
            </w:r>
          </w:p>
        </w:tc>
        <w:tc>
          <w:tcPr>
            <w:tcW w:w="1080" w:type="dxa"/>
            <w:vAlign w:val="center"/>
          </w:tcPr>
          <w:p w14:paraId="776BB0CC" w14:textId="34246CFB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.31</w:t>
            </w:r>
          </w:p>
          <w:p w14:paraId="1FB1E53E" w14:textId="190579DB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(-.15 -.78)</w:t>
            </w:r>
          </w:p>
        </w:tc>
        <w:tc>
          <w:tcPr>
            <w:tcW w:w="1170" w:type="dxa"/>
            <w:vAlign w:val="center"/>
          </w:tcPr>
          <w:p w14:paraId="2A2C9BF3" w14:textId="35C27BAF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5</w:t>
            </w:r>
          </w:p>
          <w:p w14:paraId="220E60F8" w14:textId="205D8039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.26 - .76)</w:t>
            </w:r>
          </w:p>
        </w:tc>
        <w:tc>
          <w:tcPr>
            <w:tcW w:w="1162" w:type="dxa"/>
            <w:vAlign w:val="center"/>
          </w:tcPr>
          <w:p w14:paraId="1D2A00A1" w14:textId="7C5EF511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811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  <w:p w14:paraId="1CAADCE4" w14:textId="50CFA5D4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.0</w:t>
            </w:r>
            <w:r w:rsidR="00811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</w:t>
            </w:r>
            <w:r w:rsidR="00811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1" w:type="dxa"/>
            <w:vAlign w:val="center"/>
          </w:tcPr>
          <w:p w14:paraId="010DBA9D" w14:textId="63452528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</w:t>
            </w:r>
            <w:r w:rsidR="00954F98"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6435BB5E" w14:textId="53451056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(-0.</w:t>
            </w:r>
            <w:r w:rsidR="00954F98" w:rsidRPr="009027E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 xml:space="preserve"> - 0.3</w:t>
            </w:r>
            <w:r w:rsidR="00954F98" w:rsidRPr="009027E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07" w:type="dxa"/>
            <w:vAlign w:val="center"/>
          </w:tcPr>
          <w:p w14:paraId="351C640C" w14:textId="0A61C7AC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10</w:t>
            </w:r>
          </w:p>
          <w:p w14:paraId="61E8E5A7" w14:textId="5FADC4EA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.40 - .21)</w:t>
            </w:r>
          </w:p>
        </w:tc>
        <w:tc>
          <w:tcPr>
            <w:tcW w:w="990" w:type="dxa"/>
            <w:vAlign w:val="center"/>
          </w:tcPr>
          <w:p w14:paraId="38BE7755" w14:textId="48130382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-.02</w:t>
            </w:r>
          </w:p>
          <w:p w14:paraId="3EBF14CE" w14:textId="6A0512C3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(-.35 - .32)</w:t>
            </w:r>
          </w:p>
        </w:tc>
        <w:tc>
          <w:tcPr>
            <w:tcW w:w="990" w:type="dxa"/>
            <w:vAlign w:val="center"/>
          </w:tcPr>
          <w:p w14:paraId="5E1460C5" w14:textId="28824940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.002</w:t>
            </w:r>
          </w:p>
          <w:p w14:paraId="438DF435" w14:textId="40A18B41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 xml:space="preserve">(-.33 - </w:t>
            </w:r>
            <w:r w:rsidR="0003462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33)</w:t>
            </w:r>
          </w:p>
        </w:tc>
        <w:tc>
          <w:tcPr>
            <w:tcW w:w="1080" w:type="dxa"/>
            <w:vAlign w:val="center"/>
          </w:tcPr>
          <w:p w14:paraId="02506660" w14:textId="2B647CD6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06</w:t>
            </w:r>
          </w:p>
          <w:p w14:paraId="37DE7922" w14:textId="005C0E33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.3</w:t>
            </w:r>
            <w:r w:rsidR="009B13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0.27)</w:t>
            </w:r>
          </w:p>
        </w:tc>
        <w:tc>
          <w:tcPr>
            <w:tcW w:w="1175" w:type="dxa"/>
            <w:vAlign w:val="center"/>
          </w:tcPr>
          <w:p w14:paraId="3EF40A42" w14:textId="083683CE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2</w:t>
            </w:r>
            <w:r w:rsidR="00EC2E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  <w:p w14:paraId="6CD9EC0F" w14:textId="36A350E0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.6</w:t>
            </w:r>
            <w:r w:rsidR="00EC2E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.</w:t>
            </w:r>
            <w:r w:rsidR="00EC2E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3489C" w:rsidRPr="00960611" w14:paraId="32847B8A" w14:textId="77777777" w:rsidTr="001E7F9E">
        <w:tc>
          <w:tcPr>
            <w:tcW w:w="1435" w:type="dxa"/>
          </w:tcPr>
          <w:p w14:paraId="1C8AD73C" w14:textId="0C50DA6A" w:rsidR="00375398" w:rsidRPr="00E266C5" w:rsidRDefault="00375398" w:rsidP="001E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6C5">
              <w:rPr>
                <w:rFonts w:ascii="Times New Roman" w:hAnsi="Times New Roman" w:cs="Times New Roman"/>
                <w:sz w:val="18"/>
                <w:szCs w:val="18"/>
              </w:rPr>
              <w:t>1 month</w:t>
            </w:r>
          </w:p>
        </w:tc>
        <w:tc>
          <w:tcPr>
            <w:tcW w:w="1170" w:type="dxa"/>
            <w:vAlign w:val="center"/>
          </w:tcPr>
          <w:p w14:paraId="706BA8A0" w14:textId="479C09D2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</w:t>
            </w:r>
            <w:r w:rsidR="00D42B1A"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  <w:p w14:paraId="5D9E0236" w14:textId="64C9D021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2.</w:t>
            </w:r>
            <w:r w:rsidR="00D42B1A"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-1.</w:t>
            </w:r>
            <w:r w:rsidR="00D42B1A"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vAlign w:val="center"/>
          </w:tcPr>
          <w:p w14:paraId="5A7D2375" w14:textId="7ED8C8D8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-1.83***</w:t>
            </w:r>
          </w:p>
          <w:p w14:paraId="0DDCC4A0" w14:textId="70DD7880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(-2.25 - -1.42)</w:t>
            </w:r>
          </w:p>
        </w:tc>
        <w:tc>
          <w:tcPr>
            <w:tcW w:w="1080" w:type="dxa"/>
            <w:vAlign w:val="center"/>
          </w:tcPr>
          <w:p w14:paraId="5FD0F34F" w14:textId="46CC8CF8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-1.82***</w:t>
            </w:r>
          </w:p>
          <w:p w14:paraId="68D4DA89" w14:textId="45D01796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(-2.22-1.41)</w:t>
            </w:r>
          </w:p>
        </w:tc>
        <w:tc>
          <w:tcPr>
            <w:tcW w:w="1080" w:type="dxa"/>
            <w:vAlign w:val="center"/>
          </w:tcPr>
          <w:p w14:paraId="7F7DEAF2" w14:textId="1AD32046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-1.90</w:t>
            </w:r>
          </w:p>
          <w:p w14:paraId="3F4CF2C4" w14:textId="15B7594E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(-2.35 -1.45)</w:t>
            </w:r>
          </w:p>
        </w:tc>
        <w:tc>
          <w:tcPr>
            <w:tcW w:w="1170" w:type="dxa"/>
            <w:vAlign w:val="center"/>
          </w:tcPr>
          <w:p w14:paraId="03561CEA" w14:textId="66805ECD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</w:t>
            </w:r>
            <w:r w:rsidR="000C58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  <w:p w14:paraId="7C04CD0D" w14:textId="696E8E8A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2.2</w:t>
            </w:r>
            <w:r w:rsidR="000C58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-1.2</w:t>
            </w:r>
            <w:r w:rsidR="000C58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2" w:type="dxa"/>
            <w:vAlign w:val="center"/>
          </w:tcPr>
          <w:p w14:paraId="3209DBAA" w14:textId="77C32723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</w:t>
            </w:r>
            <w:r w:rsidR="00F95A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  <w:p w14:paraId="5F3B76B7" w14:textId="09A111CC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2.3</w:t>
            </w:r>
            <w:r w:rsidR="00F95A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-1.</w:t>
            </w:r>
            <w:r w:rsidR="00F95A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1" w:type="dxa"/>
            <w:vAlign w:val="center"/>
          </w:tcPr>
          <w:p w14:paraId="13C7F1B9" w14:textId="77777777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***</w:t>
            </w:r>
          </w:p>
          <w:p w14:paraId="54CADE04" w14:textId="1BFB5E73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(0.7</w:t>
            </w:r>
            <w:r w:rsidR="00954F98" w:rsidRPr="009027E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 xml:space="preserve"> - 1.2</w:t>
            </w:r>
            <w:r w:rsidR="00954F98" w:rsidRPr="009027E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07" w:type="dxa"/>
            <w:vAlign w:val="center"/>
          </w:tcPr>
          <w:p w14:paraId="670ECF5F" w14:textId="7C61F397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***</w:t>
            </w:r>
          </w:p>
          <w:p w14:paraId="0746223A" w14:textId="3D26DC8B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.80 - 1.33)</w:t>
            </w:r>
          </w:p>
        </w:tc>
        <w:tc>
          <w:tcPr>
            <w:tcW w:w="990" w:type="dxa"/>
            <w:vAlign w:val="center"/>
          </w:tcPr>
          <w:p w14:paraId="168BF5A4" w14:textId="6F697588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1.05***</w:t>
            </w:r>
          </w:p>
          <w:p w14:paraId="289BB315" w14:textId="4EA0BC57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(.78 - 1.3)</w:t>
            </w:r>
          </w:p>
        </w:tc>
        <w:tc>
          <w:tcPr>
            <w:tcW w:w="990" w:type="dxa"/>
            <w:vAlign w:val="center"/>
          </w:tcPr>
          <w:p w14:paraId="15B4045F" w14:textId="2C4111FA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  <w:p w14:paraId="78320651" w14:textId="2F32587C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 xml:space="preserve">(.74 </w:t>
            </w:r>
            <w:r w:rsidR="00034627" w:rsidRPr="009027E7">
              <w:rPr>
                <w:rFonts w:ascii="Times New Roman" w:hAnsi="Times New Roman" w:cs="Times New Roman"/>
                <w:sz w:val="16"/>
                <w:szCs w:val="16"/>
              </w:rPr>
              <w:t>- 1.36</w:t>
            </w: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vAlign w:val="center"/>
          </w:tcPr>
          <w:p w14:paraId="6C54C3AC" w14:textId="6B544691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***</w:t>
            </w:r>
          </w:p>
          <w:p w14:paraId="32293B87" w14:textId="7C41BC7E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.5</w:t>
            </w:r>
            <w:r w:rsidR="009B13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5</w:t>
            </w:r>
            <w:r w:rsidR="009B13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5" w:type="dxa"/>
            <w:vAlign w:val="center"/>
          </w:tcPr>
          <w:p w14:paraId="490FFC94" w14:textId="4E3C2458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  <w:r w:rsidR="00EC2E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  <w:p w14:paraId="72DD654F" w14:textId="1691CB91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.51 - 1.50)</w:t>
            </w:r>
          </w:p>
        </w:tc>
      </w:tr>
      <w:tr w:rsidR="00B3489C" w:rsidRPr="00960611" w14:paraId="209D61E9" w14:textId="77777777" w:rsidTr="001E7F9E">
        <w:tc>
          <w:tcPr>
            <w:tcW w:w="1435" w:type="dxa"/>
          </w:tcPr>
          <w:p w14:paraId="7CB1AE76" w14:textId="32F5192E" w:rsidR="00375398" w:rsidRPr="00E266C5" w:rsidRDefault="00375398" w:rsidP="001E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6C5">
              <w:rPr>
                <w:rFonts w:ascii="Times New Roman" w:hAnsi="Times New Roman" w:cs="Times New Roman"/>
                <w:sz w:val="18"/>
                <w:szCs w:val="18"/>
              </w:rPr>
              <w:t>6 months</w:t>
            </w:r>
          </w:p>
        </w:tc>
        <w:tc>
          <w:tcPr>
            <w:tcW w:w="1170" w:type="dxa"/>
            <w:vAlign w:val="center"/>
          </w:tcPr>
          <w:p w14:paraId="0C52C0EB" w14:textId="17AD64F5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</w:t>
            </w:r>
            <w:r w:rsidR="00D42B1A"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  <w:p w14:paraId="36CC995D" w14:textId="737112AC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2.6</w:t>
            </w:r>
            <w:r w:rsidR="00D42B1A"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-1.</w:t>
            </w:r>
            <w:r w:rsidR="00D42B1A"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vAlign w:val="center"/>
          </w:tcPr>
          <w:p w14:paraId="36CA0A9E" w14:textId="11C7BDE4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-2.12***</w:t>
            </w:r>
          </w:p>
          <w:p w14:paraId="04AD1CEE" w14:textId="715366B7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 xml:space="preserve">(-2.56 </w:t>
            </w:r>
            <w:proofErr w:type="gramStart"/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-  -</w:t>
            </w:r>
            <w:proofErr w:type="gramEnd"/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1.67)</w:t>
            </w:r>
          </w:p>
        </w:tc>
        <w:tc>
          <w:tcPr>
            <w:tcW w:w="1080" w:type="dxa"/>
            <w:vAlign w:val="center"/>
          </w:tcPr>
          <w:p w14:paraId="7F943118" w14:textId="43F7114B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-2.13***</w:t>
            </w:r>
          </w:p>
          <w:p w14:paraId="0A10FBEB" w14:textId="6002BE53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(-2.56 -1.69)</w:t>
            </w:r>
          </w:p>
        </w:tc>
        <w:tc>
          <w:tcPr>
            <w:tcW w:w="1080" w:type="dxa"/>
            <w:vAlign w:val="center"/>
          </w:tcPr>
          <w:p w14:paraId="29046418" w14:textId="0F381667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-2.15</w:t>
            </w:r>
          </w:p>
          <w:p w14:paraId="4EA72664" w14:textId="1089E8DE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(-2.64 - 1.66)</w:t>
            </w:r>
          </w:p>
        </w:tc>
        <w:tc>
          <w:tcPr>
            <w:tcW w:w="1170" w:type="dxa"/>
            <w:vAlign w:val="center"/>
          </w:tcPr>
          <w:p w14:paraId="7B16A7FE" w14:textId="77777777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5***</w:t>
            </w:r>
          </w:p>
          <w:p w14:paraId="1F843015" w14:textId="50AC9B63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2.7</w:t>
            </w:r>
            <w:r w:rsidR="000026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-1.73)</w:t>
            </w:r>
          </w:p>
        </w:tc>
        <w:tc>
          <w:tcPr>
            <w:tcW w:w="1162" w:type="dxa"/>
            <w:vAlign w:val="center"/>
          </w:tcPr>
          <w:p w14:paraId="57825508" w14:textId="0602DE36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</w:t>
            </w:r>
            <w:r w:rsidR="00EE77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  <w:p w14:paraId="2D354C07" w14:textId="1834E1EE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2.8</w:t>
            </w:r>
            <w:r w:rsidR="00F95A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-1.83)</w:t>
            </w:r>
          </w:p>
        </w:tc>
        <w:tc>
          <w:tcPr>
            <w:tcW w:w="1071" w:type="dxa"/>
            <w:vAlign w:val="center"/>
          </w:tcPr>
          <w:p w14:paraId="6EABDA74" w14:textId="59A1D9AA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  <w:r w:rsidR="008130B6"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  <w:p w14:paraId="6BD0462C" w14:textId="75E309EE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(0.7</w:t>
            </w:r>
            <w:r w:rsidR="00B93B06" w:rsidRPr="009027E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 xml:space="preserve"> - 1.</w:t>
            </w:r>
            <w:r w:rsidR="00B93B06" w:rsidRPr="009027E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07" w:type="dxa"/>
            <w:vAlign w:val="center"/>
          </w:tcPr>
          <w:p w14:paraId="5D5B63D7" w14:textId="05B42A88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***</w:t>
            </w:r>
          </w:p>
          <w:p w14:paraId="70B27D6F" w14:textId="6084B77F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.85 - 1.41)</w:t>
            </w:r>
          </w:p>
        </w:tc>
        <w:tc>
          <w:tcPr>
            <w:tcW w:w="990" w:type="dxa"/>
            <w:vAlign w:val="center"/>
          </w:tcPr>
          <w:p w14:paraId="19129988" w14:textId="0EBD37EA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1.13***</w:t>
            </w:r>
          </w:p>
          <w:p w14:paraId="0A8303D0" w14:textId="4927B753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(.85 - 1.41)</w:t>
            </w:r>
          </w:p>
        </w:tc>
        <w:tc>
          <w:tcPr>
            <w:tcW w:w="990" w:type="dxa"/>
            <w:vAlign w:val="center"/>
          </w:tcPr>
          <w:p w14:paraId="68B47B8D" w14:textId="592C88CE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  <w:p w14:paraId="5F35F909" w14:textId="466ED91E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 xml:space="preserve">(.70 </w:t>
            </w:r>
            <w:r w:rsidR="00034627" w:rsidRPr="009027E7">
              <w:rPr>
                <w:rFonts w:ascii="Times New Roman" w:hAnsi="Times New Roman" w:cs="Times New Roman"/>
                <w:sz w:val="16"/>
                <w:szCs w:val="16"/>
              </w:rPr>
              <w:t>- 1.38</w:t>
            </w: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vAlign w:val="center"/>
          </w:tcPr>
          <w:p w14:paraId="57E0695F" w14:textId="5F04830E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</w:t>
            </w:r>
            <w:r w:rsidR="009B13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  <w:p w14:paraId="349FAA22" w14:textId="4713CD98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.</w:t>
            </w:r>
            <w:r w:rsidR="009B13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19)</w:t>
            </w:r>
          </w:p>
        </w:tc>
        <w:tc>
          <w:tcPr>
            <w:tcW w:w="1175" w:type="dxa"/>
            <w:vAlign w:val="center"/>
          </w:tcPr>
          <w:p w14:paraId="5A521E07" w14:textId="084920F6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</w:t>
            </w:r>
            <w:r w:rsidR="00A74B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  <w:p w14:paraId="6C4EA859" w14:textId="6B8B3368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.3</w:t>
            </w:r>
            <w:r w:rsidR="00A74B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2</w:t>
            </w:r>
            <w:r w:rsidR="00A74B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3489C" w:rsidRPr="00960611" w14:paraId="75BC357C" w14:textId="77777777" w:rsidTr="001E7F9E">
        <w:tc>
          <w:tcPr>
            <w:tcW w:w="1435" w:type="dxa"/>
          </w:tcPr>
          <w:p w14:paraId="68E4C3C5" w14:textId="48A175E0" w:rsidR="00375398" w:rsidRPr="00E266C5" w:rsidRDefault="00375398" w:rsidP="001E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6C5">
              <w:rPr>
                <w:rFonts w:ascii="Times New Roman" w:hAnsi="Times New Roman" w:cs="Times New Roman"/>
                <w:sz w:val="18"/>
                <w:szCs w:val="18"/>
              </w:rPr>
              <w:t>1 month * Accompanied</w:t>
            </w:r>
          </w:p>
        </w:tc>
        <w:tc>
          <w:tcPr>
            <w:tcW w:w="1170" w:type="dxa"/>
            <w:vAlign w:val="center"/>
          </w:tcPr>
          <w:p w14:paraId="1E070D20" w14:textId="73178588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</w:t>
            </w:r>
            <w:r w:rsidR="002F187B"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  <w:p w14:paraId="25CB0EC5" w14:textId="000AE85E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1.7</w:t>
            </w:r>
            <w:r w:rsidR="002F187B"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-0.</w:t>
            </w:r>
            <w:r w:rsidR="002F187B"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vAlign w:val="center"/>
          </w:tcPr>
          <w:p w14:paraId="08A8BC89" w14:textId="62244DD7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-1.14***</w:t>
            </w:r>
            <w:r w:rsidRPr="009027E7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( -1.78 </w:t>
            </w:r>
            <w:proofErr w:type="gramStart"/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-  -</w:t>
            </w:r>
            <w:proofErr w:type="gramEnd"/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.50)</w:t>
            </w:r>
          </w:p>
        </w:tc>
        <w:tc>
          <w:tcPr>
            <w:tcW w:w="1080" w:type="dxa"/>
            <w:vAlign w:val="center"/>
          </w:tcPr>
          <w:p w14:paraId="65D8B1D4" w14:textId="1FBBD368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-1.12***</w:t>
            </w:r>
          </w:p>
          <w:p w14:paraId="4DBECDF6" w14:textId="331E86AC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(-1.75 - -.49)</w:t>
            </w:r>
          </w:p>
        </w:tc>
        <w:tc>
          <w:tcPr>
            <w:tcW w:w="1080" w:type="dxa"/>
            <w:vAlign w:val="center"/>
          </w:tcPr>
          <w:p w14:paraId="3C82C9F3" w14:textId="25E3DE64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-.95*</w:t>
            </w:r>
          </w:p>
          <w:p w14:paraId="18E58FCB" w14:textId="17B59661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(-1.</w:t>
            </w:r>
            <w:r w:rsidR="001E7F9E" w:rsidRPr="009027E7">
              <w:rPr>
                <w:rFonts w:ascii="Times New Roman" w:hAnsi="Times New Roman" w:cs="Times New Roman"/>
                <w:sz w:val="16"/>
                <w:szCs w:val="16"/>
              </w:rPr>
              <w:t>68 -</w:t>
            </w: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 xml:space="preserve"> -.21)</w:t>
            </w:r>
          </w:p>
        </w:tc>
        <w:tc>
          <w:tcPr>
            <w:tcW w:w="1170" w:type="dxa"/>
            <w:vAlign w:val="center"/>
          </w:tcPr>
          <w:p w14:paraId="0600C197" w14:textId="7C3967B5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</w:t>
            </w:r>
            <w:r w:rsidR="000026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  <w:p w14:paraId="50C1D99F" w14:textId="47C38E0C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1.9</w:t>
            </w:r>
            <w:r w:rsidR="000026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-0.</w:t>
            </w:r>
            <w:r w:rsidR="000026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2" w:type="dxa"/>
            <w:vAlign w:val="center"/>
          </w:tcPr>
          <w:p w14:paraId="5D5E12DA" w14:textId="26E3ECB3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</w:t>
            </w:r>
            <w:r w:rsidR="00F95A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E77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  <w:p w14:paraId="37C68885" w14:textId="61FC8840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1.8</w:t>
            </w:r>
            <w:r w:rsidR="00EE77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-0.3</w:t>
            </w:r>
            <w:r w:rsidR="00EE77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1" w:type="dxa"/>
            <w:vAlign w:val="center"/>
          </w:tcPr>
          <w:p w14:paraId="5F0EEE10" w14:textId="2B7D212A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  <w:r w:rsidR="005129F5"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  <w:p w14:paraId="79D560C6" w14:textId="22FA3525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(0.02 - 0.</w:t>
            </w:r>
            <w:r w:rsidR="00B425AD" w:rsidRPr="009027E7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07" w:type="dxa"/>
            <w:vAlign w:val="center"/>
          </w:tcPr>
          <w:p w14:paraId="69FF0EA6" w14:textId="3020EA9D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5</w:t>
            </w:r>
          </w:p>
          <w:p w14:paraId="56703566" w14:textId="1B8D97DB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.06 - .76)</w:t>
            </w:r>
          </w:p>
        </w:tc>
        <w:tc>
          <w:tcPr>
            <w:tcW w:w="990" w:type="dxa"/>
            <w:vAlign w:val="center"/>
          </w:tcPr>
          <w:p w14:paraId="583798EB" w14:textId="06D70672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.34</w:t>
            </w:r>
          </w:p>
          <w:p w14:paraId="29BD7727" w14:textId="3EEB4290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 xml:space="preserve">(-.06 </w:t>
            </w:r>
            <w:proofErr w:type="gramStart"/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-  .</w:t>
            </w:r>
            <w:proofErr w:type="gramEnd"/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75)</w:t>
            </w:r>
          </w:p>
        </w:tc>
        <w:tc>
          <w:tcPr>
            <w:tcW w:w="990" w:type="dxa"/>
            <w:vAlign w:val="center"/>
          </w:tcPr>
          <w:p w14:paraId="450CB438" w14:textId="24E35CDE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.32</w:t>
            </w:r>
          </w:p>
          <w:p w14:paraId="6490D8A0" w14:textId="26A1516C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 xml:space="preserve">(-.16 </w:t>
            </w:r>
            <w:r w:rsidR="00034627" w:rsidRPr="009027E7">
              <w:rPr>
                <w:rFonts w:ascii="Times New Roman" w:hAnsi="Times New Roman" w:cs="Times New Roman"/>
                <w:sz w:val="16"/>
                <w:szCs w:val="16"/>
              </w:rPr>
              <w:t>- .</w:t>
            </w: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79)</w:t>
            </w:r>
          </w:p>
        </w:tc>
        <w:tc>
          <w:tcPr>
            <w:tcW w:w="1080" w:type="dxa"/>
            <w:vAlign w:val="center"/>
          </w:tcPr>
          <w:p w14:paraId="23E5F149" w14:textId="72CB7386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</w:t>
            </w:r>
            <w:r w:rsidR="002B37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23D35A94" w14:textId="287387B7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.</w:t>
            </w:r>
            <w:r w:rsidR="002B37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0.97)</w:t>
            </w:r>
          </w:p>
        </w:tc>
        <w:tc>
          <w:tcPr>
            <w:tcW w:w="1175" w:type="dxa"/>
            <w:vAlign w:val="center"/>
          </w:tcPr>
          <w:p w14:paraId="62499D49" w14:textId="1F03CB61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EC2E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  <w:p w14:paraId="7E469B2E" w14:textId="282C1F87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.</w:t>
            </w:r>
            <w:r w:rsidR="00EC2E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1</w:t>
            </w:r>
            <w:r w:rsidR="00EC2E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3489C" w:rsidRPr="00960611" w14:paraId="22427480" w14:textId="77777777" w:rsidTr="001E7F9E">
        <w:tc>
          <w:tcPr>
            <w:tcW w:w="1435" w:type="dxa"/>
          </w:tcPr>
          <w:p w14:paraId="01571823" w14:textId="75340144" w:rsidR="00375398" w:rsidRPr="00E266C5" w:rsidRDefault="00375398" w:rsidP="001E7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6C5">
              <w:rPr>
                <w:rFonts w:ascii="Times New Roman" w:hAnsi="Times New Roman" w:cs="Times New Roman"/>
                <w:sz w:val="18"/>
                <w:szCs w:val="18"/>
              </w:rPr>
              <w:t>6 months * Accompanied</w:t>
            </w:r>
          </w:p>
        </w:tc>
        <w:tc>
          <w:tcPr>
            <w:tcW w:w="1170" w:type="dxa"/>
            <w:vAlign w:val="center"/>
          </w:tcPr>
          <w:p w14:paraId="077BABB0" w14:textId="701888DE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</w:t>
            </w:r>
            <w:r w:rsidR="002F187B"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  <w:p w14:paraId="45E9E74E" w14:textId="1BEC151D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1.6</w:t>
            </w:r>
            <w:r w:rsidR="002F187B"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-0.3</w:t>
            </w:r>
            <w:r w:rsidR="002F187B"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vAlign w:val="center"/>
          </w:tcPr>
          <w:p w14:paraId="21367D0C" w14:textId="7A0250FD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-1.03 **</w:t>
            </w:r>
          </w:p>
          <w:p w14:paraId="05DC76D7" w14:textId="4B61CC37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(-1.</w:t>
            </w:r>
            <w:proofErr w:type="gramStart"/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70  -</w:t>
            </w:r>
            <w:proofErr w:type="gramEnd"/>
            <w:r w:rsidRPr="009027E7">
              <w:rPr>
                <w:rFonts w:ascii="Times New Roman" w:hAnsi="Times New Roman" w:cs="Times New Roman"/>
                <w:sz w:val="16"/>
                <w:szCs w:val="16"/>
              </w:rPr>
              <w:t xml:space="preserve">  -.37)</w:t>
            </w:r>
          </w:p>
        </w:tc>
        <w:tc>
          <w:tcPr>
            <w:tcW w:w="1080" w:type="dxa"/>
            <w:vAlign w:val="center"/>
          </w:tcPr>
          <w:p w14:paraId="590A1114" w14:textId="28BB111A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-1.03**</w:t>
            </w:r>
          </w:p>
          <w:p w14:paraId="38A150FD" w14:textId="5A844F4A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(-1.68 - -.37)</w:t>
            </w:r>
          </w:p>
        </w:tc>
        <w:tc>
          <w:tcPr>
            <w:tcW w:w="1080" w:type="dxa"/>
            <w:vAlign w:val="center"/>
          </w:tcPr>
          <w:p w14:paraId="51F4278E" w14:textId="4181A535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-.94**</w:t>
            </w:r>
          </w:p>
          <w:p w14:paraId="1C853434" w14:textId="167C6DB3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 xml:space="preserve">(-1.62 </w:t>
            </w:r>
            <w:r w:rsidR="001E7F9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 xml:space="preserve"> -.25)</w:t>
            </w:r>
          </w:p>
        </w:tc>
        <w:tc>
          <w:tcPr>
            <w:tcW w:w="1170" w:type="dxa"/>
            <w:vAlign w:val="center"/>
          </w:tcPr>
          <w:p w14:paraId="777ED270" w14:textId="74F3AC96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89*</w:t>
            </w:r>
          </w:p>
          <w:p w14:paraId="505CC6F7" w14:textId="04F98F1B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1.74 - -.04)</w:t>
            </w:r>
          </w:p>
        </w:tc>
        <w:tc>
          <w:tcPr>
            <w:tcW w:w="1162" w:type="dxa"/>
            <w:vAlign w:val="center"/>
          </w:tcPr>
          <w:p w14:paraId="3694F6C2" w14:textId="7E0F1B3A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6</w:t>
            </w:r>
            <w:r w:rsidR="007903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  <w:p w14:paraId="1249C162" w14:textId="57DFB621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1.</w:t>
            </w:r>
            <w:r w:rsidR="007903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.2</w:t>
            </w:r>
            <w:r w:rsidR="007903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1" w:type="dxa"/>
            <w:vAlign w:val="center"/>
          </w:tcPr>
          <w:p w14:paraId="71698BF2" w14:textId="38541898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  <w:r w:rsidR="0099221D"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  <w:p w14:paraId="1DCAF9F6" w14:textId="7A52CDB7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(0.2</w:t>
            </w:r>
            <w:r w:rsidR="000E718C" w:rsidRPr="009027E7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- 1.1</w:t>
            </w:r>
            <w:r w:rsidR="000E718C" w:rsidRPr="009027E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07" w:type="dxa"/>
            <w:vAlign w:val="center"/>
          </w:tcPr>
          <w:p w14:paraId="0E9C2927" w14:textId="09EE80AC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.42</w:t>
            </w:r>
          </w:p>
          <w:p w14:paraId="328C834D" w14:textId="220771CB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(-.01 - .86)</w:t>
            </w:r>
          </w:p>
        </w:tc>
        <w:tc>
          <w:tcPr>
            <w:tcW w:w="990" w:type="dxa"/>
            <w:vAlign w:val="center"/>
          </w:tcPr>
          <w:p w14:paraId="173982B2" w14:textId="2BC1FD8B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.42</w:t>
            </w:r>
          </w:p>
          <w:p w14:paraId="5395EB60" w14:textId="24E21C36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 xml:space="preserve">-.01 </w:t>
            </w:r>
            <w:proofErr w:type="gramStart"/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-  .</w:t>
            </w:r>
            <w:proofErr w:type="gramEnd"/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85)</w:t>
            </w:r>
          </w:p>
        </w:tc>
        <w:tc>
          <w:tcPr>
            <w:tcW w:w="990" w:type="dxa"/>
            <w:vAlign w:val="center"/>
          </w:tcPr>
          <w:p w14:paraId="71890141" w14:textId="59788A15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>.43</w:t>
            </w:r>
          </w:p>
          <w:p w14:paraId="3973A9E0" w14:textId="070EFC83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 xml:space="preserve">(-.07 </w:t>
            </w:r>
            <w:r w:rsidR="0003462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9027E7">
              <w:rPr>
                <w:rFonts w:ascii="Times New Roman" w:hAnsi="Times New Roman" w:cs="Times New Roman"/>
                <w:sz w:val="16"/>
                <w:szCs w:val="16"/>
              </w:rPr>
              <w:t xml:space="preserve"> .92)</w:t>
            </w:r>
          </w:p>
        </w:tc>
        <w:tc>
          <w:tcPr>
            <w:tcW w:w="1080" w:type="dxa"/>
            <w:vAlign w:val="center"/>
          </w:tcPr>
          <w:p w14:paraId="7FBE3CE7" w14:textId="61D5B862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</w:t>
            </w:r>
            <w:r w:rsidR="002B37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  <w:p w14:paraId="2548D4B6" w14:textId="4D8B40C9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.4</w:t>
            </w:r>
            <w:r w:rsidR="002B37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5</w:t>
            </w:r>
            <w:r w:rsidR="002B37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5" w:type="dxa"/>
            <w:vAlign w:val="center"/>
          </w:tcPr>
          <w:p w14:paraId="39A5A41D" w14:textId="3AE77B5E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EC2E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  <w:r w:rsidR="00F95A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  <w:p w14:paraId="761517E4" w14:textId="199243DE" w:rsidR="00375398" w:rsidRPr="009027E7" w:rsidRDefault="00375398" w:rsidP="001E7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.</w:t>
            </w:r>
            <w:r w:rsidR="006F1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</w:t>
            </w:r>
            <w:r w:rsidR="006F1B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F95A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902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</w:tbl>
    <w:p w14:paraId="7FE78566" w14:textId="77777777" w:rsidR="004D0B67" w:rsidRDefault="004D0B67" w:rsidP="004D0B67">
      <w:pPr>
        <w:spacing w:line="480" w:lineRule="auto"/>
        <w:rPr>
          <w:rFonts w:ascii="Times New Roman" w:hAnsi="Times New Roman" w:cs="Times New Roman"/>
        </w:rPr>
      </w:pPr>
      <w:r w:rsidRPr="003219DC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p&lt;</w:t>
      </w:r>
      <w:r w:rsidRPr="003219DC">
        <w:rPr>
          <w:rFonts w:ascii="Times New Roman" w:hAnsi="Times New Roman" w:cs="Times New Roman"/>
        </w:rPr>
        <w:t xml:space="preserve"> 0.05 ** </w:t>
      </w:r>
      <w:r>
        <w:rPr>
          <w:rFonts w:ascii="Times New Roman" w:hAnsi="Times New Roman" w:cs="Times New Roman"/>
        </w:rPr>
        <w:t>p&lt;</w:t>
      </w:r>
      <w:r w:rsidRPr="003219DC">
        <w:rPr>
          <w:rFonts w:ascii="Times New Roman" w:hAnsi="Times New Roman" w:cs="Times New Roman"/>
        </w:rPr>
        <w:t xml:space="preserve">0.01 *** </w:t>
      </w:r>
      <w:r>
        <w:rPr>
          <w:rFonts w:ascii="Times New Roman" w:hAnsi="Times New Roman" w:cs="Times New Roman"/>
        </w:rPr>
        <w:t>p&lt;</w:t>
      </w:r>
      <w:r w:rsidRPr="003219DC">
        <w:rPr>
          <w:rFonts w:ascii="Times New Roman" w:hAnsi="Times New Roman" w:cs="Times New Roman"/>
        </w:rPr>
        <w:t>.001</w:t>
      </w:r>
    </w:p>
    <w:p w14:paraId="325935BB" w14:textId="7C024BE6" w:rsidR="00416B9F" w:rsidRDefault="00416B9F" w:rsidP="001469BC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displays regression coefficients and 95% confidence intervals.</w:t>
      </w:r>
    </w:p>
    <w:p w14:paraId="6FF595E9" w14:textId="07B48AE4" w:rsidR="004D0B67" w:rsidRDefault="004D0B67" w:rsidP="001469BC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PW= Inverse Probability Weights</w:t>
      </w:r>
    </w:p>
    <w:p w14:paraId="051AD6E4" w14:textId="71B2A092" w:rsidR="00D17520" w:rsidRDefault="00D17520" w:rsidP="001469BC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 w:rsidRPr="00131816">
        <w:rPr>
          <w:rFonts w:ascii="Times New Roman" w:hAnsi="Times New Roman" w:cs="Times New Roman"/>
          <w:vertAlign w:val="subscript"/>
        </w:rPr>
        <w:t>obs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represents</w:t>
      </w:r>
      <w:proofErr w:type="gramEnd"/>
      <w:r>
        <w:rPr>
          <w:rFonts w:ascii="Times New Roman" w:hAnsi="Times New Roman" w:cs="Times New Roman"/>
        </w:rPr>
        <w:t xml:space="preserve"> all observations across all time points included in the model</w:t>
      </w:r>
    </w:p>
    <w:p w14:paraId="3B84EF3A" w14:textId="77777777" w:rsidR="003363B4" w:rsidRDefault="00000000"/>
    <w:sectPr w:rsidR="003363B4" w:rsidSect="00FD3D0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0B67"/>
    <w:rsid w:val="000026AF"/>
    <w:rsid w:val="00030A73"/>
    <w:rsid w:val="0003114B"/>
    <w:rsid w:val="00032463"/>
    <w:rsid w:val="00034627"/>
    <w:rsid w:val="00052591"/>
    <w:rsid w:val="00086FE4"/>
    <w:rsid w:val="000876B7"/>
    <w:rsid w:val="000A1F65"/>
    <w:rsid w:val="000B1AEF"/>
    <w:rsid w:val="000B599C"/>
    <w:rsid w:val="000C5821"/>
    <w:rsid w:val="000E42D4"/>
    <w:rsid w:val="000E718C"/>
    <w:rsid w:val="000F064C"/>
    <w:rsid w:val="000F3024"/>
    <w:rsid w:val="0011513C"/>
    <w:rsid w:val="00117BB6"/>
    <w:rsid w:val="001469BC"/>
    <w:rsid w:val="00161A72"/>
    <w:rsid w:val="001802D3"/>
    <w:rsid w:val="00194E6F"/>
    <w:rsid w:val="001C19B5"/>
    <w:rsid w:val="001E052A"/>
    <w:rsid w:val="001E31A3"/>
    <w:rsid w:val="001E7F9E"/>
    <w:rsid w:val="001F0FBD"/>
    <w:rsid w:val="002132F9"/>
    <w:rsid w:val="00213DF3"/>
    <w:rsid w:val="00213EC4"/>
    <w:rsid w:val="00230DC8"/>
    <w:rsid w:val="00230E87"/>
    <w:rsid w:val="00236424"/>
    <w:rsid w:val="00237C29"/>
    <w:rsid w:val="0024496A"/>
    <w:rsid w:val="0025478C"/>
    <w:rsid w:val="00267313"/>
    <w:rsid w:val="00267C1C"/>
    <w:rsid w:val="00280776"/>
    <w:rsid w:val="00286FBD"/>
    <w:rsid w:val="0029554F"/>
    <w:rsid w:val="002A2D42"/>
    <w:rsid w:val="002A518D"/>
    <w:rsid w:val="002B3758"/>
    <w:rsid w:val="002C2CC4"/>
    <w:rsid w:val="002C3DBE"/>
    <w:rsid w:val="002C45A9"/>
    <w:rsid w:val="002C51B3"/>
    <w:rsid w:val="002D3DBF"/>
    <w:rsid w:val="002D722B"/>
    <w:rsid w:val="002E2765"/>
    <w:rsid w:val="002E7475"/>
    <w:rsid w:val="002F187B"/>
    <w:rsid w:val="002F4D20"/>
    <w:rsid w:val="00307B86"/>
    <w:rsid w:val="003302B7"/>
    <w:rsid w:val="00336FB2"/>
    <w:rsid w:val="0034285E"/>
    <w:rsid w:val="00362D00"/>
    <w:rsid w:val="0036527C"/>
    <w:rsid w:val="00375398"/>
    <w:rsid w:val="00381393"/>
    <w:rsid w:val="00385E53"/>
    <w:rsid w:val="003949E1"/>
    <w:rsid w:val="003A0ABC"/>
    <w:rsid w:val="003B0422"/>
    <w:rsid w:val="003C5516"/>
    <w:rsid w:val="003D7441"/>
    <w:rsid w:val="00404A16"/>
    <w:rsid w:val="00416B9F"/>
    <w:rsid w:val="00425304"/>
    <w:rsid w:val="004364A7"/>
    <w:rsid w:val="00461440"/>
    <w:rsid w:val="00497DD7"/>
    <w:rsid w:val="004B2B3D"/>
    <w:rsid w:val="004D0B67"/>
    <w:rsid w:val="004D0C11"/>
    <w:rsid w:val="005129F5"/>
    <w:rsid w:val="00513025"/>
    <w:rsid w:val="00513A09"/>
    <w:rsid w:val="005236BF"/>
    <w:rsid w:val="00584588"/>
    <w:rsid w:val="005A518B"/>
    <w:rsid w:val="005E0DE5"/>
    <w:rsid w:val="005F7C7C"/>
    <w:rsid w:val="00601BEA"/>
    <w:rsid w:val="006042D1"/>
    <w:rsid w:val="00615605"/>
    <w:rsid w:val="00622F01"/>
    <w:rsid w:val="006233B2"/>
    <w:rsid w:val="0062740E"/>
    <w:rsid w:val="006278AF"/>
    <w:rsid w:val="006350BF"/>
    <w:rsid w:val="00642B8D"/>
    <w:rsid w:val="00653A26"/>
    <w:rsid w:val="00654C94"/>
    <w:rsid w:val="00661E9A"/>
    <w:rsid w:val="0067554E"/>
    <w:rsid w:val="006833DE"/>
    <w:rsid w:val="00696FC8"/>
    <w:rsid w:val="006B0386"/>
    <w:rsid w:val="006B6314"/>
    <w:rsid w:val="006B76A8"/>
    <w:rsid w:val="006D2B66"/>
    <w:rsid w:val="006D79F5"/>
    <w:rsid w:val="006F1B1B"/>
    <w:rsid w:val="00705D8D"/>
    <w:rsid w:val="0070737A"/>
    <w:rsid w:val="00710321"/>
    <w:rsid w:val="00723576"/>
    <w:rsid w:val="00736FE4"/>
    <w:rsid w:val="007826E9"/>
    <w:rsid w:val="0079031A"/>
    <w:rsid w:val="00794C6B"/>
    <w:rsid w:val="007B2DE1"/>
    <w:rsid w:val="007B7ACB"/>
    <w:rsid w:val="007D322F"/>
    <w:rsid w:val="007F5714"/>
    <w:rsid w:val="008118CF"/>
    <w:rsid w:val="008130B6"/>
    <w:rsid w:val="0083584C"/>
    <w:rsid w:val="0084515D"/>
    <w:rsid w:val="008471E2"/>
    <w:rsid w:val="00861DF9"/>
    <w:rsid w:val="00892C59"/>
    <w:rsid w:val="008A1BB8"/>
    <w:rsid w:val="008A2F03"/>
    <w:rsid w:val="008B3CC1"/>
    <w:rsid w:val="008B4D4F"/>
    <w:rsid w:val="008C44E5"/>
    <w:rsid w:val="008C49CE"/>
    <w:rsid w:val="008D3BE7"/>
    <w:rsid w:val="008D5F0B"/>
    <w:rsid w:val="008F20FF"/>
    <w:rsid w:val="008F7CCA"/>
    <w:rsid w:val="00901466"/>
    <w:rsid w:val="009027E7"/>
    <w:rsid w:val="009178CC"/>
    <w:rsid w:val="00924FFC"/>
    <w:rsid w:val="00931F06"/>
    <w:rsid w:val="00952DDF"/>
    <w:rsid w:val="00954F98"/>
    <w:rsid w:val="009674CF"/>
    <w:rsid w:val="00983FB5"/>
    <w:rsid w:val="0099221D"/>
    <w:rsid w:val="00993E3F"/>
    <w:rsid w:val="00997CF2"/>
    <w:rsid w:val="009B1324"/>
    <w:rsid w:val="009C765A"/>
    <w:rsid w:val="009D5D41"/>
    <w:rsid w:val="009D78C9"/>
    <w:rsid w:val="009E126D"/>
    <w:rsid w:val="009E59CE"/>
    <w:rsid w:val="009F35CF"/>
    <w:rsid w:val="00A02607"/>
    <w:rsid w:val="00A0401F"/>
    <w:rsid w:val="00A07B30"/>
    <w:rsid w:val="00A11FE8"/>
    <w:rsid w:val="00A2442E"/>
    <w:rsid w:val="00A37C71"/>
    <w:rsid w:val="00A5729D"/>
    <w:rsid w:val="00A60016"/>
    <w:rsid w:val="00A74B24"/>
    <w:rsid w:val="00A8204D"/>
    <w:rsid w:val="00AA3C6B"/>
    <w:rsid w:val="00AA7F89"/>
    <w:rsid w:val="00AB406D"/>
    <w:rsid w:val="00AD1FE5"/>
    <w:rsid w:val="00AF1479"/>
    <w:rsid w:val="00B01441"/>
    <w:rsid w:val="00B3489C"/>
    <w:rsid w:val="00B424DC"/>
    <w:rsid w:val="00B425AD"/>
    <w:rsid w:val="00B4545D"/>
    <w:rsid w:val="00B62660"/>
    <w:rsid w:val="00B66104"/>
    <w:rsid w:val="00B67F9A"/>
    <w:rsid w:val="00B70FB5"/>
    <w:rsid w:val="00B93B06"/>
    <w:rsid w:val="00BC13F8"/>
    <w:rsid w:val="00BC21BC"/>
    <w:rsid w:val="00BF1EC2"/>
    <w:rsid w:val="00BF741A"/>
    <w:rsid w:val="00C109BC"/>
    <w:rsid w:val="00C15098"/>
    <w:rsid w:val="00C62077"/>
    <w:rsid w:val="00C750A4"/>
    <w:rsid w:val="00C82B27"/>
    <w:rsid w:val="00C90C2C"/>
    <w:rsid w:val="00CA7999"/>
    <w:rsid w:val="00CB3B49"/>
    <w:rsid w:val="00CB4D06"/>
    <w:rsid w:val="00CB54DC"/>
    <w:rsid w:val="00CC0F50"/>
    <w:rsid w:val="00CF2F0E"/>
    <w:rsid w:val="00CF5CF0"/>
    <w:rsid w:val="00CF64B9"/>
    <w:rsid w:val="00D11A68"/>
    <w:rsid w:val="00D17520"/>
    <w:rsid w:val="00D21B54"/>
    <w:rsid w:val="00D21DAE"/>
    <w:rsid w:val="00D42B1A"/>
    <w:rsid w:val="00D474CB"/>
    <w:rsid w:val="00D863B8"/>
    <w:rsid w:val="00DA5C6D"/>
    <w:rsid w:val="00DB0C19"/>
    <w:rsid w:val="00DB4D1B"/>
    <w:rsid w:val="00DB6BAD"/>
    <w:rsid w:val="00DB7C8F"/>
    <w:rsid w:val="00DD0E80"/>
    <w:rsid w:val="00DE3B27"/>
    <w:rsid w:val="00E00980"/>
    <w:rsid w:val="00E00E46"/>
    <w:rsid w:val="00E20463"/>
    <w:rsid w:val="00E266C5"/>
    <w:rsid w:val="00E37BAF"/>
    <w:rsid w:val="00E43268"/>
    <w:rsid w:val="00E510D1"/>
    <w:rsid w:val="00E65B6F"/>
    <w:rsid w:val="00E670C5"/>
    <w:rsid w:val="00E745F3"/>
    <w:rsid w:val="00E85F70"/>
    <w:rsid w:val="00E91B0F"/>
    <w:rsid w:val="00E9287C"/>
    <w:rsid w:val="00EA3FAA"/>
    <w:rsid w:val="00EA494A"/>
    <w:rsid w:val="00EA5525"/>
    <w:rsid w:val="00EB55A8"/>
    <w:rsid w:val="00EC2E64"/>
    <w:rsid w:val="00EC77F1"/>
    <w:rsid w:val="00EE1E33"/>
    <w:rsid w:val="00EE2678"/>
    <w:rsid w:val="00EE7754"/>
    <w:rsid w:val="00EF060F"/>
    <w:rsid w:val="00F05EC0"/>
    <w:rsid w:val="00F07C32"/>
    <w:rsid w:val="00F07FE9"/>
    <w:rsid w:val="00F2354A"/>
    <w:rsid w:val="00F27650"/>
    <w:rsid w:val="00F34200"/>
    <w:rsid w:val="00F51C92"/>
    <w:rsid w:val="00F55791"/>
    <w:rsid w:val="00F57918"/>
    <w:rsid w:val="00F65BC9"/>
    <w:rsid w:val="00F65CBB"/>
    <w:rsid w:val="00F7160A"/>
    <w:rsid w:val="00F83ABF"/>
    <w:rsid w:val="00F95AAF"/>
    <w:rsid w:val="00F973F5"/>
    <w:rsid w:val="00FD3D0F"/>
    <w:rsid w:val="00FF2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9D778"/>
  <w15:chartTrackingRefBased/>
  <w15:docId w15:val="{AF26238E-5635-4D11-90AF-CCA09B538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B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0B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1A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A6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F14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F14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F14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14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147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B76A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597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9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2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7</Pages>
  <Words>1490</Words>
  <Characters>8494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e Wollum</dc:creator>
  <cp:keywords/>
  <dc:description/>
  <cp:lastModifiedBy>Allie Wollum</cp:lastModifiedBy>
  <cp:revision>18</cp:revision>
  <dcterms:created xsi:type="dcterms:W3CDTF">2022-10-05T23:26:00Z</dcterms:created>
  <dcterms:modified xsi:type="dcterms:W3CDTF">2022-10-06T02:40:00Z</dcterms:modified>
</cp:coreProperties>
</file>